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/>
        </w:rPr>
      </w:pPr>
      <w:r>
        <w:rPr>
          <w:rFonts w:hint="eastAsia"/>
          <w:b/>
          <w:bCs/>
          <w:lang w:val="en-US" w:eastAsia="zh-CN"/>
        </w:rPr>
        <w:t>Additional file11. F</w:t>
      </w:r>
      <w:r>
        <w:rPr>
          <w:rFonts w:hint="eastAsia"/>
          <w:b/>
          <w:bCs/>
        </w:rPr>
        <w:t>ull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length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sequence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of</w:t>
      </w:r>
      <w:r>
        <w:rPr>
          <w:rFonts w:hint="eastAsia"/>
          <w:b/>
          <w:bCs/>
          <w:lang w:val="en-US" w:eastAsia="zh-CN"/>
        </w:rPr>
        <w:t xml:space="preserve"> RS8.</w:t>
      </w:r>
    </w:p>
    <w:p>
      <w:pPr>
        <w:pStyle w:val="2"/>
        <w:rPr>
          <w:rFonts w:hint="eastAsia"/>
        </w:rPr>
      </w:pPr>
      <w:r>
        <w:rPr>
          <w:rFonts w:hint="eastAsia"/>
        </w:rPr>
        <w:t>GTTAGTAAATTATATACATAATTTTATAATTAATTTAATTTTACTATTTTATTTAGTGTCTAGAAAAAAATGTGTGACCCACGACCGTAGGAAACTCTAGAGGGTAAGAAAAATCAATCGTTTATAGAGACCATCAGAAAGAGGTTTAATATTTTTGTGAGACCTATCGAAGAGAGAAAGGATAAAAACTTTTTACGACTCCATCAGAAAGAGGTTTAATATTTTTGTGAGACCCATCGAAGAGAGAAAGAGATGGTTAGTCAAG</w:t>
      </w:r>
      <w:bookmarkStart w:id="0" w:name="_GoBack"/>
      <w:bookmarkEnd w:id="0"/>
      <w:r>
        <w:rPr>
          <w:rFonts w:hint="eastAsia"/>
        </w:rPr>
        <w:t>ATATTTTTCTTAGTACAAAAGTCAATGTTTTAAAATATATGGACGAGAATTAATTTGTCTGTATAAAAACTTGTGTGAAATTATGTACTAGAGAAAAAACGTGAGCAGTGTCCCCTACATGGATTTTACAGATCATTTATATTCCAAAAATATTAACTATATACGTTTATTATATGATGTTAACGTGTAAATTATAAACATTATTTTATGATGCAATTGTCTGACAACCTAGATTGGTATAAGGATGTTGATAAGCTCTACGAGAATATATTGTTGGACGTTATCGTTTACGAAATAGTTGAGACATCAGAAAGAGGTTTAATATTTTTGTGAGACCATCGAAGAGAGAAAGAGAATAAAAATATTTTTTTTTTTTTTTGTAAAACTTTTTTATGAGACCAAGAGAATACGAATAGTGATCATATCGTATCACATATTGAAACAGAAAGAAGAAGTAACGAGAGGTAACTTTTTGTGAATGTAGTTAAATATTTTTGTTTTGCAAACCGGAATATAGTGCCCGGTCTTTTTTAATTCGTGGTGCGGTGTCTGAATCGTTCGATTAACCCAACTCATCCATTTTCAGATGAATAGAGTTATCGATTCAGACACATGCTTTGAGTTTTGTTGAATCGATGAGTGAAGTATCATCGGTTGCACCTTCAGATGCCGATCCGTCGACATACTTGAATCCATCCTTGACTTCAAGTTCAGATGATTCCTCACACATGTCTCCGATACGTACGCTAAACTCTAGGTTCTTGACACATTTTGTATCAACGATCGTTGAACCGATGATATCTTTGTAACTCACTTTCTTATGTGAGATGTTAGACCCAAGTACTGGATGGGTCTTGATGTCACTGTCTTTCTCTTCTTCGCTACATCTGATGTCGATAGACATCTCACAGTCTTTGATCATAGCCAGAGCTTCTTCACGCGTGATCGCGGGAGAGTCCTTACCTTGTCCCGGTGACACGCTGGACAATCTAGTATTCACAGTGTTTCCATCAGAGGATTCGGAGATGGATGAAATCTTTGGGCATTTGGTGAATCCAAAGTTCATGTTAAGACCCGCACCGACGATAGTGTAATAAGTGGTGGGATCTCCTTTTACAACTTCTTCGGATACCTCATCATCTTCGGTCTCTGTAACTTCCGTTACGGATTGACAAATCTTATCATTGGTCGGTGTTTGGTCTTGCTTTGTGACTTTGATAATAACATCGATTCCCATATGATGTTTGTTTTCTTCTTCAGTACACGAGGATGAAGATTGTTGAAGACTAGTAGGCATAGCAGCTGCCACTAGGCACATGCATGCCAGGACAATATATTGTTTCATGATTGCTATTGATTGATTACTGTTCTAGATGATTCTACTTTCTTACCATATAATAAATTAGAATATATTTTCTACTTTTACGAGAAATTAATTATTGTATTTATTATTTATAGGTAAAAAAACTTACTATAAGTGGGTGGGATTCTGGGAATTAGTGATCAGTTTATGTATATCGCAACTAGCGGGCATATGGCTATTGACATCGAGAACATTACCCATATGATAAGAGATTGTATCATTTTCGTAGTCTTGAGTATTGGTATTACTATATAGTATGTAGATGTCGACGCTAGATAGACAGTCGCCCACTAGAGTTACCGTCTCTGAATGCGGCATGATAGTATCATTCTTTGTTTTCGTTAACTGTTTGGAAGATGAATCTTTGTTGTTACATTTAATCTCGAAATTCAGAGTACATATCTTTGAAGTATTCTGATATCTATTTTCTCCTGTAAAGAATCCTGAAGTTGCTACATTATTAAGGACAGAGAAGTATTCTGCACGAAAGACTGGATCACAATCTTTATGATTCATGGTAATAGTTAGTTCCGACGTTGAGATGGATTCGCTGAGACCGGTAGTGGTCGTCCGAGTACACGATGTGTCGTTGACTGGATACAGGTTAATTTCCACATCGATATAGTTAAATGTATTGCTGGTTACGACGGGTTCGCATTTATCTGTGGAAGAGACGGTGTGAGAATATGTTCCGGGACCACACGGAGAACAGATGACGTCTCCGGTAGACGTGTATCCGGATACTCCGTATCCTATTCCACACTTTGTTTTAGAAATACATGTTCTACACCCTGATGCTCCTTTGAGAAGACAATAATATCCTGGAGAGCATTCACAGATTCTATTGTGAGTCGTGTTACACGATCGCGTCTCTACCTGATTACTATCACATCTTCCGTTACAACTTAGACAAGCCTGTAAATGATTATTGTGAGATGTAAAGGTATCCGAACCACACGGTGTACATTGTGTATTAGTCTTGCTATCACATAATCTGGAAGCGTAAGTTCCCGGAGGACACGATAGACAACATAGATTACGGCTTCTGTATTCGTTGTCTTTACACTTTCCATTGGATGGTGCATGTGGTGCTATATCTCTTCCGTTTATTATTATACATGAGAGAAACAATATATACGAGTATAATACGGACCTCATGATTTAATAATGTAGTAATCGTCGTCTTGTTACTGTTTGTTTCCTACTTCTCCAATCATATAGATTATTTTTTAAATATTTTCTTTCTATCATGGATAATATTTGTAATGGTTCTTTCCGTACAACATACTGTTTAGATGGTAGTCGCTTAGCTTGGTTATGATATTGCGCATAATTTCCGGAGGCAAATACGATAGTCTAGATTGACTATCGATGGTAGACTCTAATTTATTGAGTGCTTTGTCGACGAGTTTACTTTTATGCTCCATCGATAGATGACACTGTTCTATGAGATCGTCGTACATGGGAAATGAAATGCGTTTGTCTGAATGTATGGCTTCGAGATATGTGTGATACCGGATGTCTTCTGTTCTCAATACCGTATACAAGTCGGTGTCTGAGATTCGAATCTCTTTGAGGAGACTTATGTCACGACTACATTTTTCGATGATGGAATCTATCTTATCGAATGATATATTTTTCATAAATACACTTTTATAGTCCTCGTTTAAACAGAATTTAGTATGTAGTTCCGCAAATGACTCGTCCCTTAATAGGCAGTAGGCTATTATCTTCTTTACGTAGTGATCGTCGTAGGGAGAGAACTCCGACATCTTGTAGAACAACGATTTAATCATAGGTAGAGATACTTTCAGTCTGTGGTGGATAATGTCATTAACGACATCCGCCTTGTATATAATGTTTCTGTTTTCAAACACCAAGTCGAATACTGTCTTATCGTCTTTAGTCGGAAGGTTGATGTCGTATCCGATGTATACGAGGTATGAGGCAACATTGTTATTGCAATTCTGGAAGGCGGTATGAAGAGGAGTCATTGTATTATAGTATTCGTCTTTCTGAATGTCGAATCTATCTAGTAGATACCGTAGTATATTGAGAGAGCGACTTCCATATCCTTGATTATGTTTTATGAATAGATAAAGTAGATGTTGTCCTTCTTCCTTTTGTAATTTCCCGTATTTTTGTTCGTGCCAATTGAGTAACATTATGAGAATATGACCTGTTGCACAATCGTTCTTTATGTATTCCATGATGGGTGTACAATCAAGATTATTACGTATCCTCGTATCGGCTCCTCGAGATAAAAGAGCATACACCACACGAGGACTATGTTTGGTATACTGTTGAAGGTAAGTGTGTAACGGCGTATTTCCGATTTTCGTAACCGCGTTAATGTTTGCTCCATGATCTATTATCGCGTAGATGAATCGCTTCTCAGCTCGCATCTTAGTGTGACTCTTTGACTTGTAATAATTGCTTTCGTGGAACGCGGATATGTGTTTACAGTAGTAATGAAGAGAAGTGAGTCCATCCTCATCGACGCAATTAGGGTCAGATCCTTTAGTCAATAATTTGTACAGAACGTAATAGTTTAAGCTCCCATTGAATTTATATCTAAGATAACACAGCAATAGATCGGATGATTTACTAAAGTCATCAATGGGGTCCGTTAGTATATCAAAGATCTTGTTATCGATTGATAGTGAATGAATCAGATAGTGGTGT</w:t>
      </w:r>
      <w:r>
        <w:rPr>
          <w:rFonts w:hint="eastAsia"/>
        </w:rPr>
        <w:t>AGAGGAATATGTCCTTTTTTATCCTTGCTATCAAAGTTACGCATGCCGTGGCGTAACAATATCTTTAATACAGATGGATTAAATCGTGTATTCATCGTATAGCAATGTAATGGAGAGTTACCACATTTTAGTCGTTTATTCAGATCGCAGTGTTTAATAACTAATTTAAACAGATGAGATGATATATCCACATCAAAGAATGCGAGATACATATGACAGACATTATTGACAGAAATGTGACCTTCATTATCACCGTCGTCCATAAATGCGTTAGGTACGTACCACATACTATCGTTAACGATGCGCACAATCTCGTCCATTTCATCCATCTTCATAATGATTTACTTTTTCATAATTAGAGAAAAAGATCAAGGTATAAAAATTAGAAGTGTTAGACTATAAACTAACTTATGACTTAACTAACTTATGACTTAACTAACTTATGACTTAACTAACTTATGACTTAACTAACTTATGACTTAACTAACTTATGACTTAACTAACTTATGACTTAACTAACTTATGACTATTAACTCATTTCAAGAAAGGTGGGTGGATAGAACTCTATATGACAGCTTGTGAAACAATTAGATCCCTAATTTCTAATGGAAGTTTTGATAGGAGATTGTCATCAGTTGATACATTGTTTATTATCTCATCTATTAGAGCACGTCTGTTTAGAGCTTTAGTGACCTGCTCGGTTACTTCTGTGTAAATCTTGAATCCTTTAGTGATACACTGTGTCAAAACTGGATGTTTAGAATACCTATGTAGAATATGGGAAGCATGCTTGTTTTTGTCTCTATTATAGATTAACTCATACATGGTTGTATTATGAATTTTCATCTGCCTAATGTACTCCAATTCTTGTTTACAATCAATTATATAATCAAAGAGTGATGATGCATACACATTACAAAGTGAATAATCTACCATCATAAAATACTTGATACAGAGCTTTATCACATCATGGTTTTCAATTGTATTATTAAGTATAGCTAATTTTATACAGTCAATAGACAATGGTTCTCTAAGCAATATTTCTAATATTTTAAGATGTGCTTCCCTACGGGCGATGACAGATCCCCTATCCACGGCCACGTCAAGACATGTATATCCATTACTCATTACTGCGTTGACATTTGCTCCATTTTCTAATAGCCATGATACTAAATCTATATAACCTGCATAGATAGCGCGATAAAGCAAGGTCCTTCCACCAGCATCTAGTTGATTGATATCTTCAATATATGGGATACAAAGCTTATAAATTTCTAATACTGTGGGTTCATCTACAAGGAATCCCCTAGTATACTGAATTATTTTATATAGATCTAATTTAACATCATTTTCATCTGGGATACCACAATTCAAAATAAACTCAACAACACTACTTTCCTTTTTACATATTCCCCTAAAATAGGCATTCAAGCATTCTATTTTATATATTACAGCCCCATGATCTACCATAAGATCAACAATGTCTATTTCTACATATGCATTAGATAGATAGTAAAGTAAGAGATCTTGCACAGAATTACAATTCTTAATAATTATAGAGAAAATATCTTCCATATAATTCTTTGACACTAATGCAGATATAATATCTTTATATGTAATATATGCAAACAGTCTATCTACTATATACTGATCAATATTATCTCTATGAATCCTAAAATAATCATACAGAACATCTACAGGATCACAAATTGGTTCAAGGAGAAATCTATCAAATATTTTCCTGTCAACAACTGGTTCTAGAACATAACAGTCAACACCTAATCCATGTTTTTTATAATCATCTACCAAAGATAATGACCAAAGATCGAGGTCGTCGTGAAACTGCTCATCGACAGCCATGAAATCTACCGACTCCATGGTGCGAATCGCACTGTCTTATTCGCCATTGATTTTCATTTTTTATAATTATGTACATGTTTTCCTTCTATTCTCAAGAGTCTACAAAAATATATTTTTTCGATATCTAAGTACTAAGTTTTTTTACTGTTTTTGTTACTGTCTTCCATTCTTCTAACTAAAGATCTGAGATAAATTATACAATCTTCGCTATCGAACCATTTTTGTAGTCTAAAGCCTGAAGTAATTAACCAACTGTTTTTATTAGTGGCTTTTTTCGATCTATCCTCGTCCTCTCATCATCCTTATATTATTATCATTATTATCATAGTCTATTAAACACAAATCATCTACGTTTATAACAACATTCTCATTATTAATTAGTTCTGTAGAATATCTTTAATAATTTGGCTATACATCTGTTCAATACTATCTATTGATGATTTCTTTTTTAAGACTTAAACTAGTTATGGTAATGACGATGAAATCGAGTAGTAACTTCTAATAAAGACTTGATATCATTATCATATGTTTGATCGTCATAGTTAATAGTGTGGCTAAATGGTACTGTTAATAAGTTTATAGACAATATCATAGTATTTTCTTTCCAGAATTAGATTATTTTTTTAAATACTGATCCTCACAATTCCGTGATGTAGCAGTAGTTGGTGCATGGTCTATATCGTTAAAATGTATCATATATAATAGTTTTCTGACGTGGAGTACAGAATTTTCGATTAATGAGTTCATGGTAAGGAAGGGCAAATGCCTGTATATAATATACATAAGTTAATAGTTTTTTATCATATTTTCTAATACCATAATAAAAATTATCATTATTGCGTTTGGTAGTTCTGCCCTATCATCTATATCACTGTCACTCTCGCTCTCACTATATCTTCTAAAATTACAAACAACTGGATATTCGATAACAGCATTTGTGTAGTTTTTGTCTTTTACAGTATATACGTTATTGTCAAAATCTAAACAAATATTAGCATAATACATCTATCTATAAGATCAGGATCCATGTTCGAGCATACTAGCCATGTATATTTGTAACTTCGTCGTACAGCGTTAGATCAATAGAATAAACAATCGTGTGACGCAACTTTTTTACGATCTAGTTGTATGAGTTTATCGTTTACATAAGCAATTAACGGCTTTAACAGATGATCTGAGTAATAATATACCTCTGTTATACGTTTAATGTTCACGGTCTTAGTATTTTTAGATATCAATTGTGATTTACACCATATTCGACTCCCTTGTGTGTAACGTTAGAAATTCTAAATCTATATTATCTATTACAGCGTAAAACACATTCAATATTGTATTGTTATTTTTATATTATTTACACAATTAACAATGTATTATTAGTTTATATTACTGAATTAATAATATAAAATTCCCAATCTTGTCATAAACACAAAATCCATTAAAAATGTCGATAAAATATCTGATGTTGTTGTTCGCTGCTATGATAATCAGATCATTAGCCGATAGTGGTAATGCTATCGAAACAACATCGCCAGAAATTACAAACGCTACAACAGATATTCCAGCTATCAGATTATGTGGTCCAGAGGGAGATGGATATTGTTTACACGGTGACTGTATCCACGCTAGAGATATCGACGGTATGTATTGTAGATGCTCTCATGGTTATACAGGTATTAGATGTCAGCATGTAGTATTAGTAGACTATCAACGTTCAGGAAAACCAGACACTACAACATCATATATCCCATCTCTAGGTATTGTGCTTGTATTAGTAGGCATTATTATTACGTGTTGTCTATTATCTGTTTATATGTTCACTCGAAGAACTAAACTACCTATACAAGATATGGTTGTGTTATATTTTTTATAAAATTTTTTTATGAGTATTTTTACAAAAATGTATATGTATAAAAAAAATACTAAGTATACGATGTATCCTGTATTATTTGTATTTATCTAAACAATACTTCTGCCTCTAGATGGGATACAAAAATTTTTTATTTCAGCATATTAAAGTAAAATCTAGTTACCTTGAAAATGAATACAGTGGGTGGTTCCGTATCACCAGTAAGAACATAATAGTCGAATACAGTATCCGATTGAGATTTTGCATACAATACTAGTCTAGAAAGAAATTTGTAATCATCCTCTGTGACAGGAGTCCATATATCTGTATCATCGTCTAGTT</w:t>
      </w:r>
      <w:r>
        <w:rPr>
          <w:rFonts w:hint="eastAsia"/>
        </w:rPr>
        <w:t>TTTATCAGTGTCCTATGCTATATTCCTGTTATCATCATTAGTTAATGAAAATAACTCTCGTGCTTCAGAAAAGTCAAATATTGTATCCATACATATATCTCCAAAACTATCACTTATACGTTTATCTTTAACGAACATATACCTAGATGGTTATTTACTAACAGACATTTTTTCAAGATCTATTGACAATAACTCCTATAGTTTCCACATCAACCAAGTAATGATCATCTATTGTTATATAACAATAACATAACTCTTTTCCATTTTTATCAGTATCTATATCAACGTCGTTGTAGTGAATAGTAGTCATTGATCTATTATATGAAACGGATATGTCTAGTTAATATTTTCTTTGATTTAAAGTCTATAGTCTTTACAAACATAATATCCTTATCCGACTTTATATTTCCTGTAGGGTGGCATAATTTTATTCTGCCTCCACAATCAGTGTTTCCAAATATATTACTAGACAATATTCCATATAGTTATTAGTTAAGGGACCCAATTAGAACACGTACGCGCTTATTCATCATTTGGATCGTATTTCATAAAAGTTATTATGTTATAGATGTCAACACATTCTACATTTTTTTAATTGTCTATATAGTATTTTTCTGATATTTTCTATAATATCAGAATTGTCTTCCATAGGAAGTTGTATACTATTCGGAATCAGTTACATGTTTAAATAATTCTCTGATGTCATTCCTTATACAATCAAATTCATTATTAAACAGTTTAATAGTCTGTAGACCTTTATCGTCGTACATATCCATTGTCTTATTAGTTACGCTTATTTTTATGGGTTTTACGTTGCTTTATTATATTTTATAATAATGATTGTTTGACAATGTCGTAGTATAGATATATTATTAGAGGAGGTATAATTATAAAAAGTTTCTGAGTACGATGTTATAAGAGGAGAGGACACATTAACATCATACATCAATTAACTACATTCTTATAACATTGTAATCAAAAGAATTGCAATTTTGATGTATAACAACTGTCAATGGAATTGTATATTACAAATTACGGTATGTTGTAACAACAAATACCGATCGGTAATTGTCTCTGCCGCTGTAATAGAATTAATTATATATCTATTACACCGGCCTTGTATCATAATAAAGTTGTGGTAGTATGATCTCCATATTTATAATTTAGTACTTTGTATTTAGTTTTTTTGGAATCATAAAAAAAGTTTTACTAATTTAAAATTTAAAAAGTATTTACATTTTTCACTGTTTAGTCGCGGATATGGAATTCGATCCTGTCAAAATCAATACATCATCTATAGATCATGTAACAATATTACAATACATAGATGAACCAAATGATATAAGACTAACAGTATGCATTATCCGAAATGTTAATAACATTACATATTATATCAATATCACAAAAATAAATCCACATTTGGCTAATCGATTTCGGGCTTGGAAAAAACGTATCGCCGGAAGGGACTATATGACTAACTTATCTAGAGATACAGGAATACAACAATCAAAACTTACTGAAACTATACGTAACTGTCAAAAAAATAAAAACATATATGGTCTATATATACACTACAATTTAGTTATTAATGTGGTTATTGATTGGATAACCGATGTGATTGTTCAATCAATATTAAGAGGGTTGGTAAATTGGTACATAGCTAATAATACATATACTCCAAATACACCCAATAATACTACAACCATTTCTGAGTTGGATATCATCAAAATACTGGATAAATACGAGGACATGTATAGAGTAAGTAAAGAAAAAGAATGTGGAATTTGCTATGAAGTTGTTTACTCAAAACGATTAGAAAACGATAGATACTTTGGTTTATTGGATTCGTGTAATCATATATTTTGCATAACATGTATCAATATATGGCATAGAACACGAAGAGAAACCGGTGCGTCAGATAATTGTCCTATATGCCGTACACGTTTTAAAAAAATAACAATGAGCAAGTTCTATAAGCTAGTTAACTAATAAATAAAAAGTTTAATTATCGACGATATATGTCGTTATTTTTCTCTCATATGAAAGATTAATTTGATTCTAATATAATCTTCAGTATTGGATGAATCTCAATTCAAATTAATTCCATTAGATTAGATTAGATTAGATCATAAATAAAAATAGTAGCACGCACTACTTCAGCCAAATATTCTTTTTTGAAACGCCATCTAGCGTAATGAGAACACAAGTGAACCTATAATGAGCAAATTTATTAGTATCGGTTACATGAAGGACTTTACGTAGAGTGGTGATTCCTCCATCTGTGGTACGAACGGTTTCATCTTCTTTGATGCCACCACCCAGATGTTCTATAAACTTGGTATCCTCGTCCGATTTCATATCATTTGCCAACCAATACATATAGCTAAACCCAGGCATACGTTCCACACATCCGGAACAATGAAATTCTCCAGAAGATGTTACAATGGCTAGATTTGGACATTTGGTTTCAACCGCGTTAACATATGAGTGAACACACCCATACATGAAAGCGATGAGAAATAGGATTCTCATCTTGCCAAAATATCACTATAAAAAATTTATTTATCAATTTTAAAGGTATAAAAAAATACTTATTGTTGCTCGAATATTTTGTATTTGATGGTATACGGAAGATTAGAAATGTAGGTATTATCATCAACTGATTTTATGATGGTTTTATGAATTTTATTATGCTTCACTATTGCATCGGAAATAATATCATATGCTTCCACGTATATTTTATTTTGTTTTGACTCATAATACGCACGTAATTCTGGATTATTGGCATATCGATGAATAATTTTAGCTCCATGCTCAGTAAATATTAATGAGAACATAGTGTTGCCTCCTACCATTATTTTTTTCATCTCATTCAATTCTTGATTGCAGAGATCTATATAATCATTATAGCGTTGACTTATGGACTCTGGAATCTTAGACGATGTACAGTCATCTATAATCATGGTATATTTAATACATTGTTTTATAGCATAGGCATTATCTACGATATTAGATACTTCACTCAATGAATCAATCACACAATCTAATGTAGGTTTATGACATAATAGCATTTTCAGCAGTTCAATGTTTCTAGATTCGTTGATGGCAATGGTTATACATGTATATCCGTTATTTGATCTAATGTTGACATCTGAACCGGATTCTAGCAGTAAAGATACTAGAGATTGTTTATTATATCTAACAGCCTTGTGAAGAAGTGTTTCTCCTCGTTTGTCAATCATGTTAATGTCTTTAAGATAAGGTAGACAAATGTTTATAGTACTAAGAATTGGGCAAACATAAGACATGTCACAAAGACCCTTTTTGTATGTATAAGTGTAGAAATTATAACATCCATAGTTGGATTCACATAGGTGTCCAATCGGGATCTCTCCATCATCGAGATGATTGACGGCATCTCCCCCTTCCTTTTTTAGTAGATATTTCATCGTGTAAGAATCAATATTAATATTTCTAAAGTATCTGTGTATAGCCTCTTTATTTACCACAGCTCCATATTCCAACATGCATTCCACTAGAGGGATATCGATATCGCCGAATGTCATATACTCAATTAGTATATGTTGGAGGACATCCGAGTTCATTGTTTTCAATATCAAAGAGATGGTTTCCTTATCATTTCTCCATAGTGGTACAATACTACACATTATTCCGTACGGCTTTCCATTCTCCAAAAACAATTTTACCAAATCTAAATCTACATCTTTATTGTATCTATAATCACTATTTAGATAATCAGCCATAATTCCTCGAGTGCAACATGTTAGATCGTCTATATATGAATAAGCCGTGTTATCTATTCCTTTCATTAACAATTTAACGATGTCTATATCTATATGAGATGACTTAATATAATATTGAAGAGCTGTACAATAGTTTTTATCTATAGAAGACGGCTTGATTCCGTGATTAATTAGACATTTAACAACTTCCGGACGCACATATGCTCTCGTATCCGACTCTGAATACAGATGAGCGATGATATACAGATGCAATACGGTACCACAATTTCGTGGTTGATAATCAT</w:t>
      </w:r>
      <w:r>
        <w:rPr>
          <w:rFonts w:hint="eastAsia"/>
        </w:rPr>
        <w:t>CATACACGTATCCGTACTCGTCATCCTCATAAAGAACACTGCATCCATTTTCTATGAACAAATCAATAATTTCAGGAACAGGATCATCTGTCATTACATAATTTTCTATAACTGAACGATGGTTTTCACATTTAACACTCAAGTCAAATCCATGTTCTACCAACACCTTTATCAAGTCAACGTCTACATTTTTTGATTTCATATAGCTGAATATATTAAAGTCATTTATGTTGCTATATCCAGTAGCTTCTAGTAGAGCCATCGCTATATCCTTATTGACTTTAACATGTCTACTATTTGTGTATTCTTCTATTGGGGTAAACTGTCTCCAATTTTTATGTAATGGATTAGTGCCACTATCTAGTAGTAGTTTGACGACCTCAACATTATTACAATGCTCATTGAAAAGGTATGCGTGTAAAGCATTATTCTTGAATTGGTTCCTGGTATCATTAGGATCTCTGTCTCTCAACATCTGTTTAAGTTCATCGAGAACCACCTCCTCATTTTCCAGATAGTCAAACATTTTGACTGAATAGAAGTGAATGAGCTACTGTGAACTCTATACACCCGCACAACTAATGTCATTAAATATCATTTTTGAATGTATTTATACCATGTCAAAAACTTGTACAATTATTAATAAAAATAATTAGTGTTTAAATTTTACCAGTTCCAGATTTTACACCTCCGTTAACACCTCCATTAACCCCACTTTTTACACCACTGGACGATCCTCCTCCCCACATTCCACTGCCACTAGATGTATAAGTTTTAGATCCTTTATTACTACCATCATGTCCATGGATAAAGACACTCCACATGCCGCCACTACTACCCCCTTTAGACGACATATTAATAAGACAAGTTTAACAATAAAATTAATCACGAGTACCCTACTACCAACCACTATTATATGATTACAGTACCTTGACTAAAGTCTCTAGTCACAAGATCAATACTACCAACCTACGCTATTATATGATTATAGTTTCTATTTTTATAGGAACGCGTACGAGAAAATCAAATGTCTAAGTTCTAACGGTAGTGTTGATAAACGATTGTTATCCGCGGATACCTCATCTATCATGTTGTCTATTTTCTTACTTTGTTCTATTAACCTATTAGCATTATATATTATTTGATTATAAAACTTATATTGCTTATTAGCCCAATCTGTAAATATCGGATTATTAACATATCGTTTCTTTGTAGGTTTATTTAACTTGTACATCACTGTAAGCATGTCCGTACCATTTATTTTAATTTGACACATATCAGCAATTTCTTTTTCGCAGTCGGTTATATATTCTATATAAGATGGATACGTATCACATATGTACTTATAGTCTACTAATATGAAGTACTTAATACATATTTTCAGTAACGATTTAGCCTTATTACCTATTAATAAGTGCCTGTCGTTGGATAGGTAATCAACTGTTTTCTTAATACATTCGATGGTTGGTAATTTACTCAAAATAATTTCCAATATCTTAATATATATTTCTGCTATTTCTGGTATACATGCATGTGCCATTATAACACAAATACCAATACATGTAGACCCATATGTTGTTGTTATATTAATATCTGCGCCATTATCTATTAACCATTCTATTAGGGCAACACTATGCGACTCGATACAATAATAAAGTATACTACGTCCATGTTTATCTATTTTGTTTATATCATCGATATACGGCTTACAAATTTCTAGTATCGATAACACTTCTGACTCGTGAATAAATAAGGTAGGGAATAACGGCATAATATTTATTATGTTATCATCATTAACAACTACGTTTCCATTTTTTAAAATATACTCTACAACTTTAGGATCCCTATTGTCAAATCTTTTAAAATATTTATTTATATGCTTAAATCTATATAATATAGCTCCTTCCCTAATCATACATTTGATAACATTGATGTACACTGTATGATAAGATACATATTCTGACAATAGATCTTGTATAGAATCTGTATATCTTTTAAGAATTGAGGATATTATGACATTATTACGTAAACTATTACACAATTCTAAAATATAAAATGTATCATGGGCAGATAATAGTTTATCCACTATATAATTATCTATTTTATGATTTTTCTTCCTATATTGTTTACGTAAATAGATAGATAGAATATGCATTAGTTCATTACCGCTATAGTTACTATCGAATAACACGTCAAATATTTCCCGTTTAATATCGCATTTGTCAACATAATAATAGAGTATGGTACGTTCACGATAAGTATAATGACACATCTCGTTTTCGTGCGAAATTAAATAGTTTATCACGTCCAAAGATGTCACATAACCATCTTGTGACCTAGTAATAATATAATAATAGAGAACTGTTTTACCCATTCTATTATCATAATCAGTGGTGTAGTCATAATCTAAATAATCAAACTCGTCATCCCAATTAAAATAAATATAATCAGTACATTGAATGGGTATGATATTGTACCCATACTGTATGTTGCTACATGTAGGTATTCCTTTATCCAATAATAGTTTAAATACATCTATATTAGGATTTGATGTTGTCGCGTATTTCTCTACAATATTAATACCATTTTTGATACTATTTATTTCTATACCTTTCGAAATTAGTAATTTCAATAAGTCTATATCGATGTTATCAGAACATAGATATTCAAATATATCAAAATCATTGATATTTTTATAGTCGACTGACGACAATAACAAAATCACAACATCGTTTTTGATATTATTATTTTTTTTGGTAACGTATGCCTTTAATGGAGTTTCACCATCATACTCATATAATGGATTTGCACCACTTTCTATTAATGATTGTGCACTACTGGCATCGATGTTAAATGTTTTACAACTATCATAGAGTATCTTATCGTTAACCATGATTGGTTGTTGATGTTATCACATTTTTTGGTTTCTTTCATTTCAGTTATGTATGGATTTAGCACGTTTGGGAAGCATGAGCTCATATGATTTCAGTACTGTAGTGTCAGTACTATTAGTTTCGATCAGATCAATGTCTAGATCTATAGAATCAAAACACGATAGGTCAGAAGATAATGAATATCTGTACGCTTCTTCTTGTACTGTAACTTCTGGTTTTGTTAGATGGTTGCATCGTGCTTTAACGTCAATGGTACAAATTTTATCCTCGCTTTGTGTATATCATATTCGTCTCTAGTATAAAATTCTATATTCAAATTATCATGCGATGTGTGTACGCTAACGGTATCAATAAACGGAGCACAGCATTTAGTCAACAGTAATCCAAAATTTTTTAAAGTATATCTTAACGAAAGAAGTTGTCATCGTTAGAGTGTGGTAAATCATTGTCTACGGTACTAGATCCTCATAAGTGTATATATCTAGAGTAATATTTAATTTATCAAATGGTTGATAATATGGATGTTGTGGCAATTTCCTAATACGGAAATAAGACATAAACACGCAATAAATCTAATTGCGGACATGTTACACTCCTTAAAAAATACGAATAAACACTTTGGCTTTTAGTAAGTGTCATTTAACACTATACTCATATTAATCCATGGACTCATAATCTCTATACGGGATTAACGGATGTTCTATATACGGGGATGAGTAGTTCTCTTCTTTAACTTTATACTTTTTACTAATCATATTTAGACTGATGTATGGGTAATAGTGTTTGAAGAGCTCGTTCTCATCATCAGAATAAATCAATATCTCTGTTTTTTTGTTATACAGATGTATTACAGCCTCATATATTACGTAATAGAACGTGTAATCTACCTTATTAACTTTCACCGCATAGTTGTTTGCAAATACGGTTAATCCTTTGACCTCGTCGATTTCCGACCAATCTGGGCGTATAATGAATCTTAACTTTAATTTCTTGTAATCATTCGAAATAATTTTTAGTTTGCATCCGTAGTTATCTCCTCTATGTAACTGTAAATTTCTCAACGCGATATCTCCATTAATAATGATGTCGAATTCGTGTTGTATACCCATACTGAATTGATGAACTAATACCGACGGTATTAATAGTAATTTACT</w:t>
      </w:r>
      <w:r>
        <w:rPr>
          <w:rFonts w:hint="eastAsia"/>
        </w:rPr>
        <w:t>TTTCATCTTTACATACTTGGTAATAGTTTTACTATCATAAGTTTATAAATTCCACAAGCTACTATGGAATATACCAACCATCTTAGTATAGAACACATGTCTTAAAGTTATTAATTAATTACATGTTGTTTTATATATCGCTACGAATTTAAACAGAGGAATCAGTTAGGAAGAAAAAATTATCTGTCATCATCATCATCTATTGGATAACATCTCTGTATTCTACGATAGAGTGCTATTTTAAGATGTGACAGATCCGTGTCATCAAATATATACTCCATTAAAATGATTATTCCGGCAGCGAACTTGATATTGGATACATCACGACCTTTGTTAATATCCACGACAATAGACAGCAATCCCATTGTTCCATAAACAGTGAGTTTATCTTTCTTTGAAGTGATATTTTGTAGAGATCTTATAAAACTGTCGAATGACATCGTATTTATATCTTTAGCTAAATCATATATGTTACCATCATAATATCTAACAGCATCTATCTTAAACGTTTCCATCGCTGTAAAGACGTTTCCGATAGATGGTCTCGTTTCATCAGTCATACTGAGCCAACAAATGTAATCGTGTATAACATCTTTGATAGAATCAGACTCTAAAGAAAAGGAATCGGCTTTATTATACACATTCATGATAAACTTAATGAAAAATGTTTTTCGTTGTTTAAGTTGGATGAATAGTATGTCTTAATAATTGTTATTATTTCACTAATTAATATTTAGTAACGAGTACACTCTATAAAAACGAGAATGACATAACTAATCATAACTAGTTATCAAAGAATGTCTAGGACGCGTAATTTTTTATGGTATAGATCCTGTAAGCGTTGTCTGTATTCTGGAGCTATTTTCTCTATCGCATTAGTGAGTTCAGAATATGTTATAAATTTAAATCGAATAACGAACATAACTTTAGTAAAGTCGTCTATATTAACTCTTTTATTTTCTAGCCATCGTAATACCATGTTTAAGATAGTATATTCTCTAGTTACTACGATCTCATCGTTGTCTAGAATATCGCATACTGAATCTACATCCAATTTTAGAAATTGGTCTGTGCTACATATCTCTTCTATATTATTGTTGATGTATTGTCGTAGAAAACTATTACGTAGACCATTTTCTTTATAAAACGAATATATAGTACTCCAATTATCTTTACCGATATATTTGCATACATAATCCATTCTCTCAATCACTACATCTTTAAGAGTTTGGTTGTTAAGATATTTGGCTAAACTATATAATTCTATTAGATCATCAACAGAATCAGTATATATTTTTCTAGATCCAAAGATGAACTCTTTGGCATCCTCTATAATATTATCAGAAAAGATATTTTCGTGTTTTAGTTTATCAAGATTTAACCTGTTCATATCCATGATTAACGACGTCATATAACCACATAAAATAAAAATCCATTTTCATTTTTAGCACAATACTATTCATAATTGATATTGATGTAATATTTTGTTACTTTGAACGTAAAGACAGTACACGGGTCCGTATCTCCAACAAGCACGTAGTAATCAAATTTGGTGTTGTTAAACTTCGCAATATTCATCAATTTAGATAGAAACATATACTCATCATCTGTTTTAGGAATCCATGTATTATTACCACTTTCCAACTTATCATTATCCCAGGCTATGTTTCGCCCATCATCGTTGCACAGAGTGAATAATTCTTTTGTATTCGGTAGTTCAAATATATGATCCATGCATATATCGACAAAGCTATTGTAGATGTGATTTTTCCTAAATCTAATATAAAACTCGTTTACTAGCAAACATTTTCCTGATTTATCGACCAAGACACACATGGTTTCTAAATCTATCAAGTGGTGGGGATCCATAGTTATAACGCAGTAACATAAATTATTACCTTCTTGACTGTCGCTAATATCTATATACTTATTGTTATCGTATTGGATTCTACATATAGATGGCTTGTATATCAAAGATATAGAACACATAACCAATTTATATTCTCGCTTTGTATTTTCGAATCTAAAGTTAAGAGATTTAGAAAACATTATATCATCGGATGATGATATCACTGTTTCCAGAGTAGGATATATTAAAGTCTTTAAAGATTTTGTCCGATTCAAATAAATCACTAAATAATATCCCATATTATCATCTGTTATAGTCGTGTCATTAAATCTATTATATTTTATGAAAGATATATCACTGCTCACCTCTATATTTCGTACATTTTTAAACTGTTTGTATAATATCTCTCTAATACAATCAGATATATCTATTGTGTCGGTAGACGATACCGTTACATTTGAATTAATGGTGTTCCATTTTACAACTTTTAACAAGTTGACCAATTCATTTCTAATAGTATCAAACTCTCCATGATTAAATATTTTAATAGTATCCATTTTATATCACTACGGACATAAACCATTGTATATTTTTTATGTTTATTAGTGTACACATTTTGGAAGTAAGTTCCTGGATCGGATGTCACCGCAGTAATATTGTTGATTATTTCTGACATCGACGTATTATATAGTTTTTTAATTCCATATCTTTTAGAAAAGTTAAACATCCTTATACAATTTGTGGAATTAATATTATGAATCATGGTTTTTACACATAGATCTATTACAGGCGGAACATCAATTATTATGGCAGCAACTAGTATCATTTCTACATTGTTTATGGTGATGTTTATCTTCTTCCAGCGCATATAGTCTAATATCGATTCAAACGCGTGATAGTTTATACCATTCAATATAATCGCTTCATCCTTTAGATGGTGATCCTGAATGTGTTTAAAAAATTATACGGAGACGCCGTAATAATTTCCCCATTGATAGAAAATATCACGCTTTCCATTTTCTTGAAGTACTAAAAGTAATTATAATATAATGTAAAGGTTTATATATTCAATATTTTTTATAAAAAAAATCATTTTGACATTAATTCCTTTTTAAATTTCAGTCTATCATCTATAGAAACATATTCTATGAATTTATAAAATGCTTTTACGTATCCTATCGTAGGTGATAGAACCGCTAAAAAACCTATCGAATTTCTACAAAAGAATCTGTTATATGGTATAGGGAGAGTATAAAACATTAAATGTCCGTACTTATTAAAGTATTCAGTAGCCAATCCTAACTCTTTCGAATAATTATTAATGGCTCTTATTCTGTACGAATCTATTTTTTTGAACAATGGACCTAGTGGTATATCTTGTTCTATGTATCTAAAATAATGTCTGACTAGATCCGTTAGTTTAATATCCGCAGTCATCTTGTCTAGAATGGCAAATCTAACTGCGGGTTTAGGCGTAGGCGTTAGTTTAGTTTCTATATCTACATCTATGTCTTTATCTAACACCAAAAATATAATAGCTAATATTTTATTACAATCATCCGGATATTCTTCTACGATCTCACTAACTAATGTTTCTTTGGTTATACTAGTATAGTCACGATCAGACAAATAAAGAAAATCAGATGATCGATGAATAATACATTTAAATTCATCATCTGTAAGATTTTTGAGATGTCTCATTAAAATATTATTAGTGTCAGTTCTCATTATCATATATTGACAGCAGCTATTACACTTATTTTATTTTTCTGTATTTTATTACTTTTCACCATATAGATCAGTCATTAGATCATCAAAATACTTTTCAATCATCCTAAAGAGTATGGTGAACGAATCTTCCCATCTAATTTCTGAACGTCTACCAATGTCTCTAGCCACTTTGGCACTAATAGCGATCATTCGCTTAACATCTTCTACATTATTAACTGGTTGATTCAATCTATCTAGCAATGGACCGTCGGATAGCGTCATTCTCATGTTCTTAATCAATGTACATACATCGTCATCATCTACCAATTCATCAAACAATATAAGCTTTTTAAAATCATCATTATAATAGGATGGATCGCCGTCATTTCTCCAAAGAATATATCTAATAAGTAGAGTCCTCATGCTTAGTAATTTAACTATTTTAGTTAACAACTATTTTTTATGTTAAATCAATTAGTAACACCGCTA</w:t>
      </w:r>
      <w:r>
        <w:rPr>
          <w:rFonts w:hint="eastAsia"/>
        </w:rPr>
        <w:t>TGTTTAATACTTATTCATATTTTAGTTTTAGGATCGAGAATCAATACAAAAATTAATACATCAATTTTGGAAATACTTAGTTTCCACGTAGTCAATGAAACATTTGAGCTCATCGTAAAGGACGTTCTCGTACAAGACGTAACTATAAATTGGTTTATATTTGTTCAAGATAGATACAAATCCGATAACTTTTTTGACGAATTCTACGGGATTCACTTTAAAAGTGTCATACCGGGTTCTTTTTATTCTTTTAAACAGATCGATTGTGTGATGTTGATTAGGTCTTTTACGAATTTGATACAGAATAGCGTTTACATATCCACCATAGTAATCAATAGCCATTTGTTCGTATGTCATAAATTCTTTAATTATATGACACTGTGTATTATTTAGTTCGTCCTTGTTCATCATTAGGAATCTATCCAATATGGCAATTATATTAGAACTATAACTGCGTTGTATGCGCATGTTGATGTGTCTGTTTATACAATCAATTATACTAGGATCCATACCACTACAATCGGGTAAAATTGTAGCATCATATACCATTTCTAGTACTTTAGATTCATTGTTATCCATTGCAGAGGACGTCATGATCGAATCCAAAAAAATATATTATTTTTATGTTATTTTGTTAAAAATAATCATCAAATACTTCGTAAGATACTCCTTCATGAACATAATCAGTTACAAAACGTTTATATGAAGTAAAGTATCTACAATTTTTACAAAAGTCAGGATGCATAAGTACAAAGTACGCGATAAACGGAATAATAATAGATTTATCTAGTTTATCTTTTTCTATCTCTTTCATAGTTATATACATGGTCTCAGAAGTCGGATTATGTAACATCAGCTTCGATAAAATGACTGGGTTATTTAGTCTTACACATTCGCTCATACATGTATGACCGTTAACTATAGAGTCTACACTAAAATGATTGAATAATAGATAGTCTACCATTGTTTCGTATTCAGATAGTACAGCGTAGTACATGGCATCTTCACAAATTATATCATTATCTAATAGATATTTGACGCATCTTATGGATCCCACTTCAACAGCCATCTTAAAATCGGTAGAATCATATTGCTTTCCTTTATCGTTAATAATTTCTAGAACATCATCTCTATCATAAAAGATACAAATATTAACTGTTTGATCAGTAATAACATTGCTAGTCGATATCAATTTGTTAATAAGATGCGCTGGGCTCAATGTCTTAATAAGAAGTGTAAGAGGACTATCTCCGAATTTGTTTTGTTTATTAACATCCGTTGATGGAAGTAAAAGATTTATAATGTCTACATACTTGACTGTTTTAGAGCATACAATATGGAGAGGCGTATTTCCATCATGATCTGGTTTTGAGGGACTAATTCCTAGTTTCATCATCCATGAGATTGTAGAAGCTTTTGGATTGTCTGACATAAGATGTCTATGAATATGATTTTTGCCAAATTTATCCACTATCCTGGCTTCGAATCCGATAGACATTATTTTTTTAAACACTCTTTCTGAAGGATCTGTACACGCCAACAACGGACCACATCCTTCTTCATCAACCGAGTTGTTAATCTTGGCTCCATACTGTACCAATAAATTTATTCTCTCTATGACTTCATCATCTGTTCCCGAGAGATAATATAGAGGTGTTTTATTATGTTTATCACATGCGTTTGGATCTGCGCCGTGCACCAGCAGCATCGCGACTATTCTATTATTATTAATTTTAGAAGCTATATGCAATGGATAATTTCCATCATCATCCGTCTCATTTGGAGAGTATCCTCTATGAAGAAGTTCTTCTATAAATCGTTCATCTAGTCCTTTAATGCCACAATACGCATGTAGAATGTGATAATTTCCAGAGGGTTCGATAACTTGTAGCATATTCCTAAATACATCTAAATTTTTACTATTATATTTGGCATAAAGAGATAGATAATACTCGACCGACATAATGTTGTGTTGTCCATTATAGTATAAAAATTAATATTTCTATTTCTATATATTTGCAACAATTTACTCTCTATAACAAATATCATAACTTAGTTCTTTTATGTCAAGAAGGCACTGGTTTAATTCATCTATAAATGTCACTCCATAACTACCACGCATACTATACTCAGAATTATGATAAAGATATTTATTCTTGGGGTGTAAGTAATGGGGATTAATCTTTGTTGGATCAGTCTCTAAGTTAACACATGTCACACATGATCCATTTATAGTTATATCACACGATGATGATTTATGAATTGATTCCGGAAGATCGCTATTGTATTTTGTAGTTCCACAATTCATTTCCATACATGTTATTGTCACACTAATATTATGATGAACTTTATCTAGCCGCTGAGTGGTAAACAACAGAACAGATAGTTTATTATCTTTACCAACACCCTCAGCCGCTGCCACAAATCTCTGATCCGTATCCATGATGGTCATGTTTACTTTTAGTCCGTATCCAGTCAACACTATGTTAGCATTTCTGTCGATATAGCTTTCACTCATATGACACTCACCAATAATTGTAGAATTAATGTCGTAATTTACACCAATAGTGAGTTCGGCGACAAAGTACCAGTACCGGTAATCTTGTCGATGAGGACATATAGTATTCTTGTATTCTACCGAATACCCGAGAGATGCGATACAAAAGAGTAAGACTAATTTGTAAACCATCTTACTCAAAAATATGCGACAATAGGAAATCTATCTTATACACATAATTATTCTATCAATTTTACCAATTAGTTAGTGTAATGTTAACAAAAATGTGGGATAATTTAATAGTTTTTCCTTACACAATTGACATACATGAGTCTGAGTTCCTCGTTTTTGCTAATTATTTCGTCCAATTTATTATTCTTGACATCGTCAAGATCTTTTGTATAGGAGTCAGACTTGTATTCAACATGTTTTTCTATAATCATCTTAGCTATTTCGGCATCATCCAATAGTACATTTTCCAGATTAACAGAATAGATATTAATGTCGTATTTGAACAGAGCCTGTAACATCTCAATGTCTTTATTATCTATAGCCAATTTGATGTCCGGAATGAAGAGAAGGGAATTGGTGTTTGTTGACGTCATATAGTCGAGCAAGAGAATCATCATATCCACGTGTCCATTTTTTATAGTGGTGTGAATACAACTAAGGAGAATAGCCAGATCAAAAGGAGATGGTATCTCTGAAAGAAAGTAGGAAACAATACTTACATCATTAAGCATGACAGCATGATAAAATGAAGTTTTCCATCCAGTTTTCCCATAGAACATCAGTCTCCAATTTTTCTTAACAAACAGTTTTACCGTTTGCATGTTACCACTATCAACCGCATAATACAATGCGGTGTTTCCTTTGTCATCAAATTGTGAATCATCCATTCCACTGAATAGCAAAATCTTTACTATTTTGGTATCTTCTAATGTGGCTGCCTGATGTAATGGAAATTCATTATCTAGAAGATTTTTCAATGCTCCAGCGTTCAACAACGTACATACTAGACGCACGTTATTATCAGCTATTGCATAATACAAGACACTATGACCATTGATATCCGCCTTAAATGCATCTTTGCTAGAGAGAAAGCTTTTCAGTTGCTTAGACTTCCAAGTATTAATTCGTGACAGATCCATGTCTGAAACGAGACGCTAATTAGTGTATATTTTTTCATTTTTTATAATTTTGTCATATTGTACCAGAATTAATAATATCTCTAATAGATCTGATTAGTAGATATATGGCTATCGCAAAACAACATATACACATTTAATAAAAATAATATTCATTAAGAAGATTCAGATTCCACTGTACCCATCAATATAAAATAAAATAATTATTCCTTACATCGTACCCATAAACAATATATTAAGTATATTCCACCTTACCCATAAACAATATAAATCCAGTAATATCATGTCTAATGATGAACACAAATGGTGTATTAAATTCCAGTTCTTCAGGAGATGATCTCGCCGTAGCTACCATGATAGTAGATGCCTCCGCTACAGTTCCTTGTTCGTCTACATCTATCTT</w:t>
      </w:r>
      <w:r>
        <w:rPr>
          <w:rFonts w:hint="eastAsia"/>
        </w:rPr>
        <w:t>TACATTCTGAAACATTTTATAAATATATAATGGGTCCCTAGTCATATGTTTAAACGACGCCTTATCTGGATTAAACATACTAGGAGCCATCATTTCGGCTATCGACTTAATATCCCTCTTGTTTTCGATAGAAAATCTAGGGAGTTTAAGATTGTACATTTTATTCCCTAATTGAGATGACCAATATTCTAATTTTGCAGGCGTGATAGAATCTGTGAAATGGGTCATATTATCACCTATTGCCAGGTACATACTAATATTAGCATCCTTATACAGAAGGCGCACCATATCATATTCTTCGTCATCGATTGTGATTGTATTTCCTTGCAATTTAGTAACTACGTTCATCATGGGAACCGTTTTCGTACCGTACTTATTAGTAAAACTAGCATTGTGTGTTTTAGTGATATCAAACGGATATTGCCACGTACCTTTAAAATATATAGTATTAATGATTGCCCATAGAGTATTATCGTCGAGCATAGTAGAATCAACTACATTAGACATACCAGATCTACGTTCTACTATAGAATTAATTTTATTAACCGCATCTCGTCTAAAGTTTAATCTATATAGGCCGAATCTATGATATTGTTGATAATACGACGGTTTAATACACACAGTACTATCGACGAAACTTTGATACGTTAGATCTGTGTACGTATATTTAGATGTTTTCATCTTAGCTAATCCGGATATTAATTCTGTAAATGCTGGACCCAGATCTCTTTTTCTCAAATTCATAGTATTCAATAATTCTACTCTAGTATTACCTGATGCAGACAATAGCGACATAAACATAGAAAACGAATACCCAAACGGTGAGAAGACAATATTATCATTATCATCCTCATCCCCATTTTGAATATTTTTATACGCTAATATACCAGCATTGATAAATCCCTGCAGACGATATGCGGATACTGAACACGCTAATGATAGTATCAATAACGCAATCATGATTTTTATGGTATTAATAATTAACCTTATTTTTATGTTTGGTATAAAAATTATTGATGTCTACACATCCTTTATAATCAACTCTAATCACTTTAACTTTTACAGTTTTCCCTACAAGTTTATCCCTATATTCAACATATCTATCCATATGCATCTCTTAACACTCTGCCAAGATAGCTTCAGAGTGAGGATAGTCAAAAAGATAAATATATAGAGTATAATCATTCTCGTATACTCTGCCCTTTATTACATCGCCCGCATTGGGCAACGAATAACAAAATGCAAGCATCGTGTTAACGGGCTCGTAAATTGGGATAAAATTATGTTTTTATTGTTTATCTATTTTATTCAAGAGAATATTCAGGAAGTTCCTTTTCTGGTTGTATCTCGTCGCAGTATATATCATTTGTACATTGTTTCATATTTTTTAATAGTCTACACCTTTTAGTAGGACTAGTATCGTACAATTCATAGCTGTATTTTGAATTCCAATCACGTATAAAAATATCTTCCAATTGTTGACGAAGACCTAATCCATCATCCGGTGTAATATTAATAGATGCTCCACATATATCCGTAAAGTAATTTCCTGTCCAATTTGATGTACCTATATACGCCGTTTTATCGGTTACCATATATTTTGCATGGTTTACCCTAGAATACGGAATGGGAGGATCAGCATCTGGTACAATAAATAGCTTTACTTCTATATCTATGTTTTTAGATTTTAGCATAGCTATAGATCTTAAAAAGTTTCTCATGATAAACGAAGATCGTTGCCAGCAACTAATCAATAGCTTAACGGATACTTGTCTGTCTATAGCGGATCTTCTTAATTCATCTTCTATATAAGGCCAAAACAAAATTTTACCCGCCTTTGAATAAATAATAGGAATAAAGTTCATAACAGATACATAAACGAATTTACTCGCATTTCCGATACATGACAATAAAGCGGTTAAATCATTGGTTCTTTCCATAGTACATAATTGTTGTGGTGCAGAAGCAATAAATACAGAGTGTGGAACACCGCTTACGTTAATACTAAGAGGATGATCTGTATTATAATACGACGGATAAAAGTTTTTCCAATTATATGGTAGATTGTTAACTCCAAGATACCAGTATACCTCAAAAATTTGAGTGAGATCCGCTGCCAAGTTCCTATTATTGAAGATCGCAATACCCAATTCCTTGACCTGAGTTAGTGATCTCCAATCCATGTTAGCGCTTCCTAAATAAATATGTGTATTATCAGATATCCAAAATTTTGTATGAAGAACTCCTCCTAGGATATTTGTAATATCTATGTATCGTACTTCAACTCCGGCCATTTGTAGTCTTTCAACATCCTTTAATGGTTTGTTGGATTTATTGACGGCTACTCTAACTCTTACTCCTCTTTTGGGTAATTGTACAATCTCGTTTAATATTACCGTGCCGAAATTCGTACCCACTTCATCCGATAAACTCCAATAAAAAGATGATATATCTAGTGTTTTTATGGTATTGGATAGAATTTCCCTCCACATGTTAAATGTAGTCAAATATACTTTATCAAATTGCATACCTATAGGAATAGTCTCTGTAATCACTGCGATTGTATTATCCGGATTCATTTTATTTGTTAAAAAAATAATCCTATATCACTTCACTCTATTAAAAATCCAAGTTTCTATTTCTTTCATGACTGATTTTTTAACTTCATCCGTTTCCTTATGAAGATGATGTTTGGCGCCTTCATAAATTTTTATTTCCCTATTACAATTTGCATGTTGCATGAAATAATATGCACCTGAAACATCGCTAATCTCATTGTTTGTTCCCTGGAGTATGAGAGTCGGGGTGTTAATCTTGGGAATTATTTTTCTAACCTTGTTGGTAGCCTTCAAGACCTGACTAGCAAATCCAGCCTTAATTTTTTCATGATTGACTAATGGATCGTATTGGTATTTATAAACTTCATCCATATCTCTAGATACTGATTCTGGACATAGCTTTCCGACTGACGCATTTGGTGTAATGGTTCCCATAAGTTTTGCAGCTAGCAGATTCAGTCTTGGAACAGCGTCTGCATTAACTAGAGGAGACATTAGAATCATTGCTGTAAACAAGTTTGGATTATCGCAAGCAGCTAGTATAGAAATTGTTGCTCCCATGGAATGACCCAATAAGAAGACTGGAACTCCTGGATAAGTAGATTTAATAGTCACCACGTGCTGTACCACATCTCTAACATACTTACCAAAGTCATCAATCATCATTTTTTCACCATTACTTCTTCCATGGCCAATATGATCATGTGAGAATACTAAAATTCCTAACGATGATATGTTTTCAGCTAGTTCGTCATAACGTCCAGAATGTTCACCAGCTCCATGACTTATGAATACTAATGCCTTAGGATATGTAATAGGTTTCCAATATTTACAATATATGTAATCATTGTCCAGATTGAACATACAGTTTGTACTCATGATTCACTATATAACTATCAATATTAACAGTTCGTTTAATGATCATATTATTTTTATGTTTTATTGATAATTGTAAAAATATACAATTAAATCAATATAGAGGAAGGAGACGGTACTGTATTTTGTGAGATAGTAATGGAGACTAAATCAGATTATGAGGATGCTGTTTTTTACTTTGTGGATGATGATGAAATATGTAGTCGCGACTCCATCATTGATCTAATAGATGAATATATCACGTGGAGAAATCATGTTATAGTGTTTAATAAAGATATTACCAGTTGTGGAAGACTGTACAAGGAATTGATAAAGTTCGATGATGTCGCTATACGGTACTATGGTATTGATAAAATTAATGAGATTGTCGAGGCTATGAGTGAAGGAGACCACTACATCAATCTTACAGAAGTCCATGATCAGGAAAGTCTATTCGCTACCATAGGAATATGTGCTAAAATCACTGAACATTGGGGATACAAAAAGATTTCAGAATCTAAATTCCAATCATTGGGAAACATTACAGATCTGATGACCGACGATAATATAAACATCTTGATACTTTTTCTAGAAAAAAAAATGAATTGATGATATAAGTGTCTTCATAACGCATT</w:t>
      </w:r>
      <w:r>
        <w:rPr>
          <w:rFonts w:hint="eastAsia"/>
        </w:rPr>
        <w:t>ATTACGTTAGCATTCTATTATCCAGTGTTAAAAAAATTATCCTATCATGTATTTGAGAGTCTTATATGTAGCAAACATGATAACTGCAATACCCATAATCTTTAGATATTCACGCGTGCTATGGATGGCATTATCCCGCGGTGCGGAAATGTACGTTATATAATCTACAAAATAATCATCGCATATAGTATGAGATAGTAGAGTAAACATTTTTATCGTTTCTACTGGGTTCATACATCGTCTACCCAATTCGGTAATGAATGAAATTGTCGCCAATCTTACACCCAAACCCTTGTTGTTCATTAGTATAGTATTAACTTCATTATTTATGTCATAAACTGTAAATGATTCTGTAGATGCCATATCACACATGATATTCATGTCACTATTATAATCATTATTAACTTTATCACAATACGTGTTGATAATATCTACATATGATCTAGTTTTTGTGGGTAATTGTCTATACAAGTCGTCTAAACGTTGTTTACTCATATAGTATTGAACAGCCATCATTACATGGTCCCGTTCCGTTGATAGATAATCGAGTATGTTAGTAGACTTGTCAAATCTATATACCATATTTTCTGGAAGCGGATATACATAGTCGCGATCATCATTATCACTAGCCTCATCCTCTATATCATGTACATGTACATAATCTATGATATTATTATACATAAACATCGACAACATACTATTGTCTATTATCTAAGTCCTGTTGATCCAAACCCTTGATCTCCTCTATCTGTACTATCTAGAGATTGTACTTCTTCAAGTTCTGGATAATATATACGTTGATAGATTAGCTGAGCTATTCTATCTCCAGTATTTACATTAAACGTACATTTTCCATTATTAATAAGAATGACTCCTATGCTTCCCCTATAATCTTCGTCTATTACACCGCCTCCTATATCAATGCCTTTTAGGGACAGACCAGACCTAGGAGCTATTCTACCATAGCAGAACTTAGGCATGGACATACTAATATCTGTCTTAATTAACTGTCGTTCTCCAGGAGGGATAGTATAATCGTAAGCGCTATACAAATCATATCCGGCAGCACCCGGCGATTGCCTAGTAGGTGATTTAGCTCTGTTAGTTTCCTTAACAAATCTAACTGGTGAGTTAATATTCATGTTGAACATAAAAAATATCATTTTATTTCAAAATTATTTACCATTCCATTCCATCCCATATATTCCATGAATAAGTGCGATTATTGTACACTTCTATAGTATCTATATACGATCCACGATAAAATCCTCCTATCAATAGCAGTTTATTATCCACTATGATCAATTCTGGATTATCCCTCGGATAAATAGGATCATCTATCAGAGTCCATGTATTGCTGGATTCACAATAAAATTCCGCATTTCTACCAACCAAGAATAACCTTCTACCAAACACTAACGCACATGATTTATAATGAGGATAATAAGTGGATGGTCCAAACTGCCACTGATCATGATTGGGTAGCAAATATTCTGTAGTTGTATCAGTTTCAGAATGTCCTCCCATTACGTATATAACATTGTTTATGGATGCCACTGCTGGATTACATCTAGGTTTCAGAAGACTCGGCATATTAACCCAAGCAGCATCCCCGTGGAACCAACGCTCAACAGATGTGGGATTTGGTAGACCTCCTACTACGTATAATTTATTGTTAGCGGGTATCCCGCTAGCATACAGTCTGGGGCTATTCATCGGAGGAATTGGAATCCAATTGTTTGATATATAATTTACCGCTATAGCATTGTTATGTATTTCATTGTTCATCCATCCACCGATGAGATATACTACTTCTCCAACATGAGTACTTGTACACATATGGAATATATCTATAATTTGATCCATGTTCATAGGATACTCTATGAATGGATACTTGTATGATTTGCGTGGTTGTTTATCACAATGAAATATTATGTTACAGTCTAGTATCCATTTTACATTATGTATACCTCTGGGAGAAAGATAATTTGACCTGATTACATTTTTGATAAGAAGTAGCAGATTTCCTAATCTATTTCTTCGCCTCATATACCACTTAATGACAAAATCAACTACATAATCCTCATCTGGAACATTTAGTTCGTCGCTTTCTAGAATAAGTTTCATAGATAGATAATCAAAATTGTCTATGATGTCATCTTCCAGTTCCAAAAAGTGTTTGGTAATAAAGTCTTTAGTATGACATAAGAGATTGGATAGTCCGTATTCTATACCCATCATGTAACACTCGATACAATATTCCTTTCTAAAATCTCGTAGGATAAAGTTTATACAAGTGTAGATGATAAATTCTACAGATGTTAATATAGAAGCACGTAATAAATTGACGACGTTATGACTATCTATATATACCTTTCCAGTATATGAGTAAATAACTATAGAAGTTAGACTGTGAATGTCAAGGTCTAGACAAACCCTCGTAACTGGATCTTTATTTTTTGTGTATTTTTGGCGTAAATGTGTGCGAAAGTATGGAGATAACTTTTTCAATATCGTAGAATTGACTATTATATTACCTCCTATAGCTTCAATAATTGTTTTGAATTTCTTAGTCGTGTACAATGCTAATATATTCTTACAGTACACAGTATTGACAAATATCGGCATTTATGTTTCTTTAAAAGTCAACATCTAAAGAAAAATGATTGTCTTCTTGAGACATAACTCCCATTTTTTGGTATTCACCCACACGTTTTTCGAAAAAATTAGTTTTTCCTTCCAATGATATATTTTCCATGAAATCAAACGGATTGGTAACATTGTAAATTTTTTTAAATCCCAATTCAGAAATCAATCTATCTGCGACGAATTCTATATATGTTTTCATCATTTCACAATTCATTCCTATGAGTTTAACTGGAAGAGCCACAGTAAGAAATTCTTGTTCAATGGATACCGCATTTGTTATAATAAATCTAACGGTTTCTTCACTCGGTGGATGCAATAAATGTTTAAACATCAAACATGCGAAATCGCAGTGCAGACCCTCGTCTCTACTAATTAATTCGTTAGAAAACGTGAGTCCGGGCATTAGGCCACGCTTTTTAAGCCAAAATATGGAAGCGAATGATCCGGAAAAGAAGATTCCTTCTACTGCAGCAAAGGCAATAAGTCTCTCTCCATAACCGGCGCTGTCATGTATCCACTTTTGAGCCCAATCGGCCTTCTTTTTTACACAAGGCATCGTTTCTATGGCATTAAAGAGGTAGTTTTTTTCATTACTATCTTTAACATAAGTATCGATCAAAAGACTATACATTTCCGAATGAATGTTTTCAATGGCCATCTGAAATCCGTAGAAACATCTAGCCTCGGTAATCTGCACTTCTGTACAAAATCGTTCTGCTAAATTTTCATTCACTATTCCGTCACTGGCTGCAAAAAACGCCAATACATGTTTTATAAAATATTTTTCGTCTGGTGTTAGTTTATTCCAGTCATTGATATCTTTAGATATATCCACTTCTTCCACTGTCCAAAATGATGCCTCTGCCTTTTTATACATATTCCAGATGTCATGATATTGGATTGGGAAAATAACAAATCTATTTGGATTTGGTGCAAGGATAGGTTCCATAACTAAATTAACAATAGTAGTAATTTTTTTTCAGTTATCTGTATGACGACTGTACTTGGATCTTTTGTATATCGCTATCGCCGCAATCACTACAATAATTACAAGTATTATTGATAGCATTGTTATTACTACTATCATAATTAAATTATCGACATTCATGGGTGTTGAATAATCGTTATCATCATTTTGTAATTGTGACGTCATACTAGATAAATCATTTGTGAGATTGTTGTGGGAAGCGGGCACGGAAGATGCATTATCATTATTATTTAACGCCTCCCATTCGGATTCACAAATGTTACGCACGTTCAAAGTTTTATGGAAACTATAATTTTGTGAAAACAGATAACAAGAAAACTCGTCATCGTTCAAATTTTTAACGATAGTAAACCGATTAAACGTCGAGCTAATTTCTAACGCTAGCGACTCTGTTGGATATGGGTTTCCAGA</w:t>
      </w:r>
      <w:r>
        <w:rPr>
          <w:rFonts w:hint="eastAsia"/>
        </w:rPr>
        <w:t>TATATATCTTTTCAGTTCCCCTACGTATCTATAATCATCTGTAGGAAATGGAAGATATTTCCATTTATCTACTGTTCCTAATATCATATGCGGTGGTGTAGAACCATTAAGCGCGAAAGATGTTATTTCGCATCGTATTTTAACTTCGCAATAATTTCTGGTTAGATAACGCACTCTACCAGTCAAGTCAATGATATTAGCCTTTACAGATATATTCATAGTAGTCGTAACGATGACTCCATCTTTTAGATGTGATACTCCTTTGTATGTACCAGAATCTTCGTACCTCAAACTCGATATATTTAAACAAGTTAATGATATATTAACGCGTTTTATGAATGATGATATATAACCAGAAGTTTTATCCTCTGTGGCTAGCGCTATAACCTTATCATTATAATACCAACTAGTGTAATTAATATGTGACATGACAGTGTGGGTACAAATATGTACATTATCGTCTACGTCGTATTTGATACATCCGCATTCAGCCAACAAATATAAAATTACAAAAACTCTAACGACGTTTGTACACATCTTGATGCGGTTTAATAAATGTTTTGATTTCAATTTATTGTAAAAAAAGATTCGGTTTTATACTGTTCGATATTCTCATTGCTTATATTCTCATCTATCATCTCCACACAGTCAAATCCATGGTTAACATGTACCTCATCAACCGGTAAAAGACTATCGGATTCTTCTATCATCATAACTCGAGAATATTTAATTTGGTGGTCATTATTAATCAAGTCAATTATCTTATTTTTAACAAACGTAAGTATTTTACTCATTTTTTTATAAAAACTTTTAGAAATATACAGACTCTATCGTGTGTCTATATCTTCTTTTTATATCCAATGTATTTATGTCTGATTTTTCTTCATTTATCATATATAATGGTCCAAATTCTACACGTGCTTCGGATTCATCCAGATCATTAAGGTTCTTATAATCGCAACATCCTTCTCTTCCATCTTCTACATCTTCCTTCTTATTCTTAGCGTCACAGAATCTACCACAGCAGGATCCCATGACGAGAGTCACATTAAACTAATTCATTTTCAATTATAATATACTGATTAGTAATGACAATTAAAATAAAAATATTCTTCATAACCGGTAAGAAAGTAAAAAGTTCACATTGAAACTATGTCAGTAGTTATACATCATGAGATGATATACTCTATTTTGGTGGAGGATTATATGATATAATTCGTGGATAATCATTCTTAAGACACATTTCTTCATTCGTAAATCTTTTCACATTAAATGAGTGTCCATATTTTGCAATTTCTTCATATGATGGCGGTGTACGTGGACGAGGCTGCTCCTGTTCTTGTAGTCGTCGACTGTCGTGTTTGCGTTTAGATCCCTCCATTATCGCGATCGCGTAGTGAGTACTATTTATACCTTGTAATTAAATTTTTTTATTAATTAAACGTATAAAAACGTTCCGTATCTGTATTTAAGAGCCAGATTTCGTCTAATAGAACAAATAGCTACAGTAAAAATAACTAGAATAATCGCTACACCCACTAGAAACCACGGATCGTAATACGGCAATCGGTTTTCGATAATAGGTGGAACGTATATTTTATTTAAGGACTTAACAATTGTCTGTAAACCACAATTTGCTTCCGCCGATCCTGTATTAACTATCTGTAAAAGCATATGTTGACCGGGAGGAGCCGAACATTCTCCGATATTCAATTTTTGTATATCTATAATGTTATTAACCTCCGCATACGCATTACAGTTCTTTTCTAGCTTGGATACTACACTAGGTACATCATCTAAATCTATTCCTATTTCCTCAGCGATAGCTCTTCTATCCTTTTCCGGAAGTAATGAAATCACTTCAATAAATGATTCAACCATGAGTGTGAAACTAAGTCGAGAATTACTCATGCATTTGTTAGTTATTCGGAGCGCGCAATTTTTAAACTGTCCTATAACCTCTCCTATATGAATAGCACAAGTGACATTAGTAGGGATAGAATGTTGAGCTAATTTTTGTAAATAACTATCTATAAAAAGATTATACAAAGTTTTAAACTCTTTAGTTTCTGCCATTTATCCAGTCTGAGAAAATGTCTCTCATAATAAATTTTTCCAAGAAACTAATTGGGTGAAGAATGGAAACCTTTAATCTATATTTATCACAGTCTGTTTTGGTACACATGATGAATTCTTCTAATGCTGTACTAAATTCGATATCTTTTTCGATTTCTGGATATGTTTTTAATAAAGTATGAACAAAGAAATGGAAATCGTAATACCAGTTATGTTCAACTTTGAAATTGTTTTTTATTTTCTTGTTAATGATTCCAGCCACTTGGGAAAAGTCAAAGTCGTTTAATGCCGATTTAATACGTTCATTAAAAACAAACTTTTTATTCTTTAGATGAATTATTATTGGTTCATTGGAATCAAAAAGTAAGATATTATCGGGTTTAAGATCTGCATGTAAAAAGTTGTCACAACAGGGTAGTTCGTAGATTTTAATGTATAACAGAGACATCTGTAAAAAGATAAACTTTATGTATTGTACCAAAGATTTAAATCCTAATTTGATAGCTAACTCGGTATCTACTTTATCTGCCGAATACAGTGCTAGGGGAAAAATTATAATATTTCCTCTTTCGTATTCGTAATTAGTTCTCTTTTCATGTTCGAAAAAGTGAAACATGCGGTTAAAATAGTTTATAACATTAATATTACTGTTAATAACTGCCGGATAAAAGTGGGATAGTAATTTCACGAATTTGATACTGTCCTTTCTCTCGTTAAACGCCTTTAGAAAAACTTTAGAAGAATATCTCAATGAGAGTTCCTGACCATCCATAGTTTGTATCAATAATAGCAACATATGAAGAACCCGCTTATACAGAGTATGTAAAAATGTTAATTTATAGTTTAATCCCATGGCCCACGCACACACGATTAATTTTTTTTCATCTCCCTTTAGATTGTTGTATAGAAATTTGGGTACTGTAAACTCCGCCGTAGTTTCCATGGGACTATATAATTTTGTGGCCTCGAATACAAATTTTACTACATAGTTATCTATCTTAAAGACTATACCATATCCTCCTGTAGATATGTGATAAAAATCGTCGTTTATAGGATAAAATCGTTTATCTTTTTGTTGGAAAAAGGATGAATTAATGTAATCATTCTCTTCTATCTTTAGTAGTGTTTCCTTATTAAAATTCTTAAAATAATTTAACAATCTAACTGACGGAGCCCAATTTTGGTGTAAATCTAATTGGGACATTATGTTGTTAAAATATAAACAGTCTCCTAATATAACAGTATCTGATAATCTATGGGGAGACATCCATTGATATTCAGGGGATGAATCATTGGCAACACCCATTTATTGTACAAAAAGCCCCAATTTACAAACGAAAGTCCAGGTTTGATAGAGATAAACTATTAACTATTTTGTCTCTGTTTTTAACACCTCCACAGTTTTTAATTTCTTTGGTAATGAAATTATTCACAATATCAGTATCTTCTTTATCTACCAGAGATTTTACTAACTTGATAACCTTGGCTGTCTCATTCAATAGGGTAGTGATATTTGTATGTATGATATTGATATCTTTTTGAATTGTTTCTTTTAGAAGTGATTCTTTGATGGTATCAGCATACGAATTACAATAATGCAGAAACTCAGTTAACATGCAGGAATTATAGTAAGCCAATTCCAATTGTTGCCTGTATTGTATTAGAGTATTAATATGCGCAATGATGTCCTTGCGTTTCTCTGATAGAATGCGAGCAGCGATTTTGGCGTTATCATTTGACGATATTTCTGGAATGACGAATCCTGTTTCTACTAACTTCTTGGTAGGACAAAGTGAAACAATCAAGAAAATAGCTTCTCCTCCTATTTGTGGAAGAAATTGAACTCCTCTAGATGATCTACTGACGATAGTATCTCCTTGACAGATATTGGACCGAACTACGGAAGTACCTGGAATGTAAAGCCCTGAAACCCCCTCATTTTTTAAGCAGATTGTTGCCGTAAATCCTGCAC</w:t>
      </w:r>
      <w:r>
        <w:rPr>
          <w:rFonts w:hint="eastAsia"/>
        </w:rPr>
        <w:t>TATGCCCAAGATAGAGAGCTCCTTTGGTGAATCCATCACTATGTTTCAGTTTAACCAAGAAACAGTCAGCTGGTCTAAAATTTCCATCTCTATCTAATACAGAATCCAACTTGATGTCAGGGACTATGACCGGTTTAATGTTATATGTAACATTGAGTAAATCCTTAAGTTCATAATCATCGTTGTCATCAGTTATGTACGATCCAAACAATGTTTCTACCGGCATGGTGGATACGAAGATGCTATCCATCAGAATGTTTCCCTGATTAGTATTTTCTATATAGCTATTCTTCTTTAAACGATTTTCCGAATCAGTAACTATGTTCATTTTTTTAGGAGTAGGACGTCTAGCCAGTATGGAAGAGGATTTTCTAGATACTCTCTTCAACATCTTTGATCTCAATGGAATGCAAAACCCCATGGTGTAACAACCAACGATAAAAATAATATTGTTTTTTCACTTTTTATAATTTTACCATCTGACTCATGGATTCATTAATATCTTTACAAGAGCTACTAACGTATAATTCTTTATAACTGAACTGAGATATATACACCGGATCTATGGTTTCCATAATTGAGTAAATGAATGCTCGGCAATAACTAATGGCAAATGTATAGAACAACGAAATTATACTAGAGTTGTTAAAGTTAATATTTTCTATGAGTTGTTCCAATAAATTATTTGTTGTGACTGCGTTCAAGTCATAAATTATCTTGATACTATCCAGTAAACAGTCTTTAAGTTCTGGAATATTATCATCCCATTGTAAAGCCCCTAGTTCGACTATCGAATATCCTGCTCTGATAGCAGTTTCAATATCGACGGACGTCAATACTGTAATAAAGGTGGTAGTATTGTCATCATCGTGATAAACTACGGGAATATGGTCGTTAGTAGGTACCGTGACTTTACACAACGCGATATATAACTTTCCTTTTGTACCATTTTTAACGTAGTTGGGACGTCCTGCAGGGTATTGTTTTGAAGAAATGATATCGAGAACAGATTTGATACGATATTTGTTGGATTCCTGATTATTCACTATAATATAATCTAGACAGATAGATGATTCGATAAATAGAGAAGGTATATCGTTGGTAGGATAATACATCCCCATTCCAGTATTCTCGGATACTCTATTGATGACACTAGTTAAGAACATGTCTTCTATTCTAGAAAACGAAAACATCCTACATGGACTCATTAAAACTTCTAACGCTCCTGATTGTGTTTCGAATGCCTCGTACAAGGATTTCAAGGATGCCATAGATTCTTTGACCAACGATTTAGTATTGCGTTTAGCATCTGATTTTTTTATTAAATCAAATGGTCGGCTCTCTGGTTTACTACCCCAATGATAACAATAGTCTTGTAAAGATAAACCGCAAGAAAATTTATACACATCCATCCAAATAACCCTAGCACCGTCGGATGATATTAATGTATTATTATAGATTTTCCATCCACAGTTATTGGGCCAGTATACTGTTAGCAACGGTATATCGAATAGATTACTCATGTAACCTACTAGAATGATAGTTCGTGTACTAGTCATAATATCTTTAATCCAATCTAAGAAATCTAAAATTAGATCTTTTACACTATTAAAGTTAACAAAGGTATTACCCGGGTACGTGGATATCATATATGGTATTGGTCCATTATCAGTAATGGCTCCATAAACTGATACGGCGATGGTTTTTATATGTGTTTGATCTAATGAGGACGAAATTCGCGCCCACAATTCATCTCTAGATATGCATTTAATATCGAACGGTAACACATCAATCTCGGGACGCGTATATGTTTCTAAATTCTTAATCCAAATATAATGATGACCTATATGCCCTATTATCATACTGTCAACTATAGTATACCTAGAGAACTTTCGATACATCTGCTGTTTCCTGTAATCGTTAAATTTTACAAATCTATAACATGCTAAACCTTTTGACGACAGCCATTCATTAATTTCTGATATGGAATCTGTATTCTCAATACCGTATCGTTCTAAAGCCAGTGCTATATCTCCCTGTTCGTGGGAACGCTTTCGTATAATATCGATCAATGGATAATATGAAGTTTTTGGAGAATAATATGATTCATGATCTATTTCGTCCATAAACAATCTAGACATAGGAATTGGAGGCGATGATCTTAATTTTGTGCAATGGGTCAATCCTATAACTTCTAATATTGTAATATTCATCATCGACATAACACTATCTATGTTATCATCGTATATTAGTATACCACGACCTTCTTCATTTCGTGCCAAAATGATATACAGTCTTAAATAATTACGCAATATCTCAATAGTTTCATAATTGTTAGCTGTTTTCATCAAGGTTTGTATCCTGTTTAACATGATGGCGTTCTATAACGTCTCTATTTTCTATTTTTAATTTTTTTAAATTTTTAACGATTTACTGTGGCTAGATACCCAATCTCTCTCAAATATTTTTTTAGCCTCGCTTACAAGCTGTTTATCTATACTATTAAAACTGACGAATCCGTGATTTTGGTAATGGGTTCCGTCGAAATTTGCCGAAGTGATATGAACATATTCGTCGTCGACTATTAACAATTTTGTATTATTCTGAATAGTGAAAACCTTCACAGATAGATCATTTTGAACACACAACGCATCTAGACTTCTGGCGGTTGCCATAGAATATACGTCGTTCTTATCCCAATTACCAACTAGAAGTCTGATCTTAACTCCTCTATTAATGGCTGCTTCTATAATGGAGTTGTAAATGTCAGGCCAATAGTAGCTATTACCGTCGACACGTGTAGTGGGAACTATGGCCAAATGTTCAATATCTATACTAGTCTTAGCCGACTTGAGTTTATCAATAACTACATCAGTGTCTAGATCTCTAGAATATCCCAATAGGTGTTCTGGAGAATCAGTAAAGAACACTCCACCTATAGGATTCTTAATATGATACGCAGTGCTAACTGGCAGACAACAAGCCGCAGAGCATAAATTCAACCATGAATTTTTTGCGCTATTAAAGGCTTTAAAAGTATCAAATCTTCTACGAAGATCTGTGGCCAGCGGAGGATAATCAGAATATACGCCTAACGTTTTAATCGTATGTATAGATCCTCCAGTAAATGACGCGTTTCCTACATAACATCTTTCATCATCAGACACCCAAAAACAACCGAGTAGTAGTCCCACATTATTTTTTTTATCTATATTAACGGTTATAAAATTTATATCCGGGGAGTGACTTTGTAGCTCTCCCAGATTTCTTTTCCCTCGTTCATCTAGCAAAACTATTATTTTAATCCCTTTTTCAGATACCTCTTTTAGTTTATCAAAAATAAGCGCTCCCCTAGTAGTACTCAGAGGATTACAACAAAAAGATGCTATGTATATATATTTCTTAGCTAGAGTGATAATTTCGTTAAAACATTCAAATGTTGTCAAATGATCGGATCTAAAATCCATATTTTCTGGTAGTGTTTCTACCAGCCTACATTTTGCTCCCGCAGGTACCGATGCAAATGGCCACATTTAGTTAACATAAAAACTTATATATCCTGTTCTATCAACGATTCTAGAATATCATCGGCTATATCGCTAAAATTTTCATCAAAGTCGACATCACAACCTAACTCAGTCAATATATTAAGAAGTTCCATGATGTCATCTTCGTCTATTTCTATATCCGTATCCATTGTAGATTGTTGACCGATTATCGAGTTTAAATCATTACTAATACTCAATCCTTCAGAATACAATCTGTGTTTCATTGTAAATTTATAGGCGGTGTATTTAAGTTGGTAGATTTTCAATTATGTATCAATATAGCAACAGTAGTTCTTGCTCCTCCTTGATTTTAGCATCCTCTTCATTATTTTCTTCTACGTACATAATCATGTCTAATACGTTAGACAACACACCGACGATGGTGGCCGCCACAGACACGAATATGACTAGACCGATGACCATTTAAAAAATACTCTCTAGCTTTAACTTAAACTGTATCGATCATTCTTTTAGCACATGTATAATATAAAAACATTATT</w:t>
      </w:r>
      <w:r>
        <w:rPr>
          <w:rFonts w:hint="eastAsia"/>
        </w:rPr>
        <w:t>CTATTTCGAATTTAGGCTTCCAAAAATTTTTCATCCGTAAACCGATAATAATATATATAGACTTGTTAATAGTCGGAATAAATATATTAATGCTTAAACTATCATCATCTCCACGATTAGAGATACAATATTTACATTCTTTTTGCTGTTTCGAAACTTTATCAATACACGTTAATACAAACCCAGGAAGGAGATATTGAAACTGAGGCTGTTGAAAATGAAACGGCGAATACAATAATTCAGATAATGTAAAATCATGATTCCGTATTCTGATGATATTAGAACTGCTAATGGATGTCGATGGTATGTATCTAGGAGTATCTATTTTAACAAAGCATCGATTTGCTAATATACAATTATCCTTTTGATTAATTGTTATTTTATTCATATTCTTAAAAGGTTTCATATTTATCAATTCTTCTACATTAAAAATTTCCATTTTTAATTTATCTAGCCCCGCAATACTCCTCATTACGTTTCATTTTTTGTCTAGAATACCCATTTTGTTCATCTTGGTACATAGATTATCCAATTGAGAAGCGCATTTAGTAGTTTTGTACATTTTAAGTTTATTAACGAATCGTCGAAAACTAGTTATAGTTAACATTTTATTATTTGATACCCTGATATTAATACCCCTGCCGTTACTATTATTTATAACTGATGTAACCCACGTAACATTGGAATTAATTATCGATAGTAATGCATCGACACTTCCAAAATTGTCTATTATAAACTCACCGATAATTTTTTTATTGCATGTTTTCATATTCATTAGGATTATCAAATCTTTAATCTTATTACGATTGTATGCGTTGATATTACAAGACGTCATTCTAAAAGACGGAGGATTTCCATCAAATGCCAGACAATCACGTACAAAGTACATGGAAATAGGTTTTGTTCTATTACGCATCATAGATTCATATAAAACACCCGTAGAAATACTAATTTGTTTTACTCTATAAAATACTATTGCATCTATTTCATCGTTTTGTATAACGTCTTTCCAAGTGTCAAATTCCAATTTTTTTTCATTGATAGTACCAAATTCTTCTATCTCTTTAACTACTTGCATAGATAGGTAATTACAGTGATGCCTACATGCCGTTTTTTGAAACTGAATAGATGCATCTAGAAGCGATGCTACACTAGTCACGATCACCACTTTCATATTTAGAATATATGTATGTAAAAATATAGTAGAATTTCATTTTGTTTTTTTCTATGCTATAAATGAATTCTCATTTTGTATCCGCACATACTCCGTTTTATATCAATACCAAAGAAGGAAGATATCTGGTTCTAAAAGCCGTTAAAGTATGCGATGTTAGAACTGTAGAATGCGAAGGAAGTAAAGCTTCCTGCGTACTCAAAGTAGATAAACCCTCATCACCCACGTGTGAGAGAAGACCTTCGTCCCCGTCCAGATGCGAGAGAATGAATAACCCTGGAAAACAAGTCCCGTTTATGAGAACGGACATGTTACAAAATATGTTTGCTGCTAATCGCGACAACGTAACGTCAAGACTTTTGAACTAAAATACAATTATATCTTTTTCGATATTAATAAATCCGTGTCTCCCGGGTTTTTTATCTCTTTCAGTATGTGAATAGATAGGTATTTTATCTCTATTCATCATCGAATTTAAGAGATCCGATAAACATTGTTTGTATTCTCCAGATGTCAGCATCTGATACAACAATATATGTGCACATAAACCTCTGGCACTTATTTCATGTACCTTCCCCTTATCACTAAGGAGAATAGTATTTGAGAAATATGTATACATGATATTATCATGTATTAGATATACAGAATTTGTAACACTCTCGAAATCACACGATGTGTCGGCGTTAAGATCTAATATATCACTCGATAACACATTTTCATCTAGATACACTAGACATTTTTTAAAGCTAAAATAGTCTTTAGTAGTAACAGTAACTATGCGATTATTTTCATCGATGATACATTTCATCGGCATATTATTACGCGTACCATCAAAGACTATACCATGTGTATATCTAACGTATTCTAGCATAGTTGCCATACGTACATTAAACTTTTCAGGATCTTTGGATAGATCTTCCAATCTATCTATTTGAGAAAACATTTTTATCATGTTCAATAGTTGAAACGTCGGATCCACTATATAGATATTATCTATAAAGATTTTAGGAACTATGTTCATGGTATCCTGGCGAATATTAAAACTATCAATGATATGATTATCGTTTTCATCTTTTATCACCATATAGTTTCTAAGATATGGGATTTTACTTAATATAATATTATTTCCCGTAATAAATTTTATTAGAAATGCCAAATCTATAAGAAAAGTCCTAGAATTAGTCTGAAGAATATCTATATCACCGTACCGTATATTTGGATTAATTAGATATAGAGAATATGATCCGTAACATATACAACTTTTATTATGACGTCTAAGATATTCTTCCATCAACTTATTAACATTTTTGACTAGGGAAGATACATTATGACGTCCCATTACTTTTGCCTTGTCTATTACAGCGACGTTCATAGAATTTAGCATATCTCTTGCCAATTCTTCCATTGATGTTACATTATAAGAAATTTTAGATGAAATTACATTTGGAGCTTTAATAGTAAGAACTCCTAATATATCCGTGTATGTGGTCACTAATACAGATTGTAGTTCTATAATCGTAAATAATTTACCTATATTATATGTTTGAGTTTGTTTAGAAAAGTAGCTAAGTATACGATCTTTTATTTCTGATGCCGATGTATCAACATCGAAAAAAAATCTTTTTTTATTCTTTTTTACTAACGATACGAATATGTCTTTGTTAAAAACAGTTATTTTCTGAATATTTCTAGCTTGTAATTTTAACATATGATATTCGTTCACACTAGGTACTCTGCCTAAATAGGTTTCTATAATCTTTAATGTAATATTAGGAAGAGTATTCTGATCAGGATTCCTATTCATTTTGAGGATTTAAAACTCTGATTATTGTCTAATATGGTCTCAACACAAACTTTTTCACAGAGTGATAGAGTTTTTGATAACTCGTTTTTCTTAAGAAATATAAAACTACTGTCTCCAGAGCTCGCTCTATCTTTTATTTTATCTAATTCGATACAAACTCCTGATACTGGTTCAGAAAGTAATTCATTAATTTTCAGTCCTTTATAGAAGATATTTAATATAGATAATACAAAATCTTCAGTTCTTGATATCGATCTGATTGATCCTAGAACTAGATATATTAATAACGTGCTCATTAGGCAGTTTATGGCAGCTTGATAATTAGATATAGTATATTCCAGTTCATATTTATTAGATACCGCATTGCCCAGATTTTGATATTCTATGAATTCCTCTGAAAATAAATCCAAAATAACTAGACATTCTATTTTTTGTGGATTAGTGTACTCTCTTCCCTCTATCATGTTCACTACTGGTGTCCACAATGATAAATATCTAGAGGGAATATAATATAGTCCATATGATGCCAATCTAGCAATGTCGAATAACTGTAATTTTATTCTTCGCTCTTCATTATGAATTGAATCTTGAGGTATAAACCTAACACAAATTATATCATTAGACTTTTCGTATGTAATGTCTTTCATGTTATAAGTTTTTAATCCTGGAATAGAATCTATTTTAATGAGGCTTTTAAACGCAGCGTTCTCCAACGAGTCAAAGCATAATACTCTGTTGGTTTTCTTATATTCAATATTACGATTTTCTTCTTTGAATGGAATAGGTTTTTGAATTAGTTTATAATTACAACATAATAGATAAGGAAGTGTGTAAATAGTACGCGGAAAAAACATAATAGCTCCCCTGTTTTCATCCATGGTTTTAAGTAAATGATCACTGGCTTCTTTAGTCAATGGATATTCGAACATTAACCGTTTCATCATCATTGGACAGAATCCATATTTCTTAATGTAAAGAGTGATCAAATCATTGTGTTTATTGTACCATCTTGTTGTAAATGTGTATTCGGTTATCGGATCTGCTCCTTTTTCTATTAAAGTATCGATATC</w:t>
      </w:r>
      <w:r>
        <w:rPr>
          <w:rFonts w:hint="eastAsia"/>
        </w:rPr>
        <w:t>GATCTCGTCTAAGAATTCAACTATATCGACATATTTCATTTGTATACACATAACCATTACTAACGTAGAATGTATAGGAAGAGATGTAACGGGAACAGGGTTTGTTGATTCGCAAACTATTCTAATACATAATTCTTCTGTTAATACGTCTTGCACGTAATCTATTATAGATGCCAAGATATCTATATAATTATTTTGTAAGATGATGTTAACAATGTGATCTATATAAGTAGTGTAATAATTCATGTATTTCGATATATGTTCCAACTCTGTCTTTGTGATGTCTAGTTTCGTAATATCTATAGCGTCCTCAAAAAATATATTCGCATATATTCCCAAGTCTTCAGTTCTATCTTCTAAAAAATCTTCAACGTATGGAATATAATAATCTATTTTACCTCTTCTGATGTCATTAATGATATAGTTTTTGACACTATTTTCCGTCAATTGATTCTTATTCACTATGTCTAAAAACCGGATAGCGTCCCTAGGACGAACTACTGCCATTAATATCTCTATTATAGCTTCTGGACATAAATCATCTATTATACCAGAATTAATGGGAACTATTCCGTATCTATCTAACATAGTTTTAAGAAAGTCAGAATCTAAGACCTGATGTTCATATATTGGTTCATACATGAAATGATCTCTATTGATGATAGTGACTATTTCATTCTCTGAAAATTGGTAACTCATTCTATACACGCTTTCCTTGTTGATAAAGGATAGTATATACTCAATGGAATTTGTACCAACAAACTGTTCTCTTATGAATCGTATATCATCATCTGAAATGATCATGTAAGGCATACATTTAACAATAAGAGACTTGTCTCCTGTTATCAATATACTATTCTTGTGATAATTTATGTGTGCGGCAAATTTGTCCACGTTCTTTAATTTTGTTATAGTAGATATCAAATCCAATGGAGATACAGTTCTTGGCTTAAACAGATATAGTTTTTCTGGAACGAATTCTACAACATTATTATAAAGGACTTTGGGTATATAAGTGGGATGAAATCCTATTTTAATTAATGCGATAGCCTTGTCCTCGTGCAGATATCCAAACGCTTTTGTGATAGTATGGCATTCATTGTCTAGAAACGCTCTACGAATATCTGTAACAGATATCATCTTTAGAGAATACTAGTCGCGTTAATAGTACTAAAATTTGTATTTTTTAATCTATCTCAATAAAAAATTAATATGTATGATTCAATGTATAACTAAACTACTAACTGTTATTGATAACTAGAATCAGAATCTAATGATGACATAACTAAGAAGTTTATCTACAGCCAATTTAGCTGCATTATTTTTAGCATCTCGTTTAGATTTTCCATCTGCCTTATCGAATACTCTTCCGTCAATGTCTACACAGGCATAAAATGTAGGAGAGTTACTAGGCCCCACTGATTCAATACGAAAAGACCAATCTCTCCTAGTTATTTGACAGTACTCATTAATAACGGTGACAGGGTTAACACCTTTCCAATAAATAATTTTTTTAACCGGAATAACATCATCAAAAGACTTATGATCCTCTCTCATTGATTTTTCGCGGGATACATCATCTATTATAGCATCAGCATCAGAATCTGTAGGCCGTGTATCAGCATCCATTGTCGTAGACCAACGAGGAGGAGTATCGTTGGAGCTGTAAACCATAGCACTACGTTGAAGATCATACAGAGCTTTATTAACTTCTCGCTTCTCCATATTAAGTTGTTTAGTTAGTTGTACAGCAGTAGCTCCTTAGTCCAATGTTTTTAATAACCGCACACAATCTCTGTGTCAGAACGCTCGTCAATATAGATCTTAGAAATTTTTTTAGAGAGAACTAACGCAACTAGCAATAAAACTGATCTTATTTTATCATTTTTTTTATTCATCATCCTCTGGTGGTTCGTCGTTCCTATCGAATGTAGCTCTGATTAACCCGTCATCTATAGGTGATGCTGGTTCTGGAGATTCTGGAGGAGATGGATTATTATCTGGAAGAATCTCTGTTATTTCCTTGTTTTCATGTATCGATTGCGTTGTAACATTAAGATTGCGAAATGCTCTAAATTTGGGAGGCTTAAAGTGTTGTTTACAATCTCTACACGCGTGTCTAACTAATGGAGGTTCATCAGCGGCTCTAGTTTGAATCATCATCGGTGTAGTATTCCTACTTTTACAGTTAGGACACGGTGTATTGTATTTCTCGTCGAGAACGTTAAAATAATCGTTGTAACTCACATCCTTTATTTTATCTATATTGTATTCTACTCCTTTCTTAATGCATTTTATACCGAACAAGAGATAGCGAAGGAATTCTTTTTCGGTACCGCTAGTACCCTTAATCATATCACATAGTGTTTTATATTCTAAATGTGTGGCAATGGACGGTTTATTTCTATACGATAGTTTGTTTTTGGAATCCTTTGAGTATTCTATACCAATATTATTCTTTGATTCGAATTTAGTTTCTTCGATATTAGATTTTGTATTACCTATATTCTTGATGTAGTACTTTGATGATTTTTCCATGGCCCATTCTATTAAGTTTTCCAAGTTGGCATCATCCACATATTGTGATAGTAATTCTCGGATATCAGTAGTGACTACCGCCATTGATATTTGTTCATTTGATGAGTAACTACTAATGTATACATTTTCCATTTATAACACTTATGTATTAACTTTGTTTATTTATATTTTTTCATTATTATGTTGATATTAATAATCGTATTGTGGTTATATGGCTACAATTTCATAATGAGTTGAAGTCAGTGTCCTATGATCAATGACGATAGCTTTACTCTGAAAAGAAAGTATCAAATCGATAGTGCAGAGTCAACAATGAAAATGGATAAGACGATGACAAAGTTTCAGAATAGAGTCAAAATGGTAAAAGAAATAAATCAGACGATAAGAGCAGCACAAACTCATTACGAGACATTGAAACTAGGATATATAAAATTTAAGGGAATGATTAGGACTACTACTCTAGAAGATATAGCACCATCTATTCCAAATAATCAGAAAACTTATAAACTATTCTCGGACATTTCAGTCATTGGCAAAGCATCACAGAATCCGAGTAAGATGATATATGCTCGCTGCTTTACATGTTTCCCAATTTGTTTGGAGATGACCATAGATTCATTTGTTATAGAATGCATCCAACATTGTTCATGATATAGTTGAATCATGTATGCCTGTTCGTATGCCTGTGGCTAAGATACTGTGTAAAGAAATGGTAAATAAATACTTTGAGAATCTTTAAGAGTGCATTGACTTTGTTAGTGAATAGGCATTCCATCTTTCTCCAATACTAATTCAAATTGTTAAATTAATAATGGAATAGTATAAATAGTTATTAGTGATAGGATAGTAAACATAATTATTAGAATAGTAGTGTAGTATCATAGATAACTCTCTTCTATAAAAAATGGATTTTATTCGTAGAAAGTATCTTATATACACAGTAGAAAATAATATAGATTTTTTAAAGGATGATACATTAAGTAAAGTAAACAATTTTACCCTCAATCATGTACTAGCTCTCAAGTATCTAGTTAGCAATTTTCCTCAACATGTTATTACTAAGGATGTATTAGCTAATACCAATTTTTTTGTTTTCATACATATGGTACGATGCTGTAAAGTATACGAAGCGGTTTTACGACACGCATTTGATGCACCCACGTTGTACGTTAAAGCATTGACTAAGAATTATTTATCGTTTAGTAACACAATACAGTCGTACAAGGAAACAGTGCATAAACTAACACAAGATGAAAAATTTTTAGAGGTTGCCGAATACATGGACGAATTAGGAGAACTTATAGGCGTAAATTATGACTTAGTTCTTAATCCATTATTTCACGGAGGGGAACCCATCAAAGATATGGAAATCATTTTTTTAAAACTGTTTAAGAAAACAGACTTCAAAGTTGTTAAAAAATTAAGTGTTATAAGATTACTTATTTGGGCATACCTAAGCAAGAAAGATACAGGCATAGAGTTTGCGGATAATGATAGACAAGATATATAT</w:t>
      </w:r>
      <w:r>
        <w:rPr>
          <w:rFonts w:hint="eastAsia"/>
        </w:rPr>
        <w:t>ACTCTATTTCAACAAACTGGTAGAATAGTCCATAGCAATCTAACAGAAACGTTTAGGGATTATATCTTTCCCGGAGATAAGACTAGCTATTGGGTGTGGTTAAACGAAAGTATAGCTAATGATGCGGATATCGTTATTAATAGACCCGCCATTACCATGTATGATAAAATTCTTAGTTATATATACTCTGAGATAAAACAGGGACGCGTTAATAAAAACATGCTTAAGTTAGTTTATATCTTTGAGCCTGAAAAAGATATCAGAGAACTTCTGCTAGAAATCATATATGATATTCCTGGAGATATCCTATCTATTATTGATGCAAAAAACGACGATTGGAAAAAATATTTTATTAGTTTTTACAAAGCTAATTTTATTAACGGTAATACATTTATTAGTGATAGAACGTTTAACGATGACTTATTCAGAGTTGTTGTTCAAATAGATCCCGAATATTTCGATAATGAACGAATTATGTCTTTATTCTATACGAGTGCTGCGGACATTAAACGATTTGATGAGTTAGATATTAATAACAGTTATATATCTAATATAATTTATGAGGTGAACGATATCACATTAGATACAATGGATGATATGAAGAAGTGTCAAATCTTTAACGAGGATACGTTGTATTATGTTAAGGAATACAATACATACCTGTTTTTGCACGAGTCGGATCCCATGGTCATAGAGAACGGAATACTAAAGAAACTGTCATCTATAAAATCCAAGAGTAGACGGCTGAACTTGTTTAGCAAAAACATTTTAAAATATTATTTAGACGGACAATTGGCTCGTCTAGGTCTTGTGTTAGATGATTATAAAGGAGACTTATTAGTTAAAATGATAAACCATCTCAAATCTGTGGAGGATGTATCCGCATTCGTTAGATTTTCTACAGATAAAAACCCTAGTATTCTTCCATCGCTAATCAAAACTATTTTAGCTAGTTATAATATTTCCATCATCGTCTTATTTCAAAGGTTTTTAAGAGATAATCTATATCATGTAGAAGAATTCTTGGATAAAAGCATCCATCTAACCAAGACGGATAAGAAATATATACTTCAATTGATAAGGCACGGTAGATCATAGAACAAACCAAATATATTATTAATAATTTGTATATACATAGATATAATTATCACATATTAAAAAATAACACATTTTTGATAAATGGAAACCGTTGCAACAATTCAGACTCCCACCAAATTAATGAATAAAGAAAATGCAGAAATGATTTTGGAAAAAATTGTTAATCATATAGCTATGTATATTAGTGACGAATCAATATATTCAGAAAATAATCCTGAATATATTGATTTTCGTAACAGATACGGAGACTATAGATCTCTCATTATAAAAAGTGATCACGAGTTTGTAAAGCTATGTAAAGATCATGCAGAGAAAAGTTCTCCAGAAACGCAACAAATGATTATCAAACACATATACGAACAATATCTTATTCCAGTATCTGAAGTACTATTAAAACCTATAATGTCCATGGGTGACATATTTACATATAACGGATGTAAAGACAATGAATGGATGCTAGAACAACTCTCTACCCTAAACTTTAACAATCTCTACACATGGAACTCATGTAGCATAGGCAATGTAACGCGTCTGTTTTATACATTTTTTAGTTATCTGATGAAAGATAAACTAAATATATAAGTATAATCCCATTCTAATACTTTAACCTGATGTATTATTACCTGCATCTTATTAGAATATTAACCTAACTAAAAGACATAAAAAGCGGTAGGATATAAATATTATGGCCGCAACCGTTCCGCGTTTTGACGATGTGTACAAAAATGCACAAAGAAGAATTCTAGATCAAGAAACATTTTTTAGTAGAGGTCTAAGTAGACCGTTAATGAAAAACACATATCTATTTGATAATTACGCGTATGGATGGATACCAGAAACTGCAATTTGGAGTAGTAGATACGCAAACCTAGATGCTAGTGACTATTATCCCATTTCGTTGGGATTACTTAAAAAGTTTGAATTTCTCATGTCTCTATATAAAGGTCCTATTCCCGTATATGAAGAAAAAGTAAATACTGAATTCATTGCTAATGGATCTTTCTCCGGTAGATACGTATCATATCTTAGAAAGTTTTCTGCCCTTCCAACAAACGAGTTTATTAGTTTTTTATTATTGACCTCCATCCCTATCTATAATATCTTATTCTGGTTTAAAAACACACAGTTTGATATTACTAAACACACATTATTCAGATACGTCTATACAGATAATACCAAACACCTTGCGTTGGCTAGGTATATACATCAAACAGGAGACTATAAGCCTTTGTTTAGTCGTCTCAAAGAGAATTATATATTTACTGGTCCCGTTCCAATAGGTATCAAAGATATAGATCACCCTAATCTTAGTAGAGCAAGAAGTCCATCCGATTATGAGACATTAGCTAATATTAGTACTATATTGTACTTTACCAAGTATGATCCAGTATTAATGTTTTTATTGTTTTACGTACCTGGGTATTCAATTACTACAAAAATTACTCCAGCCGTAGAATATCTAATGGATAAACTGAATCTAACAAAGAGCGACGTACAACTGTTGTAAATTATTTTATGCTTCGTAAAATGTAGGTCTTGAACCAAACATTCTTTGAAAAAATGAGATGCATAAAACTTTATTATCCAATAGATTAACTATTTCAGACGTCAATCGTTTAAAGTAAACTTCGTAAAATATTCTTTGATTGCTGCCGAGTTTAAAACTTCTATCGATAATTGTTTCATATGTTTTAATATTTACAAGTTTTTTGGTCCATGGTACATTAGCTGGACAGATATATGCAAAATAATATCGTTCTCCAAGTTCTATAGTCTCTGGATTGTTTTTATTATATTCAGTAACCAAATACATATTAGGGTTATCTGCGGATTTATAATTTGAGTGATGCATTCGACTCAACATAAATAATTCTAGAGGAGACGATCTACTATCAAATTCGGATCGTAAATCTGTTTCTAAAGAACGGAGAATATCTATACATACCTGATTAGAATTCATCCGTCCTTCAGACAACATCTCAGACAGTCTGGTCTTGTATGTCTTAATCATATTCTTATGAAACTTGGAAACATCTCTTCTAGTTTCACTAGTACCTTTATTAATTCTCTCAGGTACAGATTTTGAATTCGACGATGCCGAGTATTTCATCGTTGTATATTTCTTCTTCGATTGCATAATCAAATTCTTATATACCGCCTCAAACTCTATTTTAAAATTATTAAACAATACTCTACTATTAATCAGTCGTTCTAACTCCTTTGCTATTTCTATGGACTTATCTACATCTTGACTGTCTATCTCTGTAAACACGGAGTCGGTATCTCCATACACGCTACGAAAACGAAATCTATAATCTATAGGCAACGATGTTTTCACAATCGGATTAATATCTCTATCGTCCATATAAAATGGATTACTTAATGTATTGGCAAACCGTAACATACCGTTGGATAACTCTGCTCCATTTAGTACCGATTCTAGATACAATATCATTCTACGTCCTATGGATGTGCAACTCTTAGCCGAAGCGTATGAGTATAGAGCACTATTTCTAAATCCCATCAGACCATATACTGAGTTGGCTACTATCTTGTACGTATATTGCATGGAATCATAGATGGCCTTTTCAGTTGAACTGGTAGCCTGTTTTAACATCTTTTTATATCTGGCTCTCTCTGCCAAAAATGTTCTTAATAGTCTAGGAATGGTTCCTTCTATTGATCTATCGAAAATTGCTATTTCAGAGATGAGGTTCGGTAGTCTAGGTTCACAATGAACCGTAATATATCTAGGAGGTGGATATTTCTGAAGCAAGAGTTGATTATTTATTTCTTCTTCCAATCTATTGGTACTAACAACGACACCGACTAATGTTTCCGGAGATAGATTTCCAAAGATACACACATTAGGATACAGACTGTTATAATCAAAGATTAATACATTATTACTAAACATTTTTTGTTTTGGAGCAAATACCTTACCGCCTTC</w:t>
      </w:r>
      <w:r>
        <w:rPr>
          <w:rFonts w:hint="eastAsia"/>
        </w:rPr>
        <w:t>ATAAGGAAACTTTTGTTTTGTTTCTGATCTGACTAAGATAGTTTTAGTTTCCAACAATAGCTTTAACAGTGGACCCTTGATGATTGTACTCGCTCTATATTCGAATACCATGGATTGAGGAAGCACATATGTTGCCGCACCAGCGTCTGTTTTTGTTTCTACTCCATAATACTCCCACAAATACTGACACAAACAAGCATCATGAATACAGTATCTAGCCATATCTAAAGCTATGTTTAGATTATAATCCTTATACATCTGAGCTAAATCAATGTCATCCTTTCCGAAAGATAATTTATATATATCATTAGGTAAAGTAGGACATGATAGTACGACTTTAAATCCATTTTCCAAAATATCTTTACGAATTACTTTACATATAATATCCTCATCAACAGTCACGTAATTACCTGTGGTTAAAACCTTTGCAAATGTATCGGCTTTGCCTTTCGCGTCCGTAGTATCGTCACCGATGAACGTCATTTCTCTAACTCCTCTATTTAATACTTTACCCATGCAACTGAACGCGTTCTTGGATATAGAATCCAATTTGTACGAATCCAATTTTTCAGATTTTTGAATGAATGAATATAGATCGAAAAATATAGTTCCATTATTGTTATTAACGTGAAACGTAGTATTGGCCATGCCGCATACTCCCTTATGACTAGACTGATTTCTCTCATAAATACAGAGATGTACAGCTTCCTTTTTGTCTGGAGATCTAAAGATAATCTTCTCTCCTGTTAATAACTCTAGACGATTAGTAATATATCTCAGATCAAAGTTATGTCCGTTAAAGGTAACGACGTAGTCGAACGTTAGTTCCAACAATTGTTTAGCTATTCGTAACAAAACTATTTCAGAACATAGAACTAGTTCTCGTTCGTAATCCATTTCCATTAGCGACTGTATCCTCAAACATCCTCTATCGACGGCTTCTTGTATTTCCTGTTCCGTTAACATCTCTTCATTAATGAGCGTAAACAGTAATCGTTTACCACTTAAATCGATATAACAGTAACTTGTATGCGAGATTGGGTTAATAAATACAGAAGGAAACTTCTTATCGAAGTGACACTCTATATCTAGAAATAAGTACGATCTTGGGATATCGAATCTAGGTATTTCTTTAGCGAAACAGTTACGTGGATCGTCACAATGATAACATCCATTGTTAATCTTTGTCAAATATTGCTCGTCCAACGAGTAACATCCGTCTGGAGATATCCCGTTAGAAATATAAAACCAACTAATATTGAGAAATTCATCCATGGTGGCATTTTGTATGCTGCGTTTCTTTGGCTCTTCTATCAACCACATATCTGCGACGGAGCATTTTCTATCTTTAATATCTAGATTATAACTTATTGTCTCGTCAATGTCTATAGTTCTCATCTTTCCCATCGGCCTCGCATTAAATGGAGGAGGAGATAATGACTGATATATTTCGTCCGTCACTACGTAATAAAAGTAATGAGGAAATCGTATAAATACGGTCTCGCCATTTCGACATCTGGATTTCAGATATAAAAATCTGTTTTCACCGTGACTTTCAAACCAATTAATACACCTAACATCCATTTCTAGAATTTAGAAATATATTTTCATTTAAATGAATCCCAAACATTGGGGAAGAGCCGTATGGACCATTATTTTTATAGTACTTTCGCAAGCGGGTTTAGACGGCAACATAGAAGCGTGTAAACGAAAACTATATACTATAGTCAGCACTCTTCCATGTCCTGCATGTAGACGACACGCGACTATCGCTATAGAGGACAATAATGTCATGTCTAGCGATGATCTGAATTATATTTATTATTTTTTCATCAGATTATTTAACAATTTGGCATTTGATCCCAAATACGCAATCGATGTGTCAAAGGTTAAACCTTTATAAACTTAACCCATTATAAAACTTATGATTAGTCACGACTGAAATAACCGCGTGATTATTTTTTGGTATAATTCTACACGGCATGGTTTCTGTGACTATGAATTCAACACCTGTTATCTTAGTGAAATCTTTAACAAACAGCAAGGGTTCGTCAAAGACATAAAACTCATTGTTTACGATCGAAATAGACCCCCTATCACACTTAAAATAAAAAATATCCTTATCCTTTACCACCAAATAAAATTCTGATTGGTCAATGTGAATGTATTCACTTAACAGTTCCACAAATTTATTTATTAACTCCGAGGCACATACATCGTCGGTATTTTTTATGACAAACTTTACTCTTCCAGCATCCGTTTCTAAAAAAATATTAACGAGTTCCATTTATATCATCCAATATTATTGAAATGACGTTGATGGACAGATGATATAAATAAGAAGGTACAGTACCTTTGTCCACCATCTCCTCCAATTCATACTCTATTTTGTCATTAACTTTAATGTGTGAAAACAGTACGCCACATGCTTCCATGACAGTGTGTAACACTTTGGATACAAAATGTTTGACATTAGTATAATTGTCCAAGACTGTCAATCTATAATAGATAGTAGCTATAATATATTCTATGATGGTATTGAAGAAGATGACAACCTTGGCATATTGATCATTTAACACAGACATGGTATCAACAAATAGCTTAAATGAAAGAGAATCAGTAATTGGAATAAGCGTCTTCTCGATGTAGTGTCCGTATACCAACATGTCTGATATTTTGATGTATTCCATTAAATTATTTAGTTTTTTCTTTTTATTCTCGTTAAACAGAATTTCTGTCAATGGACCCCAACATCGTTGACCTATTAAGTTTTGATTGATTTTTCCGTGTAAGGCGTATCTAGTCAGATCGTATAGCCTATCCAATAATCCATCGTCTGTGCGTAGATCACATCGTACACTTTTTAATTTTCTATAGAAGAGTGACAGACATCTGGAGCAATTACAGACAGCAATTTCTTTATTCTCTACAGATGTAAGATACTTGAAGATATTCCTATGATGATGCAGAATTTTGGATAACACGGTATTGATGGTATCTGTTACCATAATTCCTTTGACTGATAGTGTCAAAGTACAAGATTTCCAATCTTTTGCAATTTTCAGTACCATTATCTTTGTTTTGATATCTATATCAGACAGCATGGTACGTCTGACAACACAGGGATTAAGACGGAAAGATGAAATGATTCTCTCAACATCTTCAATAGATACCTTGCTATTTTTTTTGGCATTATCTATATGTGAGAGAATATCCTCTAGAGAATCAGTATCCTTTTTGATGATAGTGGATCTCAATGACATGGGACGTCTAAACCTTCTTATTCTATCACCAGATTGCATGGTGATTTGTCTTCTTTCTTTTATCATGATGTAATCTCTAAATTCATCGGCAAATTGTCTATATCTAAAATCATAATATGAGATGTTTACCTCTACAAATATCTGTTCGTCCAATGTTAGAGTATCTATATCAGTTTTGTATTCCAAATTAAACATGGCAACGGATTTAATTTTATATTCCTCTATTAAGTCCTCGTCGATAATAACAGAATGTAGATAATCATTTAATCCATCGTACATGGTTGGAAGATGCTCGTTGACAAAATCTTTAATTGTCTTGATGAAGGTGGGACTATATCTAACATCTTGATTAATAAAATTTATAACATTGTCCATAGGATACTTTGTAACTAGTTTTATACACATCTCTTCATTGGTAAGTTTAGACAGAATATCGTGAACAGGTGGTATATTATATTCATCAGATATACGAAGAATAATGTCCAAATCTATATTGTTTAATATATTATATAGATGTAGTGTAGCTCCTACAGGAATATCTTTAACTAAGTCAATGATTTCATCAACAGTTAGATCTATTTTAAAGTTAATCATATAGGCATTGATTTTTAAAAGGTATGTAGCCTTGACTACATTCTCATTAATTAACCATTCCAAGTCACTGTGTGTAAGAAGATTATATTCTATCATAAGCTTGACTACATTTGGTCCCGATACCATTAAAGAATTCTTATGATATAAGGAAACAGCTTTTAGGTACTCATCTACTCTACAAGAATTTTGGA</w:t>
      </w:r>
      <w:r>
        <w:rPr>
          <w:rFonts w:hint="eastAsia"/>
        </w:rPr>
        <w:t>GAGCCTTAACGATATCAGTGACGTTTATTATTTCAGGAGGAAAGAACCTAACATTGAGAATATCTGAATTAATAGCTTCCAGATACAGTGATTTTGGCAATAGTCCGTGTAATCCATAATCCAGTAACACGAGCTGGTGCTTGCTAGACACCTTTTCAATGTTTAATTTTTTTGAAATAAGCTTTGATAAAGCCTTCCTCGCAAATTCCGGATACATGAACATGTCGCCAACATGATTAAGTATTGTTTTTCATTATTTTTATATTTTCTCAACAAGTTCTCAATACCCCAATAGATAATAGAATATCACCCAATGCGTCCATGTTGTCTATTTCCAACAGGTCGCTATATCCACCAATAGAAGTTTTCCCAAAAAAGATTCTAGGAACAGTTCTACCACCAGTAATTTGTTCAAAATAGTCACGCAATTCATTTTCGGGTTTAAATTCTTTAATATCTACAATTTCATACGCTCCTCTTTTGAAACTAAACTTATTTAGAATATCCAGTGCGTTTCTACAAAAAGGACATGTAAACTTGACAAAAATTGTCACTTTGTTATTGGCCAACCTTTGTTGTACAAATTCCTCGGCCATTTTTAATATTTAAGTGATACAAAACTATCTCGACTTATTTAACTCTTTAGTCGAGATATATGGACACAGATAGCTATATGATAACCAACTACAGAAGACAAACGCTATAAAAAACATAATTACGACGAGCATATTTATAAATATTTTTATTCAGTATTACTTGATATAGTAATATTAGGCACAGTCAAACATTCAACCACTCTAGATACATTAACTCTCTCATTTTCTTTAACAAATTCTGCAATATCTTCGTAAAAAGATTCTTGAAACTTTTTAGAATATCTATCGACTCTAGATGAAATAGCGTTCGTCAACATACTATGTTTTGTATACATAAAGGCGCCCATTTTAACAGTTTCTAGTGACAAAATGCTAGCGATCCTAGGATCCTTTAGAATCACATAGATTGACGATTCGTCTCTCTTAGTAACTCTAGTAAAATAATCATACAATCTAGTACGCGAAATAATATTATCCTTGACTTGAGGAGATCTAAACAATCTAGTTTTGAGAACATCGATAAGTTCATCGGGAATTACATACATACTATCTTTAATAGAACTCTTTTCATCCAGTTGAATGGATTCGTCCTTAACCAACTGATTAATGAGATCTTCTATTTTATCATTTTCTAGATGATATGTATGTCCATTAAAGTTAAATTGTGTAGCGCTTCTTTTTAGCCTAGCAGCCAATACTTTAACATCACTAATATCGATATACAAAGGAGATGATTTATCGATGGTATTAAGAATTCGTTTTTCGACATCCGTCAAAACCAATTCCTTTTTGCCTGTATCATCCAGTTTGCCATTCTTTGTAAAGAAATTATTTTCTACTAGACTATTAATAAGACTGATAAGGATTCCTCCATAATTGCACAATCCAAACTTTTTCACAAAACTAGACTTTACGAGATCTACAGGAATGCGTACTTCAGGTTTCTTAGCTTGTGATTTTTTCTTTTGTGGACATTTTCTAGTGACCAACTCATCTACCATTTCATTGATTTTAGCAGTGAAATAAGCTTTCAATGCACGGGCACTGATACTATTGAAAACGAGTTGATCTTCAAATTCCGCCATTTAAGTTCACCAAACAACTTTTAAATACAAATATATCAATAGTAGTAGAATAAGAACTATAAAAAAAATAATAATTAACCAATACCAACCCCAACAACCTGTATTATTAGTTGATGTGACAGTTTTCTCATCACTTAGAACAGATTTAACAATTTCTATAAAGTCTGTCAAATCATCTTCCTGAGAACCCATAAATACACCAAATATAGCAGCGTACAACTTATCCATTTATACATTGAATATTGGCTTTTCTTTATCGCTATCTTCATCATATTCATCATCAATATCAACAAGTCCCAGATTACGAACCAGATCTTCTTCTACATTTTCAGTCATTGATACGCGTTCACTATCTCCAGAGAGTCCGATAACGTTAGCCACTACTTCTCTATCAATGATTAGTTTCTTGAGCGCGAATGTAATTTTTGTTTCCGTTCCGGATCTATAGAAAACTACAGGTGTAATAATTGCCTTGGCTAATTGTCTTTCTCTTTTACTGAGTGATTCTAGTTCACCTTCTATAGATCTGAGAATGGATGATTCTCCAGTCGAAACATATTCTACCATGGCTCCGTTTAATTTGTTGATGAAGATGGATTCATCCTTAAATGTTTTCTCTGTAATAGTTTCCGCCGAAAGACTATGCAAAGAATTTGGAATGCGTTCCTTGTGTGTAATGTTTCCATAGACAGCTTCTAGAAGTTGATACAACATAGGACTAGCCGCGGTAACTTTTATTTTTAGAAAGTATCCATCGCTTCTATCTTGTTTAGATTTATTTTTATAAAGTTTAGTCTCTCCTTCCAACATAATAAAAGTGGAAGTCATCTGACTAGATAAACTATCAGTAAGTTTTATAGAGATAGATGAACAATTAGCGTATTGAGAAGCATTTAGTGTAACGCATTCGATACATTTTGCATTAGATTTACTAATCGATTTTGCATACTCTATAACACCCGCACAAGTCTGTAGAGAATCGCTAGATGCTGTAGGTCTTGGTGAAGTTTCAACTCTCTTCTTGATTACCTTACTCATGATTAAACCTAAATAATTGTACTTTGTAATATAATGATATATATTTTCACTTTATCTCATTTGAGAATAAAAATGTTTTTGTTAACCACTGCATGATGTACAGATTTCGGAATCGCAAACCACTTGTGGTTTTATTTTATCCTTGTCCAATGTGAATTGAATGGGAGCGGATGCGGGTTTCGTACGTAGATAGTACATTCCCGTTTTTAGACCGAGACTCCATCCGTAAAAATGCATACTCGTTAGTTTGGAATAACTCGGATCTGCTATATGGATATTCATAGATTGACTTTGATCGATGAAGGCTCCCCTGTCTGCAGCCATTTTTATGATCGTCTTTTGTGGAATTTCCCAAATAGTTTTATAAACTCGCTTAATATCTTCTGGAAGGTTTGTATTCTGAATGGATCCACCATCTACCATAATCCTATTCTTGATCTCATCATTCCATAATTTTCTCTCGGTTAAAACTCTAAGGAGATGCGGGTTAACTACTTGGAATTCTCCAGACAATACTCTCCGAGTGTAAATATTACTGGTATACGGTTCCACCGACTCATTATTTCCCAAAATTTGAGCAGTTGATGCAGTCGGCATAGGTGCCACCAATAAACTATTTCTAAGACCGTATGTTCTGATTTTATCTTTTAGAGGTTCCCAATTCCAAAGATCCGACGGTACAACATTCCAAAGATCATATTGTAGAATACCGTTACTGGCGTACGATCCTACATATGTATCATATGGTCCTTCCTTCTCAGCTAGTTTACAACTCGCCTCTAATGCACCGTAATAAATGGTTTCAAAGATCTTCTTATTTAGATCTTGTGCTTCCAGGCTATCAAATGGATAATTTAAGAGAATAAACGCGTCCGCTAATCCTTGAACACCAATACCGATAGGTCTATGTCTCTTATTAGAGATTTCAGCTTCTGGAATAGGATAATAATTAATATCTATAATTTTATTGAGATTTCTGACAATTACTTTGACCACATCCTTCAGTTTGAGAAAATCAAATCGCCCATCTATTACAAACATGTTCAATGCAACAGATGCCAGATTACACACGGCTACCTCATTAGCATCCGCATATTGTATTATCTCAGTGCAAAGATTACTACACTTGATGGTTCCTAAATTTTGTTGATTACTCTTTTTGTTACACGCATCCTTATAAAGAATGAATGGAGTACCAGTTTCAATCTGAGATTCTATAATCGCTTTCCAGACGACTCGAGCCTTTATTATACATTTGTATCTCCTTTCTCTTTCGTATAGTGTATACAATCGTTCGAACTCGTCTCCCCAAACATTGTCCAATCCAGG</w:t>
      </w:r>
      <w:r>
        <w:rPr>
          <w:rFonts w:hint="eastAsia"/>
        </w:rPr>
        <w:t>ACATTCATCCGGACACATCAACGACCACTCTCCGTCATCCTTCACTCGTTTCATAAAGAGATCAGGAATCCAAAGAGCTATAAATAGATCTCTTGTTCTATGTTCATCGTTTCCTGTATTCTTTTTAAGATCGAGGAACGCCATAATATCAGAATGCCACGGTTCCAAGTATATGGCCATAACTCCAGGCCGTTTGTTTCCTCCCTGATCTATGTATCTAGCGGTGTTATTATAAACTCTCAACATTGGAATAATACCGTTTGATATACCATTGGTACCGGAGATATAGCTTCCACTGGCACGAATATTACTAATTGATAGACCTATTCCCCCTGCCATTTTAGAGATTAATGCGCATCGTTTTAACGTGTCATAGATGCCTTCTATGCTATCATCGATCATGTTAAGTAGAAAACAGCTAGACATTTGGTGACGAGTAGTTCCCGCATTAAATAAGGTAGGAGAAGCGTGCGTAAACCATTTTTCAGAAAGTAGATTGTACGTCTCAATAGCTGAGTCTATATCCCATTGATGAATTCCTACTGCGACACGCATTAACATGTGCTGAGGTCTTTCAACAATTTTGTTGTTTATTTTCAACAAGTAGGATTTTTCCAAAGTTTTAAAACCAAAATAGTTGTATGAAAAGTCTCGTTCGTAAATAATAACCGAATTGAGCTTATCCTTATATTTGTTAACTATATCCATGGTAATACTTGAAATAATCGGAGAATGTTTCCCATTTTTAGGATTAACATAGTTGAATAAATCCTCCATCACTTCACTAAATAGTTTTTTTGTTTCCTTGTGTAGATTTGATATGGCTATTCTGGCGGCTAGAATGGCATAATCCGGATGTTGTGTAGTACAAGTGGCTGCTATTTCGGCTGCCAGAGTGTCCAATTCTACCGTTGTTACTCCATTATATATTCCTTGAATAACCTTCATAGCTATTTTAATAGGATCTATATGATCAGTGTTTAAGCCATAGCACAATTTTCTAATACGAGACGTGATTTTATCAAACATGACATTTTCCTTGTATCCATTTCGTTTAATGACAAACATTTTTGTTGGTGTAATAAAAAAAATTATTTAATTTTTCATTAATAGGGATTTGACGTATGTAGCGTACAAAATTATCGTTCCTGGTATATAGATAAAGAGTCCTATATATTTGAAAATCGTTACGGTTCGATTAAACTTTAATGATTGCATTGTGAATATATCATTAGGATTTAACTCCTTGACTATCATGGCGGTGCCAGAAATTACCATCAAAAGCATTAATACAGTTATGCAGATCGCAGTTAGAACGGTTATAGCATCCACCATTTATATCTAAAAATTAGATCAAAGAATATGTGACAACGTCCTAGTTGTATACTGAGAATTGACGAAACAATGTTTCTTACATATTTTTTTCTTATTAGTAACCGACTTAATAGTAGGAACTGGAAAACTAGACTTGATTATTCTATAAGTATAGATACCCTTCCAAATAATGTTCTCTTTGATAAAAGTTCCAGAAAATGTAGAATTTTTTAAAAAGTTATCTTTTGCTATTACTAATATCGTGGTTAGACGCTTATTATTAATATGAGTGATGAAATCCACACCGCTTCTAGATATCGCTTTTATTTCCACATTAGATGGTAAATCCAATAGTGAAACTATCTTTTTAGGAATGTATGGACTCGCGTTTAGAGGAGTGAACGTCTTCGGAGTAGTAAAGGATGATTCGTCAAATGAATAAACAATTTCACAAATGGATGTTAATGTATTAGTAGGAAATTTTTTGACGCTAGTGGAATTGAAGATTCTAATGGATGATGTTCTACCTATTTCATCCGATAACATGTTAATTTCCAATACCAACGGTTTTAATATTTCGATGATATACGGTAGTCTCTCTTTCGGACTTATATAGCTTATTCCACAATACGAGTCATTATATACTCCAAAAAACAAAATAACTAGTATAAAATCTGTATCGAATGGGAAAAACGAAATTATCGATATAGGTATAGAATCCGGAACATTGAACGTATTAATACTTAATTCTTTTTCAGTGGTAAGAACCGATAGGTTATTGACATTGTATGGTTTTAAATATTCTATAACTTGAGACTTGATAGATATTAATGACGAATTGAAAATTATTTTTATCACCACGTGTGTTTCAGGATCATCGTCGACGCCAGTTAACCAACCGAATGGAGTAAAATAAATATCATTAATATATGCTCTAGATATTAGTATTTTTATTAATCCTTTGATTATCATCTTCTCGTACGCGAATGATTCCATGATCAAGAGTGATTTGAGAACATCCTCCGGAGTATTAATGGGTTTAGTAAACAGTCCATCGTTGCAATAATAAAAGTTGTCCAAGTTAAAGGATATTATGCATTCGTTTAAAGATATCACCTCATCTAACGGAGACAATTTTTTGGTAGGTTTTAGAGACTTTGAAGCTACTTGTTTAACAAAGTTATTCATCGTCGTCTACTATTCTATTTAATTTTGTAGTTAATTTATCACATATCACATTAATTGACTTTTTGGTCCACTTTTCCATACGTTTATATTCTTTTAATCCTGCGTTATCCGTTTCCGTTATATACAGGGATAGATCTTGCAAGTTAAATAGAATGCTCTTAAATAATGTCATTTTTTTATCCGCTAAAAATTTAAAGAATGTATAAACTTTTTTCAAAGATTTAAAACTTTTAGGTGGAGTTCTGGTACACAATATCATAAACAAACTAATAAACATCCCACATTCAGATTCCAACAATTGATTAACTTCCACATTAATACAGCCTATTTTCGCTCCAAATGTACATTCGAAAAATCTGAATAAAACATCAATATCGCAATTTGTATTATCCAATACAGAATGTCTGTGATTCGTGTTAAAACCATCGGAAAAAGAATAGAAATAAAAATTATTATAATGGTGGAATTCAGTTGGAATATTGCCTCCGGAGTCATAAAAGGATACTAAACATTGTTTTTTATCGTAAATTACACATTTCCAATGAGACAAATAACAAAATCCAAACATTACAAATCTAGAGGTAGAACTTTTAATTTTGTCTTTAAGTATATACGATAAGATATGTTTATTCATAAACGCGTCAAATTTTTCATGAATAGCTAAGGAGTTTAAGAATCTCATGTCAAATTGTCCTATATAATCCACTTCGGATCCATAAGCAAACTGAGAGACTAAGTTCTTAATACTTCGATTGCTCATCCAGGCTCCTCTCTCAGGCTCTATTTTCATCTTGACGACCTTTGGATTTTCACCAGTATGTATTCCTTTACGTGATAAATCATCGATTTTCAAATCCATTTGTGAGAAGTCTATCGCCTTAGATACTTTTTCCCGTAGTTGAGGTTTAAAGAAATACGCTAACGGTATACTAGTAGGTAACTCAAAGACATCATATATAGAATGGTAACGCGTCGTTAACTCGTCGGTTAACTCTTTCTTTTGATCGAGTTCATCGCTACTATTGGGTCTGCTCAGGTGCCCCGACTCTACTAGTTCCAACATCATACCGATAGGAATACAAGACACTTTGCCAGCGGTTGTAGATTTATCATATTTCTCCACCACATATCCGTTACAATTTGTTAAGAATTTAGATACATCTATATTGCTACATAATCCAGCTAGTGAATATATATGACATAATAAATTGGTAAATCCTAGTTCTGGTATTTTACTAATTACTAAATCTGTATATCTTTCCATTTATCATGGAAAAGAATTTACCAGATATCTTCTTTTTTCCAAACTGCGTTAATGTATTCTCTTACAAATATTCACAAGATGAATTCAGTAATATGAGTAAAACGGAACGTGATAATTTCTCATTGGCTGTGTTTCCAGTGATAAAACATAGATGGCATAACGCACACGTTGTAAAACATAAAGGAATATACAAAGTTAGTACAGAAGCACGTGGAAAAAAAGTATCTCCTCCATCACTAGGAAAACCCGCACATATAAACCTAATGTCGAAGCAATATATAT</w:t>
      </w:r>
      <w:r>
        <w:rPr>
          <w:rFonts w:hint="eastAsia"/>
        </w:rPr>
        <w:t>ATAGTGAGTATGCAATAAGCTTTGAATGTTATAGTTTTCTAAAATGTATAACAAATACAGAAATCAATTCGTTCGATGAGTATATATTAAGAGGACTATTAGAAGCTGGTAATAGTTTACAGATATTTTCCAATTCCGTAGGTAAACGAATAGATACTATAGGTGTACTAGGGAATAAGTATCCATTTAGCAAAATTCCATTGGCCTCATTAACTCCTAAAGCACAACGAGAGATATTTTTAGCGTGGATTTCTCATAGACCTGTAGTTTTAACTGGAGGAACCGGAGTGGGTAAGACGTCACAGGTACCCAAGTTATTGCTTTGGTTTAATTATTTATTTGGTGGATTCTCTTCTCTAGATAAAATCACTGACTTTCACGAAAGACCAGTCATTCTATCTCTTCCTAGGATAGCTTTAGTTAGATTGCATAGCAATACCATTTTAAAATCATTGGGATTTAAGGTACTAGATGGATCTCCTATCTCTTTACGGTACGGATCTATACCGGAAGAATTAATAAACAAACAACCAAAAAAATATGGAATTGTATTTTCTACCCATAAGTTATCTCTAACAAAACTATTTAGTTATGGCACTATTATTATAGACGAAGTTCATGAGCATGATCAAATAGGAGATATTATTATAGCAGTAGCGAGAAAACATCATACGAAAATAGATTCTATGTTTTTAATGACTGCCACGTTAGAGGATGACAGGGAACGTCTAAAAATATTTTTACCTAATCCCGCATTTATACATATTCCTGGAGATACACTGTTTAAAATTAGCGAGGTATTTATTCATAATAAGATAAATCCATCTTCCAGAATGGCATATATAGAAGAAGAAAAGAGAAATTTAGTTACTGCTATACAGATGTATACTCCTCCTGATGGATCATCCGGTATAGTCTTTGTGGCATCCGTTGCACAGTGTCACGAATATAAATCATATTTAGAAAAAAGATTACCGTATGATATGTATATTATTCATGGTAAGGTCTTAGATATAGACGAAATATTAGAAAAAGTGTATTCATCACCTAATGTATCGATAATTATTTCTACTCCTTATTTGGAATCCAGCGTTACTATACGCAATGTTACACACATTTATGATATGGGTAGAGTTTTTGTCCCCGCTCCTTTTGGAGGATCACAACAATTTATTTCTAAATCTATGAGAGATCAACGAAAAGGAAGAGTAGGAAGAGTTAATCCTGGAACATACGTATATTTCTATGATCTGTCTTATATGAAATCTATACAGCGAATAGATTCAGAATTTCTACATAATTATATATTGTACGCTAATAAGTTTAATCTAACACTCCCCGAAGATTTGTTTATAATCCCTACAAATTTGGATATTCTATGGCGTACAAAGGAATATATAGACTCGTTCGATATTAGTACAGAAACATGGAATAAATTATTATCCAATTATTATATGAAGATGATAGAGTATGCTAAACTTTATGTACTAAGTCCTATTCTCGCTGAGGAGTTGGATAACTTTGAGAGGACGGGAGAATTAACTAGTATTGTACAAGAAGCCATTTTATCTCTAAATTTACAAATTAAGATTTTAAAATTTAAACATAAAGATGATGATACGTATATACACTTTTGTAGAATATTATTCGGTGTCTATAACGGAACAAACGCTACTATATATTATCATAGACCTCTAACGGGATATATGAATATGATTTCAGATACTATATTTGTTCCTGTAGATAATAACTAAAAATCAAAATCTAATGACCACATCTTTTTTTAGAGATGAAAAATTTTCCACATCTCCTTTTGTAGACACGACTAAACATTTTGCAGAAAAAAGTTTATTATTATTTAGATAATCGTATACTTCATCAGTGTAGATAGTAAATGTGAACAGATAAAAGGTATTCTTGCTCAATAGATTGGTAAATTCCATAGAATATATTAATCCTTTCTTCTTGAGATCCCACATCATTTCAACCAAAGACGTTTTATCCAATGATTTACCTCGTACTATACCACATACAAAACTAGATTTTGCAGTGATGTCGTACCTGGTATTCCTACCAAACAAAATTTTACTTTTAGTTCTTTTAGAAAATTCTAAGGTAGAATCTCTATTTGTCAATATGTCATCTATGGAATTACCACTAGCAAAAAATGATAGAAATATATATTGATACATCGCAGCTGGTTTTGATCTACTATACTTTAAAAACGAATCAGATTCCATAATTGCTTGTATATCATCAGCTGAAAAACTATGTTTTACACGTATTCCTTCGGCATTTCTTTTTAATGATATATCTTGTTTAGACAATGATAAAGTTATCATGTCCATGAGAGACGCGTCTCCGTATCGTATAAATATTTCATTAGATGTTAGACGCTTCATTAGGGGTATACTTCTATAAGGTTTCTTAATTAGTCCATCATTGGTTGCGTCAAGAACTACTATCTGATGTTGTTGGGTATCTCTAGTGTTACACATGGCCTTACTAAAGTTTGGGTAAATAACTATGATATCTCTATTAATTATAGATGTATATATTTCATTCGTCAAGGATATTAATATCGACTTACTATCGTCATTAATACGTGTAATGTAATCATATAAATCATGCGATAGCCAAGGAAAATTCAAATAGATGTTCATCATATAATCGTCGCTATAATTCATATTAATACTTTGACATTGACTAATTTGTAATATAGCCTCGCCACGAAGAAAGCTCTCGTATTCAGTTTCATCGATAAAGGATACCGTTAAATATAACTGGTTGCCGATAGTCTCATAGTCTATTAAGTGGTAAGTTTCGTATAAATACAGAATCCCTAAAATATTATCTAATGTGGGATTAATCCTTACCATAACTGTATAAAATGGAGCCGGAGTCATAACTATTTTACCGTTTGTACTTACTGGAATAGATGAAGGAATAATCTCCGGACATGATGGTAAAGACCCAAATGTCTGTTTGAAGAAATCCAATGTTCCAGGTCCTAATCTCTTGACAAAAATTACGATATTCGATCCCGATATCCTTTGCATTCTATTTACCAGCATATCACGAACTATATTAAGATTATCTATCATGTCTATTCTCCCACCGTTATATAAATCGCCTCCGCTAAGAAACGTTAGTATATCCATACAATGGAATACTTCATTTCTAAAATAGTATTCGTTTTCTAATTCTTTAATGTGAAATCGTATACTAGAAAGGGAAAAATTATCTTTGAGTTTTCCATTAGAAAAGAACCACGAAACTAATGTTCTGATTGCGTCTGACTCCGTCGCTGAATTAATAGATTTACACCAAAAACTCATATAACTTCTAGATGTAGAAGCATTCGCTAAAAAATTAGTAGAATCAAAGGATATAAGTAGATGTTCCAACAAGTGAGCAATTCCCAAGATTTCATCTATATCATTCTCGAATCCGAAATTAGAAATTCCCAAGTAGATATCCTTTTTCATCCGATCATTGATGAAAATACGAACTTTATTCGGTAAGACGATCATTTACTAAGGAGTAAAATAGGAAGTAACGTTCGTATATCGTTATCGTCGTATAAATTAAAGGTGTGTTTTTTGCCATTAAGAGACATTATAATTTTACCAATATTGGAATTATAATATAGGTGTATTTGAGCACTAGAAACGGTCGATGCATCGGTAAATATAGCTGTATCTAATGTTCTAGTCGGTATTTCTTCATTTCGCTGTCTAATGATAGCGTTTTCTCTATCTGTTTCCATTACAGCTGCCTGAAGTTTATTGGTCGGATAATATGTAAAATAATAAGAAATACATACGAATAACAAAAATAAAATAAGATATAATAAAGATGCCATTTAGAGATCTAATTTTGTTCAACTTGTCCAAATTCCTACTTACAGAAGATGAGGAATCGTTGGAGATAGTATCTTCCTTATGTAGAGGATTTGAAATATCTTACGATGACTTAATATCGTACTTTCCAGATAGGAAATACCATAAATATATTTCTAAGGTATTTGAACATGTAGATTTATCGG</w:t>
      </w:r>
      <w:r>
        <w:rPr>
          <w:rFonts w:hint="eastAsia"/>
        </w:rPr>
        <w:t>AGGAATTAAGTATGGAATTCCATGATACAACTCTGAGAGATTTAGTATATCTTAGATTGTACAAGTATTCCAAGTATATACGGCCGTGTTATAAATTAGGAGATAATCTAAAAGGTATAGTTGTTATAAAGGACAGAAATATATATATTAGAGAAGCAAATGATGACTTGATAGAATATCTCCTCAAGGAATACACTCCTCAGATTTATACATATTCTAATGAGCGAGTTCCCATAGCTGGTTCAAAATTAATTCTTTGTGGATTTTCTCAAGTTACATTTATGGCGTATACAACGTCGCATATAACAACAAATAAAAAGGTAGATGTTCTCGTTTCCAAAAAATGTATAGATGAACTAGTCGATCCAATAAATTATCAAATACTTCAAAATTTATTTGATAAAGGAAGCGGAACAATAAACAAAATACTCAGGAAGATATTTTATTCGGTAACAGGTGGCCAAACTCCATAGGTAGCTTTTTCTATTTCGGATTTTAGAATTTCCAAATTCACCAGCGATTTATCGGTTTTGGTGAAATCCAAGGATTTATTAATGTCCACAAATGCCATTTGTTTTGTCTGTGGATTGTATTTGAAAATGGAAACGATGTAGTTAGATAGATGCGCGGCGAAGTTTCCTATTAGGGTTCCGCGCTTCACGTCACCCAACATACTTGAATCACCATCCTTTAAAAAAAATGATAAGATATCAACATGGAGTATATCATACTCGGATTTTAATTCTTCTACTGCCTCACTGACATTTTCACAAATACTACAATACGGTTTACCGAAAATAATCAGTACGTTCTTCATTTATGGGTATCAAAAACTTAAAATCGTTACTGCTGGAAAATAAATCACTGACGATATTAGATGATAATTTATACAAAGTATACAATGGAATATTTGTGGATACAATGAGTATTTATATAGCCGTCGCCAATTGTGTCAGAAACTTAGAAGAGTTAACTACGGTATTCATAAAATACGTAAACGGATGGGTAAAAAAGGGAGGACATGTAACCCTTTTTATCGATAGAGGAAGTATAAAAATTAAACAAGACGTTAGAGACAAGAGACGTAAATATTCTAAATTAACCAAGGACAGAAAAATGTTAGAATTAGAAAAGTGTACATCCGAAATACAAAATGTTACCGGATTTATGGAAGAAGAAATAAAGGCAGAAATGCAATTAAAAATCGATAAACTCACATTTCAAATATATTTATCTGATTATGATAACATAAAAATATCATTGAATGAGATACTAACACATTTCAACAATAATGAGAATGTTACATTATTTTATTGTGATGAACGAGACGCAGAATTCGTTATGTGTCTAGAGGCTAAAACACAGTTCTCTACCACAGGAGAATGGCCGTTAATAATAAGTACCGATCAGGATACTATGCTATTCGCGTCTGCTGATAATCATCCTAAGATGATAAAAAACTTAACTCAACTGTTTAAATTTGTTCCCTCGGCAGAGGATAACTATTTAGCAAAATTAACTGCATTAGTGAATGGATGTGATTTCTTTCCTGGACTCTATGGGGCATCTATAACACCCAACAACTTAAACAAAATACAATTGTTTAGTGATTTTACAATCGATAATATAGTCACTAGTTTGGCAATTAAAAATTATTATAGAAAGACTAACTCTACCGTAGACGTGCGTAATATTGTTACGTTTATAAACGATTACGCTAATTTAGACGATGTCTACTCGTATATTCCTCCTTGTCAATGCACTGTTCAAGAATTTATATTCTCCGCATTAGATGAAAAATGGAATGAATTTAAATCATCTTATTTAGAGAGCGTGCCGTTACCCTGCCAATTAATGTACGCATTAGAACCACGTAAGGAGATTGATGTTTCAGAAGTTAAAACTTTATCATCTTATATAGATTTCGAAAATACTAAATCAGATATCGATGTTATAAAATCTATATCCTCGATTTTTGGATATTCTAACGAAAACTGTAACACCATAGTGTTCGGCATCTATAAGGATAATTTACTACTGAGTATAAATAATTCATTTTACTTTAACGATAGTCTGTTAATAACCAATACTAAAAGTGATAATATAATAAATATAGGTTACTAGATTAAAAAATGGTGTTCCAGCTCGTGTGTTCTACATGCGGCAAAGATATTTCTCACGAACGATATAAATTGATTATACGAAAAAAATCATTAAAGGATGTACTAGTCAGTGTAAAGAACGAATGTTGTAGGTTAAAATTATCTACACAAATAGAACCTCAACGTAACTTAACAGTGCAACCTCTATTGGATATAAACTAATGGATCCGGTTAATTTTATCAAGACATATGCGCCTAGAGGTTCTATTATTTTTATTAATTATGCCATGTCATTAACTAGTCATTTGAATCCATCGATAGAAAAACATGTGGGTATTTATTATGGTACGTTATTATCGGAACACTTGGTAGTTGAATCTACCTATAGAAAAGGAGTTAGAATAGTCCCATTGGATAGATTTTTTGAAGGATATCTTAGTGCAAAAGTATACATGTTAGAGAATATTCAAGTTATGAAAATAGCAGCTGATATGTCGTTAACTTTACTAGGTATTCCATATGGATTTGGTCATGATAGAATGTATTGTTTTAAATTGGTAGCTGAATGTTATAAAAATGCCGGTATTGATACATCGTCTAAACGAATATTAGGTAAAGATATTTTTCTGAGCCAAAACTTTACAGATGATAATAGATGGATAAAGATATATGATTCTAATAATTTAACATTTTGGCAAATTGATTACCTTAAAGGGTGAGTTAATATGCATAACTACTCCTCCGTTGTTTTTTCCCTCGTTCTTTTTCTTAACGTTGTTTGCCATCACTCTCATAATGTAAAGATATTCTAAAATGGTAAACTTTTGCATATCGGATGCAGAAATTGGTATAAATGTTGTAATTGTATTATTTCCCGTCAATGGACTAGTCACAGCTCCATCAGTTTTATATCCTTTAGAGTATTTCTCACTCGTGTCTAGCATTCTAGAGCATTCCATGATCTGTTTATCGTTGATATTGGCCGGAAAGATAGATTTTTTATTTTTTATTATATTACTATTGGCAATTGTAGATATAACTTCTGGTAAATATTTTTCTACCTTTTCAATCTCTTCTATTTTCAAGCCGGCTATATATTCTGCTATATTGTTACTAGTATCAATACCTTTTCTGGCTAAGAAGTCATATGTGGTATTCACTATATCAGTTTTAACTGGTAGTTCCATTAGCCTTTCCACTTCTGCAGAATAATTAGAAATTGGTTCTTTACCAGAAAATCCAGCTACTATAATAGGCTCACCGATGATCATTGGCAAAATCCTATATTGTACCAGATTAATGAGAGCATATTTCATTTCCAATAATTCTGCTAGTTCTTGAGACATTGATTTATTTGATGAATCTATTTGGTTCTCTAGATACTCTACCATTTCTGCCGCATACAATAACTTGTTAGATAAAATCAGGGTTATCAAAGTGTTTAGTGTGGCTAGAATAGTGGGCTTGCACGTATTAAAGAATGCTGTAGTATGAGTAAACCGTTTTAACGAATTATATAGTCTCCAGAAATCTGTGGCGTTGCATACATGAACTGAATGACATCGAAGATTGTCCAATATTTTTAATAGCTGCTCTTTGTCCATTATTTCTATATTTGACTCGCAACAATTGTAGATACCATTAATCACTGATTCCTTTTTCGATGCCGGACAATAGCACAATTGTTTAGCTTTGGACTCTATGTATTCAGAATTAATAGATATATCTCTCAATACAGATTGCACTATACATTTTGAAACTATGTCAAAAATTGTAGAACGACGCTGTTCTGTAGCCATTTAACTTTAAATAATTTACAAAAATTTAAAATGAGCATCCGTATAAAAATCGATAAATTGCGCCAAATTGTGGCATATTTTTCAGAGTTCAGCGAAGAAGTGTCTATAAATGTAGACTCGACGGATGAATTAATGTATATTTTTGCC</w:t>
      </w:r>
      <w:r>
        <w:rPr>
          <w:rFonts w:hint="eastAsia"/>
        </w:rPr>
        <w:t>GCCTTGGGCGGATCTGTAAACATTTGGGCCATTATACCTCTCAGTGCATCAGTGTTCTACCGCGGAGCCGAAAATATTGTGTTTAACCTTCCAGTGTCCAAGGTAAAATCGTGTTTGTGTAGTTTTCACAATGATGCTATCATAGATATAGAACCTGATCTGGAAAATAATCTAGTAAAACTTTCTAGTTATCATGTAGTAAGTGTCGATTGTAACAAGGAACTGATGCCTATTAGGACAGATACTACTATTTGTCTAAGTATAGATCAAAAGAAATCTTACGTATTTAATTTTCACAAGTATGAAGAAAAATGTTGTGGTAGAACCGTCATTCATCTAGAATGGTTGTTGGGCTTTATCAAGTGTATTAGTCAGCATCAGCATTTGGCTATTATGTTTAAAGATGACAATATTATTATGAAGACTCCTGGTAATACTGATGCGTTTTCCAGGGAATATTCTATGACTGAATGTTCTCAAGAACTACAAAAGTTTTCTTTCAAAATAGCTATCTCGTCTCTCAACAAACTACGAGGATTCAAAAAGAGAGTCAATGTTTTTGAAACTAGAATCGTAATGGATAATGACGATAACATTCTAGGAATGTTGTTTTCGGATAGAGTTCAATCCTTTAAGATTAACATCTTTATGGCGTTTTTAGACTAATACTTTCAATGAGATAAATATGGGTGGCGGAGTAAGTGTTGAGCTCCCTAAACGGGATCCACCTCCGGGAGTACCCACTGATGAGATGTTATTAAACGTGGATAAAATGCATGACGTGATAGCTCCCGCTAAGCTTTTAGAATATGTGCATATAGGACCACTAACAAAAGATAAAGAGGATAAAGTAAAGAAAAGATATCCAGAGTTTAGATTAGTCAACACAGGACCCGGTGGTCTTTCGGCATTATTAAGACAATCATATAATGGAACCGCACCCAATTGCTGTCGCACTTTTAATCGTACTCATTATTGGAAGAAGGATGGAAAGATATCAGATAAGTATGAAGAGGGTGCAGTATTAGAATCGTGTTGGCCCGACGTCCACGACACTGGAAAATGCGATGTTGATTTATTCGACTGGTGTCAGGGGGATACGTTCGATATGAACATATGCCATCAGTGGATCGGTTCAGCCTTTAATAGGAGTGATAGAACTGTAGAGGGTCGACAATCGTTAATAAATCTGTATAATAAGATGCAAAGATTATGTAGTAAAGATGCTAGTGTACCAATATGTGAATTATTTTTGCATCATTTACGCGCACACAATACAGAAGATAGTAAAGAGATGATCGATTATATTCTAAGACAACAGTCGGCGGACTTTAAACAGAAATATATGAGATGTAGTTATCCCACTAGAGATAAGTTAGAAGAGTCATTAAAATATGCGGAACCTCGAGAATGTTGGGATCCAGAGTGTTCGAATGCCAATGTTAATTTCTTACTAACACGTAATTATAATAATTTAGGACTTTGCAATATTGTACGATGTAATACGAGCGTGAATAACTTACAGATGGATAAAACTTCCTCATTAAGATTATCATGTGGATTAAGCAATAGTGATAGATTTTCTACTGTTCCCGTCAATAGAGCAAAAGTAGTTCAACATAATATTAAACATTCGTTCGACCTAAAATTGCATTTGATCAGTTTATTATCTCTCTTGGTAATATGGATACTAATTGTAGCTATTTAAATGGGTGCCGCAGCAAGCATACAGACGACTGTGAATACACTCAGTGAACGTATCTCGTCTAAATTAGAACAAGAAGCGAACGCTAGTGCTCAAACAAAATGTGATATAGAAATCGGAAATTTTTATATCCGACAAAACCATGGATGTAACATCACTGTTAAAAATATGTGCTCTGCGGACGCGGATGCTCAGTTGGATGCTGTGTTATCAGCCGCTACAGAAACATATAGTGGATTAACACCGGAACAAAAAGCATACGTACCAGCTATGTTTACTGCTGCGTTAAACATTCAGACGAGTGTAAACACTGTTGTTAGAGATTTTGAAAATTATGTGAAACAGACTTGTAATTCTAGCGCTGTTGTCGATAACAAATTAAAGATACAAAACGTAATTATAGATGAATGTTACGGAGCCCCAGGATCTCCAACAAATTTGGAATTTATTAATACAGGATCTAGCAAAGGAAATTGTGCCATTAAGGCGTTGATGCAATTGACTACTAAGGCCACTACTCAAATAGCACCTAGACAAGTTGCTGGTACAGGAGTTCAGTTTTATATGATTGTTATCGGTGTTATAATATTGGCAGCGTTGTTTATGTACTATGCCAAGCGTATGCTGTTCACATCCACCAATGATAAAATCAAACTTATTTTAGCCAATAAGGAAAACGTCCATTGGACTACTTACATGGACACATTCTTTAGAACTTCTCCGATGATTATTGCTACCACGGATATACAAAACTGAAAATATATTGATAATATTTTAATAGATTAACATGGAAGTTATCGCTGATCGTCTAGACGATATAGTGAAACAAAATATAGCGGATGAAAAATTTGTAGATTTTGTTATACACGGTCTAGAGCATCAATGTCCTGCTATACTTCGACCATTAATTAGGTTGTTTATTGATATACTATTATTTGTTATAGTAATTTATATTTTTACGGTACGTCTAGTAAGTAGAAATTATCAAATATTGTTGGTGTTGGTGGCGCTAGTCATCACATTAACTATTTTTTTATTACTTTATACTATAATAGTACTAGACTGACTTCTAACAAACATCTCACCTGCCATAAATAAATGCTTGATATTAAAGTCTTCTATTTCTAACACTATTCCATCTGTGGAAAATAATACTCTGACATTATCGCTAATTGATACATCGGTAAGTGATATGCCTATAAAGTAATAATCTTCTTTGGGCACATATACCAGTGTACCAGGTTCTAACAACCTATTTACTGGTGCTCCTGTAGCATACTTTTTTTTTACCTTGAGAATATCCATTGTTTGCTTGGTCAATAGTGATATGTGATTTTTTATCAACCACTCAAAAAAGTAATTGGAGTGTTCATATCCTCTACGGGCTATTGTCTCATGACCGTGTATGAAATTTAAGTAACACGACTGTGGTAGATTTGTTCTATAGAGCCGGTTGCCGCAAATAGATAGAACTACCAATATGTCTGTACAAATGTTAAACATTAATTGATTAACAGAAAAAACAATGTTCGTTCTGGGAATAGAAACCAGATTAAAACAAAATTCATTAGAATATATGCCACGTTTATACATGGAATATAAAATAACTACAGTTTGAAAAATAACAGTATCATTTAAACATTTAACTTGCGGGGTTAATCTCACAACTTTACTGTTTTTGAACTGTTCAAAATATAGCATAGATCCATGAGAAATACGTTTAGCCGCCTTTAATAGAGGAAATCCAACCGCCTTTCTGGATCTCACCAACGACGATAGTTCTGACCAGCAACTCATTTCTTCATCATCCACCTGTTTTAACATATAATAGGCAGGAGATAGATATCCATCATTGCAATATTCCTTCTCGTAGGCACACAATCTAATATTGATAAAATCTCCATTCTCTTCTCTGTATTTATTATCTTGTCTCGGTGGCTGATTAGGCTGTGGTCTATCGTTGTTGAATCTATTTTGGTCATTAAATCTTTCATTTCTTCCTGGTATATTTCTATCACCTCGTTTGGTTGGATTTTTGTCTATATTATCGTTTGTAACATCGGTACGGGTATTCATTTATCACAAAAAAAACTTCTCTAAATGAGTCTACTACTAGAAAACCTCATCGAAGAAGATACCATATTTTTTGCAGGAAGTATATCTGAGTATGATGATTTACAAATGGTTATTGCTGGTGCAAAATCCAAATTTCCAAGATCTATGCTTTCTATTTTTAATATAGTACCTAGAACGATGTCAAAATATGAGTTGGAGTTGATTCATAACGAGAATATCACAGGGGCAATGTTTACCACAATGTATAATATAAGAAACAATTTGGGT</w:t>
      </w:r>
      <w:r>
        <w:rPr>
          <w:rFonts w:hint="eastAsia"/>
        </w:rPr>
        <w:t>CTAGGCGATGATAAACTAACTATTGAAGCCATTGAAAACTATTTCTTGGATCCTAACAATGAGGTTATGCCTCTTATCATTAATAATACGGATATGACTACCGTCATTCCTAAAAAAAGTGGTAGGAGAAAGAATAAGAACATGGTTATCTTCCGTCAAGGATCATCACCTATCTTGTGTATTTTCGAAACTCGTAAAAAGATTAATATTTATAAAGAAAATATGGAATCCGTATCGACTGAGTATACACCTATCGGAGACAACAAGGCTTTGATATCTAAATATGCGGGAATTAATATCCTGAATGTGTATTCTCCTTCCACGTCCATGAGATTGAATGCCATTTACGGATTCACCAATAAAAATAAACTAGAGAAACTTAGTACTAATAAGGAACTAGAATCGTATAGTTCTAGCCCTCTTCAAGAACCCATTAGGTTAAATGATTTTCTGGGACTATTGGAATGTGTTAAAAAGAATATTCCTCTAACAGATATTCCGACAAAGGATTGATTACTATAAATGGAGAATGTTCCTAATGTATACTTTAATCCTGTGTTTATAGAGCCCACGTTTAAACATTCTTTATTAAGTGTTTATAAACACAGATTAATAGTTTTATTTGAAGTATTCGTTGTATTCATTCTAATATATGTATTTTTTAGATCTGAATTAAATATGTTCTTCATGCCTAAACGAAAAATACCCGATCCTATTGATAGATTACGACGTGCTAATCTAGCGTGTGAAGACGATAAATTAATGATCTATGGATTACCATGGATAACAACTCAAACATCTGCGTTATCAATAAATAGTAAACCGATAGTGTATAAAGATTGTGCAAAGCTTTTGCGATCAATAAATGGATCACAACCAGTATCTCTTAACGATGTTCTTCGCAGATGATGATTCATTTTTTAAGTATTTTGCTAGTCAAGATGATGAATCTTCATTATCTGATATATTGCAAATCACTCAATATCTAGACTTTCTGTTATTATTATTGATCCAATCAAAAAATAAATTAGAAGCTGTGGGTCATTGTTATGAATCTCTTTCAGAGGAATACAGACAATTGACAAAATTCACAGACTCTCAAGATTTTAAAAAACTGTTTAACAAGGTCCCTATTGTTACAGATGGAAGGGTCAAACTTAATAAAGGATATTTGTTCGACTTTGTGATTAGTTTGATGCGATTCAAAAAAGAATCAGCTCTAGCTACCACCGCAATAGATCCTGTTAGATACATAGATCCTCGTCGTGATATCGCATTTTCTAACGTGATGGATATATTAAAGTCGAATAAAGTTGAAAAATAATTAATTCTTTATTGTTATCATGAACGGCGGACATATTCAGTTGATAATCGGCCCCATGTTTTCAGGTAAAAGTACAGAATTAATTAGACGAGTTAGACGTTATCAAATAGCTCAATATAAATGTGTGACTATAAAATATTCTAACGATAATAGATACGGAACGGGACTATGGACACATGATAAGAATAATTTTGCAGCATTGGAAGTAACTAAACTATGTGATGTCTTGGAAGCAATTACAGATTTCTCCGTGATAGGTATAGATGAAGGACAGTTCTTTCCAGACATTGTTGAATTCTGTGAGCGTATGGCAAACGAAGGAAAAATAGTTATAGTAGCCGCGCTCGATGGGACATTTCAACGTAGACCGTTTAATAATATTTTGAATCTTATTCCATTATCTGAAATGGTGGTAAAACTAACTGCAGTGTGTATGAAATGCTTTAAGGAGGCTTCCTTTTCTAAACGATTAGGTACAGAAACCGAGATAGAAATAATAGGAGGTAATGATATGTATCAATCTGTGTGTAGAAAGTGTTACATCGACTCATAATATTATATTTTTTATCTAAAAAACTAAAAATAAACATTGATTAAATTTTAATATAATACTTAAAAATGGATGTTGTGTCGTTAGATAAACCGTTTATGTATTTTGAGGAAATTGATAATGAGTTAGATTACGAACCAGAAAGTGCAAATGAGGTCGCAAAAAAACTGCCGTATCAAGGACAGTTAAAACTATTACTAGGAGAATTATTTTTTCTTAGTAAGTTACAGCGACACGGTATATTAGATGGCGCCACCGTAGTGTATATAGGATCTGCTCCAGGTACACATATACGTTATTTGAGAGATCATTTCTATAATTTAGGAGTGATCATCAAATGGATGCTAATTGACGGCCGCCATCATGATCCTATTCTAAATGGATTGCGTGATGTGACTCTAGTGACTCGGTTTGTTGATGAGGAATATCTACGATCCATCAAAAAACAACTACATCCTTCTAAGATTATTTTAATTTCTGATGTGCGATCCAAACGAGGAGGAAATGAACCTAGTACTGCGGATTTACTAAGTAATTATGCTCTACAAAATGTCATGATTAGTATTTTAAACCCCGTGGCGTCTAGTCTTAAATGGAGATGCCCGTTTCCAGATCAATGGATCAAGGACTTTTATATCCCACACGGTAATAAAATGTTACAACCTTTTGCTCCTTCATATTCAGCTGAAATGAGATTATTAAGTATTTATACCGGTGAGAATATGAGACTGACTCGAGTTACCAAATCAGACGCTGTAAATTATGAAAAAAAGATGTATTACCTTAATAAGATAGTCCGCAACAAAGTAGTTATTAACTTTGATTATCCTAATCAGGAATATGACTATTTTCACATGTACTTTATGTTGAGGACCGTATACTGCAATAAAACATTTCCTACTACTAAAGCAAAGATACTATTTCTACAACAATCTATATTTCGTTTCTTAAATATTCCAACGACATCAACTGAAAAAGTTAGTCATGAACCAATACAACGTAAAATATCTAGCAAAGATTCTATGTCTAAAAACAGAAATAGCAAGAGATCCGTACGCGGTAATAAATAGAAACGTACTACTGAGATATACTACCGATATAGAGTATAATGATTTAGTTACTTTAATAACCGTTAGACATAAAATTGATTCTATGAAAACTGTGTTTCAGGTATTTAACGAATCATCCATAAATTATACTCCGGTTGATGATGATTATGGAGAACCAATCATTATAACATCGTATCTTCAAAAAGGTCATAACAAGTTTCCTGTAAATTTTCTATACATAGATGTGGTAATATCTGACTTATTTCCTAGCTTTGTTAGACTAGATACTACAGAAACTAATATAGTTAATAGTGTACTACAAACAGGCGATGGTAAAAAGACTCTTCGTCTTCCTAAAATGTTAGAGACGGAAATAGTTGTCAAGATTCTCTATCGTCCTAATATACCATTAAAAATTGTTAGATTTTTCCGCAATAACATGGTAACTGGAGTAGAGATAGCCGATAGATCTGTTATTTCAGTCGCTGATTAATCAATTAGTAGAGATGAGATAAGAACATTATAATAATCAATAATATATCTTATATCTGTTTAGAAAAATGCTAATATTAAAATAGCTAACGCTAGTAATCCAATCGGAAGCCATTTGATATCTATAATAGGGTATCTAATTTCCTGATTCAGATAGCGTACGGCTATATTCTCGGTAGCTACTCGTTTGGAATCACAGACATTATTTACATCTAATTTACTATCTGTAATGGAAACGTTTCCCAATGAAATGGTACAATCAGATACATTACATCTTGATATATTTTTTTTTAAAGAGGCTGGTAACAACGCATCGCTTCGTTTACATGGCTCGTACCAACAATAATAGGGTAATCTTGTATCTATTCCTATCCGTACTATACTTTTATCAGGATAAATACATTTACATCGTATATCGTCTTTGTTAGTATCACAGAATGCATAAATTTGTTCGTCCGTCATGATAAAAATTTAAAGTGTAAATATAACTATTATTTTTATAGTTATAATAAAAAGGGAAATTTGATTGTATACCTTCGGTTCTTTAAAAGAAACTGACTTGATAAAAATGGCTGTAATCTCTAAGGTTACGTATAGTCTATACGATCAAAAAGAGATTAATGCCACAGATAT</w:t>
      </w:r>
      <w:r>
        <w:rPr>
          <w:rFonts w:hint="eastAsia"/>
        </w:rPr>
        <w:t>TATCATTAGTCATATTAAAAATGACGACGATATCGGTACCGTTAAAGATGGTAGACTAGGTGCTATGGATGGGGCATTATGTAAGACTTGTGGGAAAACGGAATTGGAATGTTTCGGTCACTGGGGTAAAGTAAGTATTTATAAAACTCATATAGTTAAGCCTGAATTTATTTCAGAAATTATTCGTTTACTGAATCATATATGTATTCATTGCGGATTATTGCGTTCACGAGAACCGTATTCCGACGATATTAACCTAAAAGAGTTATCGGTACACGCTCTTAGGAGATTAAAGGATAAAATATTATCCAAGAAAAAGTCATGTTGGAACAGCGAATGTATGCAACCGTATCAAAAAATTACTTTTTCAAAGAAAAAGGTTTGTTTCGTCAACAAGTTGGATGATATTAACGTTCCTAATTCTCTCATCTATCAAAAGTTAATTTCTATTCATGAAAAGTTTTGGCCATTATTAGAAATTCATCAATATCCAGCTAACTTATTTTATACAGACTACTTTCCCATCCCTCCGTTGATTATTAGACCGGCTATTAGTTTTTGGATAGATAGTATACCCAAAGAGACAAATGAATTAACTTACTTATTAGGTATGATCGTTAAGAATTGTAACTTGAATGCTGATGAACAGGTTATCCAGAAGGCGGTAATAGAATACGATGATATTAAAATTATTTCTAATAACACTACCAGTATCAATTTATCATATATCACATCCGGCAAAAATAATATGATTAGAAGTTATATCGTCGCTCGGCGAAAAGATCAGACCGCTAGATCCGTAATTGGTCCCAGTACATCTATCACCGTTAATGAGGTAGGAATGCCCACATATATTAGAAATACACTTACAGAAAAGATATTTGTTAATGCCTTTACAGTGGATAAAGTTAAACAACTATTAGCATCAAACCAAGTTAAATTTTACTTTAATAAACGATTAAACCAATTAACAAGAATACGTCAAGGAAAGTTTATCAAAAATAAAATACATTTATTGCCTGGTGATTGGGTAGAAGTAGCTGTTCAAGAATATACAAGTATTATTTTTGGAAGACAACCGTCTCTACATAGATACAACGTCATCGCTTCATCTATCAGAGCTACCGAAGGAGATACTATCAAAATATCTCCCGGAATTGCCAACTCTCAAAATGCTGATTTCGACGGAGATGAAGAATGGATGATATTGGAGCAAAATCCTAAAGCCGTAGTTGAACAAAGTATTCTTATGTATCCGACGACGTTACTCAAACACGATATTCATGGAGCCCCCGTTTATGGATCTATTCAAGATGAAATCGTAGCAGCGTATTCATTGTTTAGGATACAAGATCTTTGTTTAGATGAAGTATTGAACATCTTGGGGAAATATGGAAGAGAGTTCGATCCTAAAGGTAAATGTAAATTCAGCGGTAAAGATATCTATACTTACTTGATAGGTGAAAAGATTAATTATCCGGGTCTCTTAAAGGATGGTGAAATTATTGCAAACGACGTAGATAGTAATTTTGTTGTAGCTATGAGGCATCTGTCATTGGCTGGACTCTTATCCGATCATAAATCGAACGTGGAAGGTATCAACTTTATTATCAAGTCATCTTATGTTTTTAAGAGATATCTATCTATATACGGTTTTGGGGTGACATTCAAAGATCTGAGACCAAATTCGACGTTCACTAATAAATTGGAGGCTATCAACGTAGAAAAAATAGAACTTATCAAAGAAGCATACGCCAAATATCTCAAAGATGTAAGAGACGGGAAAATAGTTCCATTATCTAAAGCTTTAGAGGCGGACTACTTGGAATCCATGTTATCCAACTTGACAAATCTTAATATCAGAGAGATAGAAGAACATATGAGACAAACGCTGATAGATGATCCAGATAATAACCTCCTGAAAATGGCCAAAGCGGGTTATAAAGTAAATCCCACAGAACTAATGTATATTCTAGGTACTTATGGACAACAGAGGATAGATGGCGAACCAGCAGAGACTCGAGTATTGGGTAGAGTCTTACCTTACTATCTTCCAGACTCTAAGGATCCAGAAGGAAGAGGTTATATTCTTAATTCTTTAACAAAAGGATTAACGGGTTCTCAATATTACTTTTTGATGCTGGTTGCAAGATCTCAATCTACTGATATTGTCTGTGAAACATCACGTACCGGAACACTGGCTAGAAAAATCATTAAAAAGATGGAGGATATGGTGGTCGACGGATACGGACAAGTAGTTATAGGTAATACGCTCATCAAGTACGCAGCCAATTATACCAAAATTCTAGGCTCAGTATGTAAACCTGTAGATCTTATCTATCCAGATGAGTCCATGACTTGGTATTTGGAAATTAGTGCTTTGTGGAATAAAATAAAACAGGGATTCGTTTACTCTCAGAAACAGAAACTTGCAAAGAAGACATTGGCGCCGTTTAATTTCCTAGTATTCGTCAAACCCACCACTGAGGATAATGCTATTAAGGTTAAGGATCTGTACGATATGATTCATAACGTCATTGATGATGTGAGAGAGAAATACTTCTTTACGGTATCTAATATAGATTTTATGGAGTATATATTCTTGACGCATCTTAATCCTTCTAGAATTAGAATTACAAAAGAAACGGCTATTACTATCTTTGAAAAGTTCTATGAAAAACTCAATTATACTCTAGGTGGTGGAACTCCTATTGGAATTATTTCTGCACAGGTATTGTCTGAGAAGTTTACACAACAAGCCCTGTCCAGTTTTCACACTACTGAAAAGAGTGGTGCTGTAAAACAAAAACTTGGTTTCAACGAGTTTAATAACTTGACTAATTTGAGTAAGAATAAGACCGAAATTATCACTCTGGTATCCGATGATATCTCTAAACTTCAATCTGTTAAGATTAATTTCGAATTTGTATGTTTGGGAGAATTAAATCCAGACATCACTCTTCGAAAAGAAACAGATAGATATGTAGTAGACATAATAGTCAATAGATTATACATCAAGAGAGCAGAAATAACCGAATTAGTCGTCGAATATATGATTGAACGATTTATCTCCTTTAGCGTCATTGTAAAGGAATGGGGTATGGAGACATTCATTGAGGACGAGGATAATATTAGATTTACTATCTACCTAAATTTCGTTGAACCGGAGGAATTGAATCTTAGTAAGTTTATGATGGTTCTTCCAGGTGCCGCCAACAAGGGCAAGATTAGTAAATTCAAGATTCCTATCTCTGACTATACGGGATATAACGACTTCAATCAAACAAAAAAGCTCAATAAGATGACTGTAGAACTCATGAATCTAAAAGAATTGGGTTCTTTCGATTTGGAGAACGTCAACGTGTATCCTGGAGTATGGAATACATACGATATCTTCGGTATTGAGGCCGCTCGTGGATACTTGTGCGAAGCCATGTTAAACACCTATGGAGAAGGTTTCGATTATCTGTACCAGCCTTGTGATCTTCTCGCTAGTTTACTATGTGCTAGTTACGAACCAGAATCAGTTAATAAATTCAAGTTCGGTGCAGCTAGTACTCTTAAGAGAGCTACGTTCGGAGATAATAAAGCATTGTTAAACGCGGCTCTTCATAAAAAGTCAGAACCTATTAACGATAATAGTAGCTGCCACTTTTTTAGCAAGGTCCCTAATATAGGAACTGGATATTACAAATACTTTATCGACTTGGGTCTTCTCATGAGAATGGAAAGGAAACTATCTGATAAGATATCTTCTCAAAAGATCAAGGAGATAGAAGAAACAGAAGACTTTTAATTCTTATCAATAACATATTTTTCTATGATCTGTCTTTTAAACGATGGATTTTCCACAAATGCGCCTCTCAAGTCCCTCATAGAATGATACACGTATAAAAAATATAGCATAGGTGATGACTCCTTATTTTTAGACATTAGATATGCCAAAATCATAGCCCCGCTTCTATTTACTCCTGCAACACAATGAACCAACACGGGCTCGTTTCGTTGATCACATTTAGATAAGAAGGCGGTCACGTCGTCAAAATAT</w:t>
      </w:r>
      <w:r>
        <w:rPr>
          <w:rFonts w:hint="eastAsia"/>
        </w:rPr>
        <w:t>TTACTAATATCAGTAGTTGTATCATCTACCAACGGTATATGAATAATATTAATATTAGAGTTAGGTAATGTATATTTATCCATCGTCAAATTTAAAACATATTTGAACTTAACTTCAGATGATGGTGCATCCATAGCATTTTTATAATTTCCCAAATACACATTATTTGTTACTCTTGTCATTATAGTGGGAGATTTGGCTCTGTGCATATCTCCAGTTGAACGTAGTAGTAAGTATTTATACAAACTTTTCTTATCCATTTATAACGTACAAATGGATAAAACTACTTTATCAGTAAACGCATGCAATTTAGAATACGTTAGAGAAAAGGCTATAGTAGGCGTACAAGCAGCCAAGACATCAACACTTATATTTTTTGTTATTATATTGGCAATTAGTGCGCTATTACTCTGGTTTCAGACGTCTGATAATCCAGTCTTTAATGAATTAACGAGATATATGCGAATTAAAAATACGGTTAACGATTGGAAATCATTAACGGATAGCAAAACAAAATTAGAAAGCGATAGAGGTAGACTTCTAGCCGCTGGTAAGGATGATATATTCGAATTCAAATGTGTGGATTTCGGCGCCTATTTTATAGCTATGCGATTGGATAAGAAAACATATCTGCCGCAAGCTATTAGGCGAGGTACTGGAGACGCGTGGATGGTTAAAAAGGCGGCAAAAGTCGATCCATCTGCTCAACAATTTTGTCAGTATTTGATAAAACACAAGTCTAATAATGTTATTACTTGTGGTAATGAGATGTTAAATGAATTAGGTTATAGCGGTTATTTTATGTCACCGCATTGGTGTTCCGATCTTAGTAATATGGAATAAGTGTTAGATAAATGCGGTAACAAATGTTCCTGTAAGGAACCATAACAGTTTAGATTTAACATTAAAGATGAGCATAAACATAATAAACAAAATTACAATCAAACCTATAACATTAATATCAAACAATCCAAAAAATGAAATCAATGGAGTAGTAAACGTGTACATAACTCCTGGATAACGTTTAGCAGCTACCGTTCCTATTCTAGACCAAAAATTTGGTTTCATGGTTTCGAAGCGGTGTTCTGCAACAAGACGAGGATCGTGTTCTACATATTTGGCAGAGTTATCCATTATTTGCCTGTTAATCTTCATTTCGTTTTCGATTCTGGCTATTTCAAAATAAAATCCCGATGATAGACCTCCAGACTTTATAATTTCATCTACGATGTTCAGCGCCGTAGTAACTCTAATAATATAGGCGGATAAGCTAACATCATACCCTCCTGTATATGTAAATATGGCATGATCTTTGTCTATTACAAGCTCGGTTTTAACTTTATTTCCTGTAATAATTTCTCTCATCTGTAGGATATCTATTTTCTTGTCATGTATTGCCTTCAAGACGGGACGAAGAAACGTAATATCCTCAATAACGTTATCGTTTTCTATAATAACTACATATTCTACATTTTTATTTTCTAGCTCGGTAAAAAATTTAGAATCCCATAGGGCTAAATGTCTAGCGATATTTCTTTTCGTTTCCTCTGTACACATAGTGTTACAAAACCCTGAAAAGAAGTGAGTATACTTGTCATCATCTCTAATATTTCCTCCAGTCCATTGTATAAACACATAATCCTTGTAATGATCTGGATCATCATTGACTATCACAACATCTCTTTTTTCTTGCATAACTTCATTGTCCTTCACATCATCGAACTTCTGATCATTAATATGCTCATGAACATTAGGAAATGTTTCTGATGGAGGTCTATCAATAACTGGCACAACAATAACAGGAGTTTTCACCGCCGCCATTTAGTTATTGAAATTAATCATATACAACTCTCTAATACGAGTTATATTTTCGTCTATCCATTGTTTCACATTGACATATTTCGACAAAAAGATATAAAATGCGTATTCCAATGCTTCTCTGTTTAATGAATTACTAAAATATACAAACACGTCACTGTCTGGTAATAAATAATATCTTAGAATATTGTAACAATTTATTTTGTATTGCACATGTTCGTGATCTATGAGTTCTTCTTCAAATGGCATAGGATCTCCGAATCTGAAAACGTATAAATAGGAGTTAGAATAATAATATTTGAGAGTATTGGTAATGTATAAACTCTTTAGCGGTATAATTAGTTTTTTTCTCTCGATTTCTATTTTTAGATGTGATGGAAAAATGACTAATTTTGTAGCATTAGTATCATGAACTCTAATCAAAATCTTAATATCTTCGTCACATGTTAGCTCTTTGAAGTTTTTAAGAGATGCATCAGTTGGTTTTACAGATGGAGTAGGTGCAACAATTTTTTGTTTAATGCATGCATGTATTGGAGCCATTGTCTTAACTATAATGGTGCTTGTATCGAAAAACTTTAATGCGGATAACGGAAGCTCTTCGCCGCGACTTTCTACGTCGTAATTGGGTTCTAATGCCGATCTCTGAATGGATACTAGTTTTCTAAGTTCTAATGTAATTCTCTGAAAATGTAAATCCAATTCCTCCGGCATTATAGATGTGTATACATCGGTAAATAAAACTATAGTATCCAACGATCCCTTCTCGCAAATTCTAGTCTTAACCAAGAAATCGTATATAACTACGGAGATGGCGTATTTAAGAGTGGATTCTTCTACCGTTTTGTTCTTGGATTTCATATAAGAAACTATAAAGTCCGCACTACTGTTAAGAATGATCACTAACGCAACTATATAGTTCAAATTAAGCATCTTGGAAACATAAAATAACTCTGTAGATGATACTTGACTTTCGAATAAGTTTGCAGACAAACGAAGAAAGAACAGACCTCTCTTAATTTCAGAAGAAAACTTTTTTTCGTATTCCTGACGTCTAGAGTTTATATCAATAAGAAAGTTAAGAATTAGTCGGTTAATGTTGTATTTCATTACCCAAGTTTGAGATTTCATAATATTGTCAAAAGACATGATAATATTAAAGATAAAGCGCTGACTATGAACGAAATAGCTATATGGTTCGCTCAAGAATATAGTCTTGTTAAACGTGGAAACGATAACTGTATTTTTAATCACGTCAGCGGCATCTAAATTAAATATAGGTATATTTATTCCACACACTCTACAATATGCCACACCATCTTCATAATAAATAAATTCGTTAGCAAAATTATTAATTTTAGTGAAATAGTTAGCGTCAACTTTCATAGCTTCCTTCAATCTAATTTGATGCTCACATGGCGCGAATTCTACTCTAACATCCCTTTTCCATGCCTCAGGTTCATCGATCTCTATAATATCTAGTTTCTTGCGTTTCACAAACACAGGCTCGTCTCTCGCGATGAGATCTGTATAGTAACTATGTAAATGATAACTAGATAGAAAGATGTAGCTATATAGATGACGATCCTTTAAGAGAGGTATAATAACTTTACCCCAATCAGATAGACTGTTGTTATGGTCTTCGGAAAAAGAATTTTTATAAATTTTTCCAGTATTTTCTAAATATACGTACTTGATATCTAAGAAATCCTTAATAATAATAGGAATGGATAATCCGTCTATTTTATAAAGAAATACATATCGCATATTATACTTTTTTTTGGAAATTGGAATACCGATGTGTCTACATAAATACGCAAAGTCTAAATATTTTTTAGAGAATCTTAGTTGGTCCAAATTCTTTTCCAAGTACGGTAATAGATTTTTCATATTGAACGGTATCTTCTTGATCTCTGGTTCTAATTCCGCATTAAATGATGAAACTAAGTCACTATTTTTATAACTAACGATTACATCACCTCTAACATCATCATTTACCAGGATACTGATCTTCTTTTGTCGTAAATACATGTCTAATGTGTTAAAAAAAAGATCATACAAGTTATACGTCATTTCATCTGTAGTATTCTTGTCATTGAAGGATAAACTCGTACTAATCTCTTCTTTAACAGTCTGTTCAAATTTATATCCTATATATGAAAAAATAGCAACCAGTGTTTGATCATCCGCGTCAATATTCTGTTCTATCGTAGTGTATAACAATCTTATA</w:t>
      </w:r>
      <w:r>
        <w:rPr>
          <w:rFonts w:hint="eastAsia"/>
        </w:rPr>
        <w:t>TCTTCTTCTGTGATAGTCGATACGTTATAAAGGTTGATAACGAAAATATTTTTATTTCGTGAAATAAAGTCATTGTAGGATTTTGGACTTATATTCGTGTCTAGTAGATATGATTTTATTTTTGGAATGATCTCAATTAAAATAGTCTCTTTAGAGTCCATTTAAAGTTACAAACAACTAGGAAATTGGTTTATGATGTATAATTTTTTTAGTTTTTATAGATTCTTTATTCTATACTTAAAAAATGAAAATAAATACAAAGGTTCTTGAGGGTTGTGTTAATTGAAAGCGATAAATAATCATAAATTATTTCATTATCGCGATATCCGTTAAGTTTGTATCGTAATGGCGTGGTCAATTACGAATAAAGCGGATACTAGTAGTTTCACAAAGATGGCTGAAATCAGAGCTCATCTAAGAAATAGCGCTGAAAATAAAGATAAAAACGAGGATATTTTCCCGGAAGATGTAATAATTCCATCTACTAAGCCCAAAACCAAACGAACCACTACTCCTCGTAAACCAGCGGCTACTAAAAGATCAACCAAAAAGGATAAAGAAAAGGAGGAAGTGGAAGAAGTAGTTATAGAGGAATATCATCAAACAACTGAAGAAAATTCTCCACCTCCGTCATCATCTCCTGGAGTCGGCGACATTGTAGAAAGCGTGGCCGCTGTAGAGCTCGATGATAGCGACGGGGATGATGAACCTATGGTACAAGTTGAAGCTGGTAAAGTAAATCATAGTGCTAGAAGCGATCTCTCTGACCTAAAGGTGGCTACCGACAATATCGTTAAAGATCTTAAGAAAATTATTACTAGAATCTCTGCAGTATCGACTGTTCTAGAGGATGTTCAAGCAGCTGGTATCTCTAGACAATTTACTTCTATGACTAAAGCTATTACAACACTATCTGATCTAGTCACCGAGGGAAAATCTAAAGTTGTTCGTAAAAAAGTTAAAACTTGTAAGAAGTAAATGCGTGCACTTTTTTATAAAGATGGTAAACTGTTTACCGATAATAATTTTTTAAATCCTGTATCAGACGATAATCCAGCGTATGAGGTTTTGCAACATGTTAAAATTCCTACTCATTTAACAGATGTAGTAGTATATGAACAAACGTGGGAAGAGGCATTAACTAGATTAATTTTTGTGGGAAGTGATTCAAAAGGACGTAGACAATACTTTTACGGAAAAATGCATATACAGAATCGCAATGCTAAAAGAGATCGTATTTTTGTTAGAGTATATAACGTTATGAAACGAATTAATTGTTTTATAAACAAAAATATAAAGAAATCGTCCACAGATTCCAATTATCAGTTGGCGGTTTTTATGTTAATGGAAACTATGTTTTTTATTAGATTTGGTAAAATGAAATATCTTAAGGAGAATGAAACAGTAGGGTTATTAACACTAAAAAATAAACACATAGAAATAAGTCCCGATGAAATAGTTATCAAGTTTGTAGGAAAGGACAAAGTTTCACATGAATTTGTTGTTCATAAGTCTAATAGACTATATAAACCGCTATTGAAACTGACTGATGATTCTAGTCCCGAAGAATTTCTGTTCAACAAACTAAGTGAACGAAAGGTATATGAATGTATCAAACAGTTTGGTATTAGAATCAAGGATCTCCGAACGTATGGAGTCAATTATACGTTTTTATATAATTTTTGGACAAATGTAAAGTCCGTATCTCCTCTTCCATCACCAAAAAAGTTGATAGCATTAACTATCAAACAAACTGCTGAAGTGGTAGGTCATACTCCATCAATTTCAAAAAGAGCTTATATGGCAACGACTATTTTAGAAATGGTAAAGGATAAAAATTTTTTAGACGTAGTATCTAAAACTACGTTCGATGAATTCCTATCTATAGTCGTAGATCACGTTAAATCATCTACGGATGGATGATAATAGATCTTTACACAAATAATTACAAGACCGATAAATGGAAATGGATAAACGGATGAAATCTCTCGCTATGACAGCTTTCTTCGGAGAGCTAAACACGTTAGATATTATGGCATTGATAATGTCTATATTTAAACACCATCCAAACAATACCATTTTTTCAGTGGATAAGGATGGTCAATTTATGATTGATTTCGAATACGATAATTATAAGGCTTCTCAATATTTGGATCTGACCCTCACTCCGATATCTGGAAATGAATGCAAGACTCACGCATCTAGTATAGCCGAACAATTGGCGTGTGTGGATATTATTAAAGAGGATATTAGCGAATATATCAAAACTACTCCCCGTCTTAAACGATTTATAAAAAAATACCGCAATAGATCATATACTCGTATCAGTCGAGATACAGAAAAGCTTAAAATAGCTCTAGCTAAAGGCATAGATTACGAATATATAAAAGACGCTTGTTAATAAGTAAATGAAAAAAAACTAGTCGTTTATAATAAAACACAATATGGATGCCAACATAGTATCATCTTCTACTATTGCGACGTATATAGACGCTTTAGCGAAGAATGCTTCAGAATTAGAACAGAGGTCTACCGCATACGAAATAAATAATGAATTGGAACTAGTATTTATTAAACCGCCATTGATTACGTTGACAAATGTAGTAAATATCTCCACGATTCAGGAATCGTTTATTCGATTTACCGTTACTAATAAGGAAGGTATCAAAATTAGAACTAAGATTCCATTATCTAAGGTACATGGTCTAGATGTAAAAAATGTGCAGTTGGTAGATGCTATAGATAACATAGTTTGGGAAAAGAAATCATTAGTGACGGAAAATCGTCTTCACAAAGAATGCTTGTTGAGACTATCAACAGAGGAACGTCATATATTTTTGGATTACAAGAAATATGGATCCTCTATCCGACTAGAATTAGTCAATCTTATTCAAGCAAAAACAAAAAACTTTACGATAGACTTTAAGCTAAAATATTTTCTAGGATCTGGCGCTCAATCTAAAAGTTCTTTATTGCACGCTATTAATCATCCAAAGTCAAGGCCTAATACATCTCTGGAAATAGAATTTACACCTAGAGACAATGAAACAGTTCCATATGATGAACTAATAAAGGAATTGACGACTCTCTCGCGTCATATATTTATGGCTTCTCCAGAGAATGTAATTCTTTCTCCACCTATTAACGCACCTATAAAGACTTTTATGTTGCCTAAACAAGATATAGTAGGTCTGGATCTGGAAAATCTATATGCCGTAACTAAGACTGACGGCATTCCTATAACTATCAGAGTTACATCAAAAGGGTTGTATTGTTATTTTACACATCTTGGTTATATTATTAGATATCCAGTTAAGAGAACAATAGATTCCGAAGTAGTAGTCTTTGGTGAGGCAGTTAAGGATAAGAACTGGACCGTATATCTCATTAAGCTAATAGAGCCCGTAAATGCAATCAGTGATAGACTAGAAGAAAGTAAGTATGTTGAATCTAAACTAGTGGATATTTGTGATCGGATAGTATTCAAGTCAAAGAAATACGAAGGTCCGTTTACTACAACTAGTGAAGTCGTCGATATGTTATCTACATATTTACCAAAGCAACCAGAAGGTGTTATTCTGTTCTATTCAAAGGGACCTAAATCTAACATTGATTTTAAAATCAAAAAGGAGAATACTATAGACCAAACTGCAAATGTAGTATTTAGGTACATGTCCAGTGAACCAATTATCTTTGGAGAGTCGTCTATCTTTATAGAGTATAAGAAATTTACCAACGATAAAGGCTTTCCTAAAGAATATGGTTCTGGTAAGATTGTGTTATATAACGGCGTTAATTATCTAAATAATATCTATTGTTTGGAATATATTAATACACATAATGAAGTGGGTATTAAGTCCGTTGTTGTACCTATTAAGTTTATAGCAGAATTCTTAGTCAATGGAGAAATACTTAAACCTAGAATCGATAAAACCATGAAATATATTAACTCAGAAGACTATTATGGAAATCAACATAATATCATAGTCGAACATTTAAGAGATCAAAGCATCAAAATAGGAGATGTCTTTAACGAGGATAAACTATC</w:t>
      </w:r>
      <w:r>
        <w:rPr>
          <w:rFonts w:hint="eastAsia"/>
        </w:rPr>
        <w:t>GGATGTTGGACATCAATACGCTGCCAACAACGATAAATTTAGATTAAATCCAGAAGTTAGTTATTTTACTAATAAACGAACTAGAGGGCCGTTGGGAATTTTATCAAACTACGTCAAGACTCTTCTTATTTCTATGTATTGTTCCAAAACATTTTTAGACGATTCCAACAAACGAAAGGTATTAGCGATTGATTTTGGAAACGGTGCTGACCTGGAAAAATACTTTTATGGAGAGATTGCGTTATTGGTAGCGACGGATCCGGATGCTGATGCTATAGCTAGAGGAAATGAAAGATACAACAAATTAAATTCTGGAATTAAAACCAAGTACTACAAATTTGACTACATTCAGGAAACTATTCGATCCGATACATTTGTCTCTAGTGTCAGAGAAGTATTCTATTTTGGAAAGTTTAATATCATTGACTGGCAGTTCGCTATTCATTATTCTTTTCATCCAAGACATTATGCTACAGTCATGAATAACTTATCCGAACTAACTGCTTCTGGAGGCAAGGTATTAATTACTACCATGGATGGAGACAAATTATCAAAATTAACCGATAAAAAGACTTTTATAATTCATAAGAATCTACCTAGTAGCGAAAACTATATGTCTGTAGAAAAAATAGCTGATGATAGAATAGTGGTATATAATCCATCAACAATGTCTACTCCAATGACTGAATACATTATCAAAAAGAACGATATAGTCAGAGTGTTTAACGAATACGGATTTGTTCTTGTAGATAATGTTGATTTCGCTACAATTATAGAACGAAGTAAAAAGTTTATTAATGGCGCATCTACAATGGAAGATAGACCGTCTACAAGAAACTTTTTCGAACTAAATAGAGGAGCCATTAAATGTGAAGGTTTAGATGTCGAAGACTTACTTAGTTACTATGTTGTTTATGTCTTTTCTAAGCGGTAAATAATAATATGGTATGGGTTCTGATATCCCCGTTCTAAATGCATTAAATAATTCCAATAGAGCGATTTTTGTTCCTATAGGACCTTCCAACTGTGGATACTCTGTATTATTAATAGATATATTAATACTTTTGTAGGGTAACAGAGGTTCTACGTCTTCTAAAAATAAAAGTTTTATAACATCTGGCCTGTTCATAAATAAAAACTTGGCGATTCTATATATACTCTTATTATCAAATCTAGCCATTGTCTTATAGATGTGAGCTACTGTAGGTGTACCATTTGATTTTCTTTCTAATACTATATATTTCTCTCGAAGAAGTTCTTGCAGATCATCTGGGAATAAAATACTACTGTTGAGTAAATCAGTTATTTTTTTTATATCGATATTGATGGACATTTTTATAGTTAAGGATAATAAGTATCCCAAAGTAGATAACGACGATAACGAAGTATTTATACTTTTAGGAAATCACAATGACTTTATCAGATCAAAATTAACAAAATTAAAGGAGCATGTATTTTTTTCTGAATATATTGTGACTCCAGATACATATGGATCTTTATGCGTCGAATTAAATGGGTCTAGTTTTCAGCACGGTGGTAGATATATAGAGGTGGAGGAATTTATAGATGCTGGAAGACAAGTTAGATGGTGTTCTACATCCAATCATATATCTGAAGATATACACACTGATAAATTTGTCATTTATGATATTTATACGTTTGATTCGTTCAAGAATAAACGATTGGTATTTGTACAGGTGCCTCCATCATTAGGAGATGATAGCTATTTAACTAATCCGTTATTGTCTCCGTATTATCGTAATTCAGTAGCCAGACAAATGGTCAATGATATGATTTTTAATCAAGATTCATTTTTAAAATATTTATTAGAACATCTGATTAGAAGCCACTATAGAGTTTCTAAACATATAACAATAGTTAGATACAAGGATACCGAAGAATTAAATCTAACAAGAATATGTTATAATAGAGATAAGTTTAAGGCGTTTGTATTCGCTTGGTTTAACGGCGTTTCGGAAAATGAAAAGGTACTAGATACGTATAAAAAGGTATCTGATTTGATATAATGAATTCAGTGACTATATCACACGCACCATATACTATTACTTATCACGATGATTGGGAACCAGTAATGAGTCAATTGGTAGAGTTTTATAACGAAGTAGCCAGTTGGTTGCTACGCGACGAGACGTCGCCTATTCCTGATAAGTTCTTTATACAATTGAAACAGCCGCTTAGAAATAAACGAGTATGTGTGTGTGGTATAGATCCGTATCCAAAAGATGGAACTGGTGTACCGTTCGAATCACCAAATTTTACAAAAAAATCAATTAAGGAGATAGCTTCATCTATATCTAGATTAACCGGAGTAATTGATTATAAAGGTTATAACCTTAATATAATAGACGGGGTTATACCCTGGAATTATTACTTAAGTTGTAAATTAGGAGAAACAAAAAGTCACGCGATTTACTGGGATAAGATTTCCAAGTTACTGCTACAGCATATAACTAAACACGTTAGTGTTCTTTATTGTTTGGGTAAAACAGATTTCTCGAATATACGGGCAAAGTTAGAATCCCCGGTAACTACCATAGTGGGATATCATCCAGCGGCCAGAGACCACCAATTCGAGAAAGATCGATCATTTGAAATTATCAACGTTTTACTGGAATTAGACAACAAGACACCTATAAATTGGGCTCAAGGGTTTATTTATTAATGCTTTAGTGAAATTTTAACTTGTGTTCTAAATGGATGCGGCTATTAGAGGTAATGATGTTATCTTTGTTCTTAAGACTATAGGTGTCCCGTCAGCATGCAGACAAAATGAAGATCCAAGATTCGTAGAAGCATTTAAATGCGACGAGTTAGAAAGATATATTGATAATAATCCAGAATGTACACTATTCGAAAGTCTTAGGGATGAGGAAGCATACTCTATAGTCAGAATTTTCATGGATGTAGATTTAGACGCGTGTCTAGACGAAATAGATTATTTAACGGCTATTCAAGATTTTATTATCGAGGTGTCAAACTGTGTAGCTAGATTCGCATTTACAGAATGCGGTGCCATTCATGAAAATGTAATAAAATCCATGAGATCTAATTTTTCATTGACTAAGTCTACAAATAGAGATAAAACAAGTTTTCATATTATCTTTTTAGACACGTATACCACTATGGATACATTGATAGCTATGAAACGAACACTATTAGAATTAAGTAGATCATCTGAAAATCCACTAACAAGATCGATAGACACTGCCGTATATAGGAGAAAAACAACTCTTCGGGTTGTAGGTACTAGGAAAAATCCAAATTGCGACACTATTCATGTAATGCAACCACCTCACGATAATATAGAAGATTACCTATTCACTTACGTGGATATGAACAACAATAGTTATTACTTTTCTCTACAACGACGATTGGAGGATTTAGTTCCTGATAAGTTATGGGAACCAGGGTTTATTTCGTTCGAAGACGCTATAAAAAGAGTTTCAAAAATATTCATTAATTCTATAATAAACTTTAATGATCTCGATGAAAATAATTTTACAACGGTACCACTGGTCATAGATTATGTAACACCTTGTGCATTATGTAAAAAACGATCGCATAAACATCCGCATCAACTATCGTTGGAAAATGGTGCTATTAGAATTTACAAAACTGGTAATCCACATAGTTGTAAAGTTAAAATTGTTCCGTTGGATGGTAATAAACTGTTTAATATTGCACAAAGAATTTTAGACACTAACTCTGTTTTATTAACCGAACGAGGAGACCATATAGTTTGGATTAATAATTCATGGAAATTTAACAGCGAAGAACCCTTGATAACAAAACTAATTCTATCAATAAGACATCAACTACCTAAGGAATATTCAAGCGAATTACTCTGTCCGAGGAAACGAAAGACTGTAGAAGCTAACATACGAGACATGTTAGTAGATTCAGTAGAGACCGATACCTATCCGGATAAACTTCCGTTTAAAAATGGTGTATTGGACCTGGTAGACGGAATGTTTTACTCTGGAGATGATGCTAAAAAATATACGTGTACTGTATCGACCGGATTTAA</w:t>
      </w:r>
      <w:r>
        <w:rPr>
          <w:rFonts w:hint="eastAsia"/>
        </w:rPr>
        <w:t>ATTTGACGATACAAAATTCGTCGAAGACAGTCCAGAAATGGAAGAGTTAATGAATATCATTAACGATATCCAACCATTAACGGATGAAAATAAGAAAAATAGAGAGCTGTATGAAAAAACATTATCTAGTTGTTTATGTGGTGCTACCAAAGGATGTTTAACATTCTTTTTTGGAGAAACCGCAACTGGGAAGTCGACAACCAAACGTTTGTTAAAGTCTGCTATCGGTGACCTGTTTGTCGAGACGGGTCAAACAATTTTAACAGATGTATTGGATAAAGGACCTAATCCATTTATCGCTAATATGCATTTAAAAAGATCTGTATTCTGTAGCGAACTACCTGATTTTGCATGTAGTGGATCAAAGAAAATTAGATCTGATAATATTAAAAAGTTGACAGAACCTTGTGTCATTGGAAGACCGTGTTTCTCCAATAAAATTAATAATAGAAACCATGCGACAATCATTATCGATACTAATTACAAACCTGTCTTTGATAGGATAGATAACGCATTAATGAGAAGAATTGCCGTCGTGCGATTCAGAACACACTTTTCTCAACCTTCTGGTAGAGAGGCTGCTGAAAATAATGACGCGTACGATAAAGTCAAACTATTAGACGAGGGATTAGATGGTAAAATACAGAATAATAGATATAGATTCGCATTTCTATACTTGTTGGTTAAATGGTACAAAAAATATCATATTCCTATTATGAAACTATATCCTACACCGGAAGAGATTCCGGACTTTGCATTCTATCTCAAAATAGGTACTCTGTTGGTATCTAGCTCTGTAAAGCATATTCCATTAATGACGGACCTCTCCAAAAAGGGATATATATTGTACGATAATGTGGTTACTCTTCCGTTGACTACTTTCCAACAGAAAATATCCAAGTATTTTAATTCTAGACTATTTGGACACGATATAGAGAGCTTCATCAATAGACATAAGAAATTTGCCAATGTTAGTGATGAATATCTGCAATATATATTCATAGAGGATATTTCATCTCCGTAAATATATGCCATATATTTATAGAATATATCACATATCTAAATGAATACCGGAATCATAGATTTATTTGATAATCATGTTGATAGTATACCAACTATATTACCTCATCAGTTAGCTACTTTAGATTATCTAGTTAGAACTATCATAGATGAGAACAGAAGCGTGTTATTGTTCCATATTATGGGATCGGGTAAAACAATAATCGCTTTGTTGTTCGCCTTGGTAGCTTCCAGATTTAAAAAGGTTTACATTTTAGTACCGAACATCAACATCTTAAAAATTTTCAATTATAATATGGGTGTAGCTATGAACTTGTTTAATGACGAATTCATAGCTGAGAATATCTTTATTCATTCCACAACAAGTTTTTATTCTCTTAATTATAACGATAACGTCATTAATTATAACGGATTAAGTCGCTACAATAACTCTATTTTTATCGTTGATGAGGCACATAATATTTTTGGGAATAATACTGGAGAACTTATGACCGTGATAAAAAATAAAAACAAGATTCCTTTTCTACTATTGTCTGGATCTCCCATTACTAACACACCTAATACGCTGGGTCATATTATAGATTTAATGTCCGAAGAGACGATAGATTTTGGTGAGATTATTAGTCGTGGTAAGAAAGTAATTCAGACACTTCTTAACGAACGCGGAGTGAATGTACTCAAGGATTTGCTTAAAGGAAGAATATCATATTACGAAATGCCGGACAAAGATCTACCAACAATAAGATATCACGGACGTAAATTTCTAGATACTCGAGTAGTATATTGTCACATGTCTAAACTTCAAGAGAAAGATTATATGATTACTAGACGGCAGCTATGTTATCATGAAATGTTTGATAAAAATATGTATAACGTGTCAATGGCAGTATTGGGACAACTTAATCTGATGAATAATTTAGATACGTTATTTCAGGAACAGGATAAGGAATTGTACCCAAATCTGAAAATAAATAATGGAGTGTTATACGGTGAAGAATTGGTAACGTTAAACATTAGTTCCAAATTTAAGTACTTTATCAATCGGATACAGACACTCAAGGGAAAACACTTTATATACTTCTCTAATTCTACATATGGTGGATTGGTAATTAAATATATCATGCTCAGTAATGGATATTCTGAATATAATGGTTCTCAGGGAACTAATCCACATATGATAAACGGCAAACCAAAAACATTTGCTATCGTTACTAGTAAAATGAAATCGTCTTTAGAGGATCTATTAGATGTGTATAATTCTCCTGAAAACGATGATGGCAATCAATTGATGTTTTTGTTTTCGTCAAACATTATGTCTGAATCCTATACTCTGAAAGAGGTAAGGCATATTTGGTTTATGACTATCCCGGATACTTTTTCTCAATACAACCAAATTCTTGGACGATCTATTAGAAAATTCTCTTACGTCGATATTTCTGAACCCGTTAATGTATATCTTTTAGCAGCCGTATATTCAGATTTCAATGACGAAGTGACGTCATTAAACGATTATACACAGGATGAATTGATTAATGTTTTACCCTTTGACATCAAAAAGCTGTTGTATCTAAAATTTAAGACTAAAGAAACGAATAGAATATACTCTATTCTTCAAGAGATGTCTGAAACGTATTCTCTTCCACCACATCCATCAATTGTAAAAGTTTTATTGGGAGAATTGGTCAGACAATTTTTTTATAATAATTCTCGTATTAAGTATAACGACTCCAAGTTACTTAAAATGGTTACATCAGTTATAAAAAATAAAGAAGACGCTAGGAATTACATAGATGATATTGTAAACGGTCACTTCTTTGTATCGAATAAAGTATTTGATAAATCTCTTTTATACAAATACGAAAACGATATTATTACAGTACCGTTTAGACTTTCCTACGAACCATTTGTTTGGGGAGTTAACTTTCGTAAAGAATATAATGTGGTATCTTCTCCATAAAACTGATGAGATATATAAAGAAATAAATGTCGAGCTTTGTTACCAATGGATATCTTCCAGTTACATTGGAACCACATGAGTTGACGTTAGACATAAAAACTAATATTAGGAATGCCGTATATAAGGCGTATCTCCATAGAGAAATTAGTGGTAAAATGGCCAAGAAAATAGAAATTCGTGAAGACGTGGAATTACCTCTCGGTGAAATAGTTAATAATTCTGTAGTTATAAACGTTCCGTGTGTAATAACCTACGCATATTATCACGTTGGGGATATAGTCAGAGGAACATTAAACATCGAAGATGAATCAAATGTAACTATTCAATGTGGAGATTTAATCTGTAAACTAAGTAGAGATTCGGGTACTGTATCATTTAGCGATTCAAAGTACTGCTTTTTTCGAAATGGTAATGCGTATGATAACGGCATCGAAGTCTCCGCCGTTCTAATGGAGGCTCAACAAGGTACCGAATCTAGTTTTGTTTTTCTCGCGAATATCGTTGACTCATAAGAAAGAGAATAGCGGTGAGTATAAATACGAATACTATGGCAATAATTGCGAATGTTTTATTCCCTTCGATATATTTTTGATAATATGAAAAACATGCCTCTCTCAAATCAGACAACCATTTCATAAAATAGTTCTCTCGCACTGGTGAGGTGGTTGCAGCTCGTATAATCTCCCCAGAATAATATACTTGCGTGTCGTCGTTCAATTTATACGGATTTCTATAATTCTCTGTTATATAATGAGGTTTACCCTCATGATTAGACGACGACAATAGTGTTCTGAATTTAGATAGTTGATCAGAATGAATGTTTATTGGTGTTGGAAAAATTATCCATGCTGCGTCTGCAGAGTGGTTGATAGTTGTTCCTAGATATGTAAAATAATCCAACGTACTAGGTAGCAAATTGTCTAGATAAAATACTGAATCAAATGGCGCAGACATATTAGCGGATCTAATGGAATCCAATTGATTGACTATCTTTTGAAAATATACATTTTTATGATCTGATACTTGTAAGAATATAGCAATAATGATAATTCCATCATCGTGTTTTTTTGC</w:t>
      </w:r>
      <w:r>
        <w:rPr>
          <w:rFonts w:hint="eastAsia"/>
        </w:rPr>
        <w:t>CTCTTCATAAGAACTATATTTTTTCTTATTCCAATGAACCAGATTAATCTCTCCAGAGTATTTGTATACATCTATCAAGTGATTGGATCCATAATCGTCTTCCTTTCCCCAATATATATGTATTGTTGATAACACATATTCATTGGGGAGAAACCCTCCACTTATATATCCTCCTTTAAAATTAATCCTTACTAGTTTTCCAGTATTCTGGATAGTGGTTGGTTTCGACTCATTATAATGTATGTCTAACGTCTTCAATCGCGCGTCAGAAATTGCTTTTTTAGTTTCTATATTAATAGGAGATAGTTGTTGAGGCATAGTAAAAATGAAATGATAACTGTCTAGAAATAGCTCTTAGTATGGGATTTACAATGGATGAGGAAGTGATATTTGAAACTCCTAGAGAATTAATATCTATTAAACGAATAAAAGATATTCCAAGATCAAAAGACACGCACGTGTTTGCTGCGTGTATAACAAGTGACGGATATCCGTTAATAGGAGCTAGAAGAACTTCATTCGCATTCCAGGCGATATTATCTCAACAAAATTCAGATTCTATCTTTAGAGTATCCACTAAACTATTACGGTTTATGTACTACAATGAACTAAGAGAAATCTTTAGACGGTTGAGAAAAGGTTCTATCAACAATATCGATCCTCACTTCGAAGAGTTAATATTATTGGGTGGTAAACTAGATAAAAAGGAATCTATTAAAGATTGTTTAAGAAGAGAATTAAAAGAGGAAAGTGATGAACATATAACAGTAAAAGAATTCGGAAATGTAATTCTAAAACTTACAACGAGTGATAAATTATTTAATAAAGTATATATAGGTTATTGCATGGCATGTTTTATTAATCAATCGTTGGAGGATTTATCACATACTAGTATTTACAATGTAGAAATTAGAAAGATTAAATCGTTAAATGATTGTATTAACGACGATAAATACGAATATCTGTCTTATATTTATAATATACTAATTAATAGTAAATGAGCTTTTACAGATCTAGTATAATTAGTCAGATTATTAAGTATAATAGACGACTAGCTAAGTCTATTATTTGCGAGGATGACTCTCAAATTATTACACTCACGGCATTCGTTAACCAATGCCTATGGTGTCATAAACGAGTATCCGTGTCCGCTATTTTATTAACTACTGATAACAAAATATTAGTATGTAACAGACGAGATAGTTTTCTCTATTCTGAAATAATTAGAACTAGAAACATGTATAGAAAGAAACGATTATTTCTGAATTATTCCAATTATTTGAACAAACAGGAAAGAAGTATACTATCGTCATTTTTTTCTCTAGATCCAGCTACTGCTGATAATGATAGAATAAACGCTATTTATCCGGGTGGTATACCCAAAAGGGGTGAGAACGTTCCAGAGTGTTTATCCAGGGAAATCAAAGAAGAAGTTAATATAGACAATTCTTTTGTATTCATAGACACTCGTTTTTTTATTCATGGTATCATAGAAGATACCATTATTAACAAATTTTTTGAGGTAATTTTCTTTGTTGGACGAATATCTCTAACGAGTGATCAAATTATTGATACCTTTAAAAGTAATCATGAAATAAAGGATCTAATATTTTTAGATCCAAATTCAGGTAATGGACTCCAATACGAAATTGCAAAATATGCTCTAGATACTGCAAAACTTAAATGTTACGGTCATAGAGGATGTTATTATGAATCATTAAAAAAATTAACTGAGGATGATTGATTAGAAAATATAAATTAATTTACCATCGTGTATTTTTATAACGGGATTGTCTGGCATATCATGTAGATAGTTACCGTCTACATCGTATACTCTACCATCTACGCCTTTAAATCCTCTATTTATTGATATTAATCTATTAGAATTGGAATACCAAATATTAGTACCCTCAATTAGTTTATTGGTAATATTTTTTTTAGACGATAGATCGATGGCTCTTGAAACCAAGGTTTTCCAACCGGACTCATTGTCTATCGGTGAGAAGTCTTTTTCATTAGCATGAATCCATTCTAATGATGTATGTTTAAACACTCTAAACAATTGTACAAATTCTTTTGATTTGTTTTGAATGATTTCAAATAGGTCTTCGTCTACAGTAGGCATACCATTAGATAATCTAGCCATTATAAAGTGCACGTTTACATATCTACGTTCTGGAGGAGTAAGAACGTGACTATTGAGACGAATGGCTCTTCCTACTATCTGACGAAGAGACGCCTCGTTCCATGTCATATCTAAAATGAAGATATCATTGATTGAGAAGAAACTAATACCCTCGCCTCCGCTAGAAGAGAATACGCATGTTTTAATGCATTCTCCGTTAGTGTTTGATTCTTGGTTAAACTCAGCCACCGCCTTGATTCTAGTATCTTTTGTTCTAGATGAGAACTCTATATTAGAGATACCAAAGACTTTGAAATATAGTAATAAGATTTCTATTCCTGACTGATTAACAAATGGTTCAAAGACTAGACATTTACCATGGGATGCTAATATTCCCAAACATACATCTATAAATTTGACGCTTTTCTCTTTTAATTCAGTAAATAGAGAGATATCAGCCGCAATAGCATCCCCTCCCAATAGTTCTCCCTTTTTAAAGGTGTCTAATGCGGATTTAGAAAATTCTCTATCTCTTAATGAATTTTTAAAATCATTATATAGGGTTGCTATCTCTTGTGCGTATTCTCCCGGATCACGATTTTGTCTTTCAGGAAAGCTATCGAATGTAAACGTAGTAGCCATACGTCTCAGAATTCTAAATGATGATATACCAGTTTTTATTTCTGCGAGTTTAGCCTTTTGATAAATCTCTTCTTGCTTTTTTGACATATTAACGTATCGCATTAATACTGTTTTCTTAGCGAATGATGCAGACCCTTCCACATCATCAAAAATAGAAAACTCGTTATTAACTATGTACGAACATAGGCCTCCTAGTTTGGAGACTAATTCTTTTTCATCGACTAGACGTTTATTCTCAAATAGCGATTGGTGTTGTAAGGATCCTGGTCGCAGTAAGTTAACCAACATGGTGAATTCTTGCACACTATTAACGATAGGTGTAGCCGATAAACAAATCATCTTATGGTTTTTTAACGCAATGGTCTTAGATAAAAAATTATATACTGACCGAGTAGGACGGATCTTACCATCTTCTTTGATTAATGATTTAGAAATGAAGTTATGACATTCATCAATGATGACGCATATTCTACTCTTGGAATTAATAGTTTTGATATTAGTAAAAAATTTATTTCTAAAATTTTGATCATCGTAATTAATAAAAATACAATCCTTCGTTATCTCTGGAGCGTATCTGAGTATAGTGTTTATCCAAGGATCTTCTATCAAAGCCTTTTTTACCAATAAGATAATTGCCCAATTCGTATAAATATCCTTAAGATGTTTGAGAATATATACAGTAGTCATTGTTTTACCGACACCTGTTTCATGGAACAATAAAAGAGAATGCATACTGTCTAATCCTAAGAAAACTCTTGCTACAAAATGTTGATAATCCTTGAGGCGTACTACGTCTGACCCCATCATTTCAACGGGCATATTAGTAGTTCTGCGTAAGGCATAATCGATATAGGCCGCGTGTGATTTACTCATTTATGAGTGATAAGTAATAACTATGTTTTAAAAATCACAGCAGTAGTTTAACTAGCCTTCTCTGATGTTTGTTTTCGATACTTTTTGAATCAGAAGTCATACTAGAATAAAGCAGCGAGTGAACGTAATAGAGAGCTTCGTATACTCTATTCGAAAACTCTAAGAACTTATTAATGAATTCCGTATCCACTGGATCGTTTAAAATACTAAATTGAACAGTGTTCACATCCTTCCAAGACGAAGACTTAGTGACGGACTTAACATGAGACATAAATAAATCCAAATTTTTTTTATAAACATCACTAGCCACCATAATGGCGCTATCTTTCAACCAACTATCGCTTACGCATTTTAACAGTCTAACATTTTTAAAGAGACTACAATATATTCTCATAGTATCGATTACAC</w:t>
      </w:r>
      <w:r>
        <w:rPr>
          <w:rFonts w:hint="eastAsia"/>
        </w:rPr>
        <w:t>CTCTACCGAATAGAGTGGGAAGTTTAATAATACAATATTTTTCGTTTACAAAATCAAATAATGGTCGAAACACGTCGAAGGTTAACATCTTATAATCGCTAATGTATAGATTGTTTTCAGTGAGATGATTATTAGATTTAATAGCATCTCGTTCACGTTTGAACAGTTTATTGCGTGCGCTGAGGTCGGCAACTACGGCATCCGCTCTAGTACTCCTCCCATAATACTTTACGCTATTAATCTTTAAAATTTCATAGACTTTATCTAGATCGCTTTCTGGTAACATGATATCATGTGTAAAAAGTTTTAACATGTCGGTCGGCATTCTATTTAGATCATTAACTCTAGAAATCTGAAGAAAGTAATTAGCTCCATATTCCAGACTAGGTAATGGGCTTTTACCTAAAGACAAGTTAAGTTCTGGCAATGTTTCATAAAATGGAAGAAGGACATGTGTCCCCTCCCGGATATTTTTTACAATTTCATCCATTTACAACTCTATAGTTTGTTTTCATTATTATTAGTTATTATCTCCCATAATCTTGGTAATACTTACACCTTGATCATAAGATACCTTATACAGGTCATTACATACAACTACCAATTGTTTTTGTACATAATAGATTGGATGATTGATATCCATGGTGGAATAAACTACTCGAACAGATAGTTTATCTTTCCCCCTAGATACATTGGCCGTAATAGTTGTCGGCCTAAAGAATATCTTTGGTGTAAAGTTAAAAGTTAGGGTTCTTGTTCCATTATTGCTTTTTGTCAGTAGTTCGTTATAAATTCTCGAGATGGGCCCGTTCTCTGAATATAGAACATCATTTCCAAATCTAACTTCTAGTCTAGAAATAATATCGGTCTTATTTTTAAAATCTATTCCCTTGATGAATGGATCGTTAATAAACAAATCCTTGGCCTTTGATTCGGCTGATCTATTATCTCCGTTATAGACGTTACGTTGACTAGTCCAAAGACTTACAGGAATAGATGTATCGATGATGTTGATAGTATGTGATATGTGAGCAAAGACTGTTCTCTTGGTGGCGTCGCTATATGTTCCAGTAATGGCGGAAAACTTTTTAGAAATGTTATATATAAAAGAATTTTTTCGGGTTCCAAACATTAACAGATTAGTATGAAGATAAACACTCATATTATCAGGAACATTATCAATTTTTACATAAACATCGGCATCTTGAATAGAAACAACACCATCTTCTGGAACCTCTACGATCTCGGCAGATTCCGGATAACCAGTCGGTGGACCATCACTAACAATAACTAGATCATCCAACAATCTACTCACATATGCGTCTATATAATCTTTTTCATCTTGTGAGTACCCTGGATACGAAATAAATTTGTTATCAGTATTTCCATAATAAGGTTTAGTATAAACAGAGAGAGATGTTGCTGCATGAACTTCGGTTACTGTCGCCGTTGGTTGGTTTATTTGACCTATTACTCTCCTAGGTTTCTCTATAAATGATGGTTTAATTTGTACATTCTTAACCATATATCCAATAAAGCTCAATTCAGGAACATAAACAAATTCTTTGTTGAACGTTTCAAAGTCGAACGAAGAGTCACGAATAACGATATCGGATACTGGATTGAAGGTCACCGTTACGGTAATTTTTGAATCGGATAGTTTAAGACTACTGAATGTATCTTCCACATCAAACGGAGTTTTAATATAAACGTATACTGTAGATGGTTCTTTAATAGTGTCATTAGGAGTTAGGCCAATAGAAATATCATTAAGTTCACTAGAATATCCAGAATGTTTCAAAGCAATTGTATTATTGATACAATTATTATATAATTCTTCGCCCTCAATTTCCCAAATAACACCGTTACACGAAGAGACAGATACATGATTAATACATTTATATCCAACATATGGCACGTAACCGAATCTTCCCATACCTTTAACTTCTGGAAGTTCCAAACTCAGAACCAAATGATTAAGCGCAGTAATATACTGATCCCTAATTTCGAAGCTAGCGATAGCCTGATTGTCTGGCCCATCGTTTGTCATAACTCCGGATAGAGAAATATATTGCGGCATATATAAAGTTGGAATTTGACTATCAACTGCGAAGACATTAGACCGTTTAATAAAGTCATCCCCACCGATCAAAGAATTAATGATAGTATTATTCATTTTCTATTTAAAATGGAAAAAGCTTACAATAAACTCCGTAGAGAAATATCTATAATTTGTGAGTTTTCCTTAAAGTAACAGCTTCCGTAAACACCGTCTTTATCTCTTAGTAAGTTTATTGTATTTATGACCTTTTCCTTATCTTCATAGAATACTAAAGGCAATAAAGAAATTTTTGGTTCTTCTCTAAGAGCTACGTGAGACTTAACCATAGACGCCAACGAATCCCTACATATTTTAGAACAGAAATACCCAACTTCACCACCCTTGAATGTCTCAATACTAATAGGTCTAAAAACCAAATCTTGATTACAAAACCAACACTTATCAATTACACTATTTGTCTTAATAGACATATCTGCCATAGATTTATAATACTTTGGTAGTATACAAGCGAGTGCTTCTTCTTTAGCGGGCTTAAAGACTGCTTTAGGTGCTGAAATAACCACATCTGGAAGACTTACTCGCTTAGCCATTTAATTACGGAACTATTTTTTTATACTTCTAATGAACAAGTAGAAAACCTCTCATCTACAAAAACATACTCGTGTCCATAATCCTCTACCATAGTAACACGTTTTTTAGATCTCATATGTGCTAAAAAGTTTTCCCATACTAATTGGTTACTATTATTTTTCGTATAATTTTTAACAGTTTGAGGTTTTAGATTTTTAGTTACAGAAGTGATATCGAATATTTTATCCAAAAAGAATGAGTAATTAATTGTCTTAGAAGGAGTGTTTTCTTGGCAAAAGAATACCAAGTGCTTAAATATTTCTACTACTTCATTAATCTTTTCTGTACTCAGATTCAGTTTCTCATCTTTTACTTGATTGATTATTTCAAAGACTAACTTATAATCCTTTTTATTTATTCTCTCGTTAGCCTTAAGAAAACTAGATACAAAATTTGCATCTACATCATCCGTGGATATTTGATTTTTTTCCATGATATCCAATAGTTCCGAGATAATTTCTCCAGAACATTGATGAGACAATAATCTCCGCAATACATTTCTCAAATGAATAAGTTTATTAGACACGTGGAAGTTTGACTTTTTTTGTACCTTTGTACATTTTTGAAATACAGACTCGCAAAAAATACAATATTCATATCCTTGTTCAGATACTATACCGTTATGTCTACAACAGCTACATAATCGTAGATTCATGTTAACACTCTACGTATCTCGTCGTCCAATATTTTATATAAAAACATTTTATTTCTAGACGTTGTCAGAAAATCCTGTAATATTTTTAGTTTTTTTGGTTGTGAATAAAGTATCGCCCTAATAATATTGGTACCGTCTTCCGACAATATAGTAGTTAAATTATCCGAGCATGTAGAAGAACACCGCTTAGGCGGATTCAGTACAATGTTATATTTTTCGTACCAACTCATTTAAATATCATAATCTAAAATAGTTCTGTAATATGTCTAGCGCTAATATATTGATCATAATCCTGTGCATAAATTAAGATACAACAATGTCTTGAAATCATCGACATGGCTTCTTCCATAGTTAGAAGATCATCGTCAAAGTTAGCAACGTGATTCATCAACATTTGCTGTTTTGAGGCAGCAAATACTGAACCATCACCATTCAACCATTCATAAAAACCATCGTCTGAATCCATTGATAATTTCTTGTACTGGTTTTTGAGAGCTCGCATCAATCTAGCATTTCTAGCTCCCGGATTGAAAACAGAAAGAGGATCGTACATCCAAGGTCCATTTTCTGTAAATAGAATCGTATAATGTCCCTTCAAGAAGATATCAGACGATCCACAATCAAAGAATTGGTCTCCGAGTTTGTAACAGACTGCGGACTTTAACCTATACATGATACCGTTTAGCATGATTTCTGGTGAT</w:t>
      </w:r>
      <w:r>
        <w:rPr>
          <w:rFonts w:hint="eastAsia"/>
        </w:rPr>
        <w:t>ACGTCAATCGGAGTATCATCTATTAGAGATCTAAAGCCGGTGTAACATTCTCCGCCAAACATATTCTTATTCTGACGTCGTTCTACATAAAACATCATTGCTCCATTAACGATAACAGGTGAATGAACAGCACTACCCATCACATTAGTTCCCAATGGATCAATGTGTGTAACTCCAGAACATCTTCCATAGCCTATGTTAGGAGGAGCGAACACCACTCTTCCACTATTGCCATCGAATGCCATAGAATAAATATCCTTGGAATTGATAGAAATCGGACTGTCGGATGTTGTTATCATCTTCATAGGATTAACAACGATGTATGGTGCAGCCTGAAGTTTCATATCGTAACTGATGCCGTTCATAGGTCTAGCCACAGAAACCAACGTAGGTCTAAATCCAACTATAGACAAAATAGAAGCTAATATCTGTTCCTCATCTGTCATAACTTGAGAGCATCCAGTATGAATAATCTTCATTAGATGGGGATCTACCGCATCATCATCGTTACAATAAAAAATTCCCATTCTAATGTTCATAATTGCTTTTCTAATCATGGTATGAATGTTTGCTCTCTGAATCTCTGTGGAAATTAGATCTGATACACCTGTAATCACTATCGGATTATCCTCCGTAAGACGATTAACCAACAACATATAATTATAAGACTTTACTCTTCTAAATTCATAAAGTTGCTGGATTAGACTATATGTGTCTCCATGTACATACGCGTTCTCGAGCGCAGGAAGTTTAATACCGAATAGTGCCATCAGAATAGGATGAATGTAGTAATTAGTTTCTGGTTTTCTATAAATAAAAGACAAATCTTGTGAACTAGACATATCGGTAAAATGCATGGATTGGAATCGTGTAGTCGACAGAAGAATATGATGATTAGATGGAGAGTATATTTTATCTAACTCTTTGAGTTGGTCACCGATTCTAGGACTAGCTCGAGAATGAATAAGTACTAAGGGATGAGTACATTTCACAGAAACACTGGCGTTGTTCAACGTACTCTTTACATGGGAAAGGAGTTGAAATAGCTCGTTTCTATTTGTCCTGACAATATTTAGTTTATTCATAATATTAAGCATATCCTGAATAGTAAAGTTAGATGTGTCATACTTGTTAGTAGTTAGATATTTAGCAATTGCATTCCCATCATTTCTCAATCTCGTACTCCAATCATGTGTGGATGCTACTTCGTCGATGGAAACCATACAATCCTTTTTGATAGGCTGTTGAGATTGATCATTTCCTGTACGTTTAGGTTTGGTACGTTGATTTCTAGCCCCTGCTGATATAAAGTCATCGTCTACAATTTGGGATAATGAATTACATACACTACAAGACAAAGATTTATCAGAAGTGTGAATATGATCTTCATCTACCAAAGAAAGAGTTTGATTAGTATAACTAGATTTTAGTCCCGCGTTAGATGTTAAAAAAACATCGCTATTGACCACGGCTTCCATTATTTATATTCGTAGTTTTTACTCGAAAGCGTGATTTTAATATCCAATCTTATTACTTTTGGAATCGTTCAAAACCTTTGACTAGTTGTAGAATTTGATCTATTGCCCTACGCGTATACTCCCTTGCATCATATACGTTCGTCACCAGATCGTTTGTTTCGGCCTGAAGTTGACGCATATCTTTTTCAACACTCGACATGAGATCCTTAAGGGTCATATCGTCTAGATTTTGTTGAGATGCTGCTCCTGGATTTGGATTTTGTTGTGCTGTTGTACATACTGTACCACCAGTAGGTGTAGGAGTACATACAGTGGCCACAATAGGAGGTTGAAGAGGTGTAACCGTTGGAGTAGTACAAGAAATACTTCCATCCGATTGTTGTGTACATGTGGTTGTTGGTAACGTCTGAGAAGGTTGGGTAGATGGCGGTGTCGTCATCTTTTGATCTTTATTAAATTTAGAGATAATATCCTGAACAGTATTGCTCGGCGTCAACGCTGGAAGGAGTGTACTCGCCGGCGCATCAGTATCTGTAGACAACCAATCAAAAAGATTAGACATATCAGATGATGTATTAGTTTGTTGACGTGGTTTTAGTACAGGAGCAGTACTACTAGGTAGAAGAATAGGAGCCGGTGTAGGTGTCGGAACCGGCTGTGGAGTTATATGAATAGTTGGTTGTAGCGGTTGGGTAGGCTGTCTGCTGGCGGTCATCATATTATCTCTAGCTAGTTGTTCTCGCAACTGTCTTTGATAATACGACTCTTGAGACTTTAGTCCTATTTCAATCGCTTCATCCTTTTTCGTATCCGGATCCTTTTCTTCAGAATAATAGATTGACGACTTTGGTGTAGAGGATTCTGCCAGCCCCTGTGAGAACTTGTTAAAGAAGTCCATTTAAGGCTTTAAAATTGAATTGCGATTATAAGATTAAATGGCAGACACGGACGATATTATCGACTATGAATCCGATGATCTCACCGAATACGAGGATGATGAAGAAGATGGAGAGTCACTAGAAACTAGTGATATAGATCCCAAATCTTCTTATAAGATTGTAGAATCAACATCCACTCATATAGAAGATGCGCATTCCAATCTTAAACATATAGGGAATCATATATCTGCTCTTAAACGACGCTATACTAGACGTATAAGTCTATTTGAAATAGCGGGTATAATAGCAGAAAGCTATAACTTGCTTCAACGAGGAAGATTACCTCTAGTTTCAGAATTTTCTGACGAAACGATGAAGCAAAATATGCTACATGTAATTATACAAGAGATAGAGGAGGGTTCTTGTCCTATAGTCATCGAAAAGAACGGAGAATTGTTGTCGGTAAACGATTTTGATAAAGATGGTCTAAAATTCCATCTAGACTATATTATCAAAATTTGGAAACTTCAAAAACGATATTAGAATTTATACGAATATCGTTCTCTAAATGTCACAATCAAGTCTCTCATATTCAGCAGTTTATTGTCGTACTTTATATCGTGTTCATTAACGATATTTTGCAAAATAGTAATGATTCTATCTTCCTTCGATAGATATTCTTCAGAGATTATTGTCTTATATTCTTTCTTGTTATCCGATATGAATTTGATAAGACTTTGAACATTATTAATACCCGTCTGTTTAATTTTTTCTATAGATATTTTAGTTTTGGTAGATTCTATGGTGTCTGTTAATAGGCATCCAACATCGACATTCGACGTCAATTGTCTATAAATCAGAGTATAAATTTTAGAAATAACATTAGCAAATTGTTGTGCGTTGATGTCGTTATTCTGAAACAGTATGATTTTAGGTAGCATTTTCTTAACAAAGAGAACGTATTTATTGTTACTCAGTTGAACAGATGATATATCCAGATTACTAACGCATCTGATTCCATATACCAAACTTTCAGAAGAAATGGTGTACAATTGTTTGTATTCATTCAATGTCTCCTTTTCAGAAATTAGTTTAGAGTCGAATACTGCAATAATTTTCAAGAGATAGTTTTCATCAGATAAGATTTTATTTAGTGTAGATATGATAAAACTATTGTTTTGTTGGAGAACTTGATACGCCGCATTCTCTGTAGTCGACGCTCTCAAATGGGAAACAATCTCTATTATTTTTTTGGAATCGGATACTATATCTTCGGTATCTTGACGCAGTCTAGTATACATAGAGTTAAGAGAAATTAGAGTTTGTACATTAAGCAACATGTCTCTAAATGTGGCTACAAACTTTTCTTTTTCCACATCATCTAGTTTATTATATACCGATTTCACAACGGCACCAGATTTAAGGAACCAGAATGAAAAACTCTGATAACTACAATATTTCATCATAGTTACGATTTTATCATCTTCTATAGTTGGTGTGATAACACATACCTTTTTCTCCAAGACTGGAACCAACGTCATAAAAATGTTTAAATCAAAATCCATATCAACATCTGATGCGCTAAGACCAGTCTCGCGTTCAAGATTATCTTTACTAATGGTGACGAACTCATCGTATAGAACTCTAAGTTTGTCCATTATTTATTTACAGATTTAGTTGTTTAATTTATTT</w:t>
      </w:r>
      <w:r>
        <w:rPr>
          <w:rFonts w:hint="eastAsia"/>
        </w:rPr>
        <w:t>GTGCTCTTCCAGAGTTGGGATAGTATTTTTCTAACGTCGGTATTATATTATTAGGATCTACGTTCATATGTATCATAATATTAATCATCCACGTTTTGATAAATCTATCTTTAGCTTCTGAAATAACGTATTTAAACAAAGGAGAAAAATATTTAGTTACGGCATCAGACGCGATAACATTTTTTGTAAATGTAACGTATTTAGACGACAGATCTTCGTTAAAAAGTTTTCCATCTATGTAGAATCCATCGGTTGTTAACACCATTCCCGCGTCAGAGTGAATAGGAGTTTGAATAGTTTGTTTTGGAAATAGATCCTTCAATAACTTATAGTTGGGTGGGAAAAAATCGATTTTATCACTAGACTCTTTCTTTTTTACTATCATTACCTCATGAACTATTTCTTGAATGAGTATATGTATTTTCTTTCCTATATCGGTCGCGTTCATTGGAAAATATATCATGTCGTTAACTATAAGAATATTTTTATCCTCGTTTACAAACTGAATAATATCAGATATAGTTCGTAAACGAACTATATCATCACCAGCACAACATCTAACTATATGATATCCACTAGTTTCCTTTAGCCGTTTATTATCTTGTTCCATATTAGCAGTCATTCCATCATTTAAGAAGGCGTCAAAGATAATAGGGAGAAATGACATTTTGGATTCTGTTACGACTTTACCAAAATTAAGGATATACGGACTTACTATCTTTTTCTCAACGTCGATTTGATGAACACACGATGAAAATGTACTTCGATGAGATTGATCATGTAGAAAACAACAAGGGATACAATATTTCCGCATATCATGAAATATATTAAGAAATCCCACTTTATTATATTTCCCCAAAGGATCAATGCATGTAAACATTATACCGTTATCATTAATAAAGACTTCTTTCTCATCGGATCTGTAAAAGTTGTTACTGATTTTTTTCATTCCAGGATCTAGATAATTAATAATAATGGGTTTTCTATTCTTATTCTTTGTATTTTGACATATCCTAGACCAGTAAACAGTTTCCACTTTGGTAAAATCAGAAGACTTTTGAACGCTATTAAACATGGCATTAATGGCAATAACTAAAAATGTAAAATATTTTTCTATGTTAGGAATATGGTTTTTCACTTTAATAGATATATGGTTTTTTGCCAAAATGATAGATATTTTTTTATCCGATGATAGTAAAATATTATTAGTCGCCGTCTCTATAAAAATGAAGCTAGTCTCGATATCCAATTTTATTCTAGAATTGATAGGAGTCGCCAAATGTACCTTATACGTTATATCTCCCTTGATGCGTTCCATTTGTGTATCTATATCGGACACAAGATCTGTAAATAGTTTTACGTTATTAATCATCACGGTATCGCCATCGCTAGATAATGCTAATGTACTATCCAAGTCCCAAATGGAGAGATTTAACTGTTCATCGTTTAGAATAAAATGATTACCTGTCATATTAATAAAGTGTTCATCGTATCTAGATAACAACGACTTATAATTAATGTCCAAGTCTTGAACTCGCTGAATGATCTTTTTTAACCCAGTTAGTTTTAGATTGGTACGAAATATATTGTTAAACTTTGATTCTACAGTAATGTCCAAATCTAGTTGTGGAAATACTTCCATCAACATTGTTTCAAACTTGATAATATTATTATCTACATCTTCGTACGATCCAAATTCCGGAATAGATGTATCGCACGCTCTGGCCACCCAGATAACCAAAAAGTCACACGCTCCAGAATATACATTGTATAAAAAGCTATCGTTTTTTAGTAGTGTTTTTTTCTGAGTATATACGAAAGGATTAAAAATAGTATTATCAACGTAACTATATTCCAAATTATTCTTATGAGAATAGATAATAATATCGTCCTTAATATCTAACAAATTTCCTAAATATCCCTTTAATTGAGTCATTCGAAGCGTTAATAAAATATGTCTCTTAACTATTTCCGGCCGTTGTATATTTAAATGACTTCGTAAGAAATAATATATAGGCGACTTCTCATCTATGTAATCATATGGAGTGAGATATAGGGCTCGTTCTACCTCCTGCCCCTTACCCACCTGTAATACCAATTGCGGACTCACTATATATCGCATATTTATATCGTGGGGTAAAGTGAAAATCTACTACCGATGATGTAAGTCTTACAATGTTCGAACCAGTACCAGATCTTAATTTGGAGGCCTCCGTAGAACTAGGGGAGGTAAATATAGATCAAACAACACCTATGATAAAGGAGAATAGCGGTTTTATATCCCGTAGTAGACGTCTATTCGCCCATAGATCTAAGGATGATGAGAGAAAACTAGCACTACGATTCTTTTTACAAAGACTTTATTTTTTAGATCATAGAGAGATTCATTATTTGTTCAGATGCGTCGACGCTGTAAAAGACGTCACTATTACCAAAAAAAATAACATTATCGTGGCGCCTTATATAGCACTTTTAACTATCGCATCAAAAGGATGCAAACTTACAGAAACAATGATTGAAGCATTCTTTCCAGAACTATATAATGAACATAGTAAGAAATTCAAATTCAACTCTCAAGTATCCATCATCCAAGAAAAACTCGGATACCAGTCTGGAAACTATCACGTTTATGATTTTGAACCGTATTACTCTACAGTAGCTCTGGCTATTCGAGATGAACATTCATCTGGCATTTTTAATATCCGTCAAGAGAGTTATCTTGTAAGTTCATTATCTGAAATAACATATAGATTTTATCTAATTAATCTAAAATCTGATCTTGTTCAATGGAGTGCTAGTACGGGCGCTGTAATTAATCAAATGGTAAATACTGTATTGATTACAGTGTATGAAAAATTACAACTGGCCATAGAAAATGATTCACAATTTACATGTTCATTGGCTGTGGAATCAGAACTTCCAATAAAATTACTTAAAGATAGAAATGAATTATTTACAAAATTCATTAACGAGTTAAAAAAGACCAGTTCATTCAAGATAAGCAAACGTGATAAGGATACGCTATTAAAACATTTTACTTATGACTGGAGTTAGAATTTATAGACGACACATTTCGTTTATCATTGTTACTATTACTATCATTATTAGTATTCTTCTTGTCATCTTGTTCAGAAATATACAGCAATGCTATACCTAATACTAAATACATTATCATGCTTGCAATGGCTCTAACAACAACGAACCAAAATGAATTTGGTCGTAGCTTTTGTTCACAAAAATACATAAAGAAATGTCTACATAAATCTATGGCGCCATTGGCTACTTGAAATAGCGCCAGTCCTCCTACAGATTTTAATATAGCTGTATAACATGACATTTATTCATCATCAAAAGAGACAGAGTCACCATCTGTCATATTTAGATTTTTTTTCATGTGTTCAAAGTATCCTCTACTCATTTCATTATAATAGTTTATCATGCTTAGAATTTTAGGACGGATCAATGAGTAAGACTTGACTAGATCGTCAGTAGTAATTTGTGCATCATCTATTCTGCATCCGCTTCGTCGAATAATGTATAGCATCGCTTTGAGATTCTCCATAGCTATCAAGTCTTTATATAATGACATGGAAATATCTGTGAATGCTTTATACTTCTCCAACATCGATGCCTTAACATCATCACATACTTTAGCATTGAAAATACGTTCTATTGTGTAGATGGATGTAGCAAGATTTTTAAACAACAATGCCATCTTACATGATGATTGTCTCAAGTCTCCAATCGTTTGTTTAGAACGATTAGCTACAGAGTCCAATGCTTGGCTAACTAGCATATTATTATCTTTAGAAATTGTATTCTTCAATGAGGCGTTTATCATATCTGTGATTTCGTTAGTCATATTACAGTCTGACTGGGTTGTAATGTTATCCAACATATCACCTATGGATACGGTACACGTACCAGCATTTGTAATAATCCTATCTAAGATGTTGTATGGCATTGCGCAGAAAATATCTTCTCCTGTAATATCTCCACTCTCGATAAATCTACTCAGATTATTCTTAAATGCCTTATTCTCTGGAGA</w:t>
      </w:r>
      <w:r>
        <w:rPr>
          <w:rFonts w:hint="eastAsia"/>
        </w:rPr>
        <w:t>AAAGATATCAGTGTCCATCATTTCATTAATAGTATACGCAGAAAAGATACCACGAGTATCAATTCTATCCAAGATACTTATCGGTTCCGAGTCACAGATAATTGTTTCCTCTCCTTCGGGAGATCCTGCATAGAAATATCTAGGACAATAGTTTCTATACTGTCTGTAACTCTGATAATCTCTAAAGTCACTAACTGATACCATGAAATTGAGAAGATCAAACGCTGAAGTAATCAATTTTTCTGCCTCGTTTTTACTACAACTAGTTTTCATCAATGTAGTGACGATGTATTGTTTAGTTACTCTTGGTCTAATACTGATGATAGAGATATTATTGCTTCCCATAATGGATCTTCTAGTAGTCACCTTAAAGCCCATTGATGCGAATAGCAGATAGATAAAGTCTTGGTATGACTCCTTTCTAATATAGTACGGACTACCTTTGTCACCCAACTTTATACCCACATAAGCCATAACAACCTCTTTAATAGCCGTTTCATGAGGTTTATCAGCCATGAGCCTGAGTAGTTGAAAGAATCGCATGAATCCCGTCTCAGAAAGTCCTATATGCATGATAGATTTATCTTTCCTGGGAAACTCTCGTATAGTTATAGATGAAATACTCTTCAAAGTTTCTGAAATAAGATTAGTAACAGTCTTACCTCCGACTACTCTGGGTAACAAACATACTCTAATAGGTGTTTTCTCTGCGGAGATAATATCAGAAAGGATAGAGCAATAAGTAGTATTATTGTGATTATAAAGACCGAATACATAACAGGTAGAATTTATAAACATCATGTCCTGAAGGGTTTTAGACTTGTATTCCTCGTAATCTATACCGTCCCAAAACATGGATTTGGTAACTTTGATAGCCGTAGATCTTTGTTCCTTCGCTAACAGGTTAAAGAAATTAATAAAGAATTTGTTGTTTCTATTTATGTCCACAAATTGCACGTTTGGAAGCGCCACGGTTACATTCACTGCAGCATTTTGAGGATCGCGAGTATGAAGTACGATGTTATTGTTTACTGGTATATCTGGAAAGAAATCTACCAGTCTAGGAATAAGAGATTGATATCGCATAGAAATAGTAAAGTTTATAATCTCATCATTGAAGATTACTCTGTTACCATTGTAATAAATTGGTACTCTATCATAATCATCGACAAAGTACTGTTCATACATGATGAGATGTTTATATGTTGGCATAGTAGTGAGATCGACGTTTGGTAATGGCAATGTATTAAGATTAACTCCATAATGTCTAGCAGCATCTGCGATGTTATAAGTGATGTCAAAGCGGGGTTGATCTTGTGCTGTTATATATTGTCTAACACCTATAAGATTATCAAAATCTTGTCTGCTTAATACACCGTTAACAATTTTTGCCTTGAATTCTTTTATTGGTGCATTAATAACATCCTTATAGAGGATGTTAAACAAATAAGTATTATCAAAGTTAAGATCTGGGTATTTCTTTTCTGCTAGAACATCCATTGAGTCGGAGCCATCTGGTTTAATATAACCACCGATAAATCTAGCTCTGTATTCTGTATCCGTCAATCTAATATTAAGAAGGTGTTGAGTGAAAGGTGGAAGATCGTAAAAGCTGTGAGTATTAATAATAGGGTTAGTTTCCGAACTAATGTTAATTGGATGATTAATAATATTTATATTTCCAGCGTTAAGTGTAACATTAAACAGTTTTAATTCACGTGACGTGGTATCAATTAAATAATTAATGCCCAATTTGGATATAGTAGCCTGAAGCTCATCTTGTTTAGTTACGGATCCTAATGAGTTATTAAGAAATACATCGAACGGATGAACGAAGGTTGTTTTAAGTTGGTCACATACTTTGTAATCTAGACATAGATGTGGAAGAACGGTAGAAACTATACGAAATAGATATTCAGAGTCCTCTAATTGATCAAGAGTAACTATTGACTTAATAGGCATCATTTATTTAGTATTAAATGACGACCGTACCAGTGACAGATATACAAAACGACTTAATTACAGAGTTTTCAGAAGATAATTATCCATCTAACAAAAATTATGAAATAACTCTTCGCCAAATGTCTATTCTAACTCACGTTAACAACGTGGTAGATAGAGAACATAATGCCGCCGTAGTGTCATCTCCAGAGGAAATATCATCACAACTTAATGAAGATCTATTTCCAGATGATGATTCACCGGCCACTATTATCGAACGAGTACAACCTCATACTACTATTATTGACGATACGCCACCTCCTACTTTTCGTAGAGAGTTATTGATATCGGAACAACGTCAACAACGAGAAAAAAGATTTAATATTACAGTATCAAAAAATTCTGAAGCAATAATGGAATCTAGATCTATGATAACTTCTATGCCAACACAAACACCATCCTTGGGAGTAGTTTATGATAAAGATAAAAGAATTCAGATGCTAGAGGATGAAGTGGTTAATCTTAGAAATCAACGATCTAATACAAAATCATCTGATAATTTAGATAATTTTACCAGAATACTATTTGGTAAGACTCCGTATAAATCAACCGAAGTTAATAAGCGTATAGCCATCGTTAATTATGCAAATTTGAACGGGTCCCCCTTATCAGTCGAGGACTTGGATGTCTGTTCGGAGGATGAAATAGATAGAATCTATAAAACGATTAAACAATATCACGAAAGTAGAAAACGAAAAATTATCGTCACTAACGTGATTATTATTGTCATAAACATTATTGAGCAGGCATTGCTAAAACTCGGATTTGAAGAAATCAAAGGACTGAGTACCGATATCACTTCAGAAATTATCGATGTGGAGATCGGAGATGACTGCGATGCTGTAGCATCAAAACTAGGAATCGGTAACAGTCCGGTTCTTAATATTGTATTGTTTATACTCAAGATATTCGTTAAACGAATTAAAATTATTTAATTTAATACATTCCCATATCCAGACAACAATCGTCTGGATTAATCTGTTCCTGTCGTCTCATACCGGACGACATATTAATCTTTTTATTAGTGGGCATCTTTTTAGATGGTTTCTTTTTCCCAGCATTAACTGATTCGATACCTAGAAGATCGTGATTGATTTCTCCGACCATTCCACGAACTTCTAATTGGCCGTCTCTAACGGTACCATAAACTATTTTACCAGCATTAGTAACAGCTTGGACAATCTGACCATCCATTGCGTTGAATGATGTAGTTGCTGTTGTTCTACGTCTAGGAGCACCAGAGGTATTTTTAGAGCTCTTGGATGTTGATGTAGAAGACGAGGATTTTGATTTTGGTTTACATGTAATACATTTTGAACTCTTTGATTTTGTATCACATGCACCGGCAGTCACATCTGTTTGAGAATTAAGATTATTGTTGCCTCCTTTGACGGCTGCATCTCCACCGATCTGCGCTAGTAGATTTTTAAGCTGTGGTGTAATCTTATTAACTGTTTCAATATAATCATCGTAACTACTTCTAACGGCTAAATTTTTTTTATCCGCCATTTAGAAGCTAAAAATATTTTTATTTATGCAGAAGATTTAACTAGATTATACAATGAACTAATATGATCCTTTTCTAGATTATTTACGAACTTGGTATTTCTTGTTTCTGGAGGAGGAGAATTTAAATTCGGACTTGGATTCGGATTTTGTGGGTTCTTGATCTTATTATACAGCGTGTATAGGATGGTGACGGTAACTGCTACACAAATACCGATCAACAGAAGAATACCAATCATTTATTGACAATAACTTCACTATGATCAAGTATGTAATAATCATCTTTTCACTAAGTAAGTAGTAATAATGATTCAACAATGACACGATATATGGACGATAATAATTTAGTTCATGGAAATATCGCTATGATTGGTGTGAATGACTCCGCTAACTCTGTGGGGTGCACAGTGCTTTCCCCACATAGAATAAATTAGCATTCCGACTGTGATAATAATACCAAGTATAAACGCCATAATACTCAATACTTTCCATGTACGAGTGGGACTGGTAGACTTACTAAAGTCAATAAAGGCGAAGATAC</w:t>
      </w:r>
      <w:r>
        <w:rPr>
          <w:rFonts w:hint="eastAsia"/>
        </w:rPr>
        <w:t>ACGAAAGAATCAAAAGAATGATTCCAGCGATTAGCACGCCAGAAAAATAATTTCCAATCATAAGCATCATGTCCATTTAACTAATAAAAATTTTAAATCGCCGAATAAACAAAGTGGAATATAAACCATATAAAAACAATAGTTTGTACTGCAAAAATAATATCTATTTTTGTTTTCGAAGATATGGTAAAATTAAATAGTAGTACACAGCATGTTATAACTAACAGCAGCAACGGCTCGTAATTACTTATCATTTACTAGACGAAAAGGTGGTGGGATATTTTCTTGCTCAAATAATACGAATATATCACCCATCCATTTTATACGATGTTTATATACTCTAATCTTTAATAGATCTATAGATGACGGGTTTACCAATAATATAGATTTTATCGATTCATCTAATTTAAACCCTTCCTTAAACGTGAATGATCTATTATCTGGCATAATGATGACCCTACCTGATGAATCTGACAATGTACTGGGCCATGTAGAATAAATTATCAACGAATTATCGTCTACGAACATTTATATCATTTGTTTTAATTTTAGGACGTGAATAAATAGATATAAAATAGAAAATAACAGATATTACAACCAGTGTTATGGACGCACCCAACCATGTAGGCAGTTTTATTTTATCGTTTACTACAGGTTCTCCTGGATGTACGTCACCAACTGCAGACGTAGTTCTAGTACAATTAGACGTAAGTTCCGCTTGGGAATTTTTTAACGCTAAAGAGTTAACGTTGATCGTACACCCAACGTATTTACATCTAGTTCTTTGAACATCTTGATTATAATATAACCATTTTCTATCTCTAGATTCGTCAGTGCACTCATGTAACCAACATACCCTAGGTCCTAAATATTTATCTCCGGAATTAGATTTTGGATAATTCGCGCACCAACAATTTCTATTTCCTTTATGGTCGTTACAAAAGACGTATAATGCCGTATCCCCAAAAGTAAAATAATCAGGACGAATAATTCTAATAAACTCAGAACAATATCTCGCATCCATATGTTTGGAGCAAATATCGGAATAAGTAGACATAGCCGGTTTCCGTTTTACACGTAACCATTCTAAACAATTGGGGTTTCCAGGATCGTTTCTACAAAAACCAGTCATGAAATCGTCACAATGTTCTGTCTTGTAATTATTATTAAATATTTTTGGACAGTGTTTGGTATTTGTCTTAGAACAACATTTTGCCACGCTATCACTATCACCCAGGAGATAATCCTTTTTTATAAAATGACATCGTTGCCCGGATGCTATATAATCAGTAGCATATTTTAAATCCTTAATATATTCAGGAGTTACCTCGTTCTGATAATAGATTAATGATCCAGGACGAAATTTGAAAGAACTACATGGTTCTCCATGAATTAATACATATTGTTTAGCAAATTCAGGAACTATAAAACTACTACAATGATCTATCGACATACCATCTATCAAACAAAATTTGGGTTTAATTTCTCCTGGAGACGTTTCATAATAATACATATAACTTTCTTCGGCAAACCTAACAGCTCTATTATATTCAGGATAATTAAAATCTAATACCATATATTTGTCTCGTATATCTGCTATTCCTGTCTCTATTTTGATTCTATTAAGAGTAACAGCTGCCCCCATTCTTAATAATCATCAGTATTTAAACTGTTAAATGTTGGTATATCAACATCTATCTTATTTCCCGCAGTATAAGGTTTGTTGCAGGTATACTGTTCAGGAATGGGTACATTTATACTTCTTTTATAGTCCTGTCTTTCGATGTTCATCACAAATGCAAAGAACAGAATAAACAAAATAATGTAAGAAATAATATTAAATATCTGTGAATTCGTAAATACATTGATTGCCATAATAATTACAGCAGCTACAATACACACAATAGACATTCCCACAGTGTTGCCATTACCTCCACGATACATTTGAGTTACTAAGCAATAGGTAATAACTAAGCTAGTAAGAGGCAATAGAAAAGATGAGATAAATATCATCAATATAGAGATTAGAGGAGGGCTATATAGAGCCAAGACGAACAAAATCAAACCGAGTAACGTTCTAACATCATTATTTTTGAAGATTCCCAAATAATCATTCATTATTCCTCCATAATCGTTTTGCATCATACCCCCATCTTTAGGCATAAACGATTGCTGCTGTTCCTCTGTAAATAAATCTTTATCAAGCACTCCAGCACCCGCAGAGAAGTCATCAAGCATATTGTAATATCTTAAATAACTCATTTATATATTAAAAAATGTCACTATTAAAGATGGAGTATAATCTTTATGCCGAACTAAAAAAAATGACTTGTGGTCAGACCATAAGTCTTTTTAATGAAGACGGCGATTTCGTAGAAGTTGAACCAGGATCATCCTTTAAGTTTCTAATACCTAAGGGATTTTACTCCTCTCCTTGTGTAAAGACGAGTCTAGTATTCGAGACATTAACAACGACCGATAATAAAATTACTAGTATCAATCCAACAAATGCGCCAAAGTTATATCCTCTTCAACGCAAAGTCGTATCTGAAGTAGTTTCTAATATGAGGAAAATGATCGAATTAAAACGTCCTCTATACATCACTCTTCACTTGGCATGTGGATTTGGTAAGACTATTACCACGTGTTATCTTATGACCACACACGGCAGAAAAACCATCATTTGCGTACCCAATAAAATGTTAATACATCAATGGAAGACACAGGTAGAGGCAGTCGGATTGGAACATAAGATATCTATAGATGGAGTTAGTAGTCTATTAAAGGAACTAAAGACTCAAAGTCCGGATGTATTAATCGTAGTCAGTAGACATCTGACAAACGATGCATTTTGTAAATATATCAATAAGCATTATGATTTGTTTATCTTGGATGAATCACATACGTATAATCTGATGAACAATACAGCAGTTACAAGATTTTTAGCGTATTATCCTCCGATGATGTGTTATTTTTTAACTGCTACACCTAGACCAGCTAACCGAATTTATTGTAATAGTATTATTAATATTGCCAAGTTATCCGATCTAAAAAAAACTATCTATATAGTAGATAGTTTTTTTGAGCCATATTCCACAGACAATATTAGAAATATGGTAAAACGACTAGATGGACCATCTAATAAATATCATATATATACCGAGAAGTTATTATCTGTAGACGAGCCTAGAAACCAACTTATTCTTGATACCCTGGTAGAAGAATTCAAGTCAGGAACTATTAATAGAATTTTAGTTATTACTAAACTACGTGAACATATGGTATTCTTCTACAAACGATTATTAGATCTTTTCGGAGCAGAGGTTGTATTTATAGGAGACGCCCAAAATAGACGTACTCCAGATATGGTCAAATCGATTAAGGAACTAAATAGATTTATATTCGTATCCACCTTATTTTATTCCGGCACTGGTTTAGATATTCCGAGTTTGGATTCTTTGTTCATTTGCTCGGCAGTAATCAACAATATGCAAATAGAGCAATTACTAGGGAGGGTATGTCGAGAAACAGAACTATTAGATAGGACGGTATATGTATTTCCTAACACATCCATCAAAAAAATAAAGTACATGATAGGAAATTTCGTGCAACGAATTATTAGTCTGTCTGTAGATAAACTCGGATTTAAACAAGAAAGTTATCAGAAACATCAGGAATCTGAACCCGCTTCCGTACCAACATCCTCCAGAGAAGAACGTGTATTAAATAGAATATTTAACTCGCAAAATCGTTAAGAAGTTTAAGAGACGATCCACATGCTGAGCAGGCCAGTGTATTACCCCTCATAGTATTAATATAATCCAATGATACTTTTGTGATGTCGGAAATCTTAACCAATTTAGACTGACAGGCAGAACACGTCATACAATCATCATCGTCATCGATAACTGTAGTCTTGGGCTTCTTTTTGCGACTCTTCATTCCGGAACGCATATTGGTGCTATCCATTTAGGTAGTAAAAAATAAGTCAGAATATGCCCTATAACACGATCGTGCAAAACCTGGTATATCGTCTCTATCTTTATCA</w:t>
      </w:r>
      <w:r>
        <w:rPr>
          <w:rFonts w:hint="eastAsia"/>
        </w:rPr>
        <w:t>CAATATAGTGTATCAACATCTTTATTATTGACCTCGTTTATCTTGGAACATGGAATGGGAACATTTTTGTTAACGGCCACCTTTGCCTTAATTCCAGATGTTGTAAAATTATAACTAAACAGTCTATCATCGACACAAATGAAATTCTTGTTTAGACGTTTGTAGTTTACGTATGCGGCTCGTTCTCGTCTCATTTTTTCAGATATTGCAGGTACTATAATATTAAAAATAAGAATGAAATAACATAGGATTAAAAATAAAGTTATCATGACTTCTAGTGCTGATTTAACTAACTTAAAAGAATTACTTAGTCTGTACAAAAGTTTGAGATTTTCAGATTCTGTGGCTATAGAGAAGTATAATTCTTTGGTAGAATGGGGAACATCTACTTACTGGAAAATAGGCGTACAAAAGGTAACTAATGTCGAGACGTCCATATCTGATTATTATGATGAGGTAAAAAATAAACCGTTTAATATTGATCCGGGGTATTATATTTTCTTACCAGTATATTTTGGAAGCGTCTTTATTTATTCAAAGGGTAAAAATATGGTAGAACTTGGATCTGGAAACTCTTTTCAAATACCGGATGAGATTCGAAGTGCGTGTAACAAAGTATTAGATAGTGATAACGGAATAGACTTTCTGAGATTTGTTTTGTTAAACAATAGATGGATAATGGAAGACGCTATATCAAAATACCAGTCTCCAGTTAATATATTTAAACTAGCTAGTGAGTACGGATTAAACATACCCAACTATTTAGAAATTGAAATAGAGGAAGACACATTATTTGACGATGAGTTATACTCTATTATGGAACGCTCTTTCGATGATACATTTCCAAAAATATCTATATCGTATATTAAGTTGGGAGAACTTAAGCGGCAAGTTGTAGACTTTTTCAAATTCTCATTCATGTATATTGAGTCAATCAAGGTAGATCGTATAGGAGATAATATTTTTATTCCTAGCGTTATAACAAAATCAGGAAAAAAGATATTAGTAAAAGATGTAGACCATTTAATACGATCCAAGGTTAGAGAACATACATTTGTAAAAGTAAAAAAGAAAAACACATTTTCCATTTTATACGACTATGATGGGAACGGAACAGAAACTAGAGGAGAAGTAATAAAACGAATTATAGACACTATAGGACGAGACTATTATGTTAATGGAAAGTATTTCTCTAAGGTTGGTATTGCAGGCTTAAAGCAATTGACTAATAAATTAGATATTAATGAGTGTGCAACTGTCGATGAGTTAGTTGATGAGATTAATAAATCCGGAACTGTAAAACGAAAAATAAAAAACCAATCAGTATTTGATTTAAGCAGAGAATGTTTGGGATATCCAGAAGCGGATTTTATAACGTTAGTTAATAACATGCGGTTCAAAATAGAAAATTGTAAGGTTGTAAATTTCAATATTGAAAATACTAATTGTTTAAATAACCCGAGTATTGAAACTATATATGGAAACTTCAACCAGTTCGTCTCAATCTTTAATACCGTTACCGATGTCAAAAAAAGATTATTCGAGTGAAATAATATGCGCCTTTGATATAGGTGCAAAAAATCCTGCCAGAACTGTTTTAGAAGTCAAGGATAACTCCGTTAGGGTATTGGATATATCAAAATTAGACTGGAGTTCTGATTGGGAAAGGCGCATAGCTCAAGATTTGTCACAATATGAATACACTACAGTTCTTCTAGAACGTCAGCCTAGAAGGTCACCGTACGTCAAATTTATCTATTTTATTAAAGGCTTTTTATATCATACATCTGCTGCCAAAGTTATTTGCGTCTCACCTGTCATGTCTGGTAATTCATATAGAGATCGAAAAAAGAGATCTGTTGAAGCATTTCTTGATTGGATGGACACATTCGGATTGCGAGACTCCGTTCCGGATAGACGCAAATTAGACGATGTAGCGGATAGTTTCAATTTGGCTATGAGATACGTATTAGATAAATGGAATACTAATTATACACCTTATAATAGGTGTAAATATAGAAATTACATAAAAAAAATGTAATAACGTTAGTAACGCCATTATGGATAATCTATTTACCTTTCTACATGAAATAGAAGATAGATATGCCAGAACTATTTTTAACTTTCATCTAATAAGTTGTGATGAAATAGGAGATATATATGGTCTTATGAAAGAACGCATTTCCTCAGAGGATATGTTTGACAATATAGTATATAATAAAGATATACATCCTGCCATTAAGAAACTAGTTTATTGCGACATCCAACTTACTAAACATATTATTAATCAGAATACGTATCCGGTATTTAACGATTCTTCACAAGTGAAATGTTGTCATTATTTCGATATAAACTCAAATAATAGCAATATTAGCTCTCGTACAGTAGAGATATTTGAGAGTGAAAAGTCATCTCTTGTATCATATATTAAAACTACCAATAAGAAGAGAAAGGTCAATTACGGCGAAATAAAGAAAACTGTACATGGAGGCACTAATGCAAATTACTTTTCCGGTAAAAAGTCTGATGAGTATCTGAGCACTACAGTCAGGTCCAACATTAATCAACCTTGGATCAAAACCATTTCTAAGAGAATGAGAGTAGATATCATTAATCACTCTATAGTAACGCGTGGAAAAAGCTCTATATTACAAACTATAGAAATTATTTTTACTAATAGAACATGTGTGAAAATATTCAAGGATTCTACTATGCACATTATTCTATCCAAGGACAAGGATGAAAAGGGATGTATAAACATGATTGATAAATTATTCTATGTATATTATAATTTATTTCTGTTGTTCGAGGATATCATCCAAAACGATTACTTTAAAGAAGTAGCTAATGTTGTAAACCATGTACTCATGGCTACGGCATTAGATGAGAAATTATTCCTAATTAAGAAAATGGCTGAACACGATGTTTATGGAGTTAGCAATTTCAAAATAGGGATGTTTAACCTGACATTTATTAAGTCGTTGGATCATACCGTTTTCCCCTCTCTGTTAGATGAGGATAGCAAAATAAAGTTTTTTAAGGGGAAAAAGCTCAATATTGTAGCATTACGATCTCTGGAGGATTGTACAAATTACGTGACTAAATCCGAGAATATGATAGAAATGATGAAGGAAAGATCGACTATTTTAAATAGCATAGATATAGAAACGGAATCGGTAGATCGTCTAAAAGAATTGCTTCTAAAATGAAAAAAAACACTGATTCAGAAATGGATCAACGACTCGGGTATAAGTTTTTGGTGCCTGATCCTAAAGCCGGAGTTTTTTATAGACCGTTACATTTCCAATATGTATCGTATTCTAATTTTATATTGCATCGATTGCATGAAATCTTGACCGTCAAGCGGCCACTCTTATCGTTTAAGAATAATACAGAACGAATTATGATAGAAATTAGCAATGTTAAAGTGACTCCTCCAGATTACTCACCTATAATTGCGAGTATTAAAGGTAAGAGTTATGACGCATTAGCCACGTTCACTGTAAATATCTTTAAAGAGGTAATGACCAAAGAGGGTATATCCATCACTAAAATAAGTAGTTATGAGGGAAAAGATTCTCATTTGATAAAAATTCCGCTACTAATAGGATATGGGAATAAAAATCCACTTGATACAGCCAAGTATCTTGTTCCTAATGTCATAGGTGGAGTCTTTATCAATAAACAATCTGTCGAAAAAGTAGGAATTAATCTAGTAGAAAAGATTACAACATGGCCAAAATTTAGGGTTGTTAAGCCAAACTCATTCACTTTCTCGTTTTCCTCCGTATCCCCTCCTAATGTATTACCGACAAGATATCGCCATTACAAGATATCTCTGGATATATCACAATTGGAAGCGTCGAATATATCATCGACAAAGACATTTATAACGGTCAATATTGTTTTGCTGTCTCAATATTTATCTAGAGTGAGTCTAGAATTCATTAGACGTAGTTTATCATACGATATGCCTCCAGAAGTTGTCTATCTAGTAAACGCGATAATAGATAGTGCTAAACGACTTACCGAATCTATTACTGACTTT</w:t>
      </w:r>
      <w:r>
        <w:rPr>
          <w:rFonts w:hint="eastAsia"/>
        </w:rPr>
        <w:t>AATATTGATACATACATTAATGACCTGGTGGAAGCTGAACACATTAAACAAAAATCTCAGTTAACGATTAACGAGTTTAAATATGAAATGCTGCATAACTTTTTACCTCATATGAACTATACACCCGATCAACTAAAGGGATTTTATATGATATCTTTACTAAGAAAGTTTCTCTACTGTATCTACCACACTTCTAGATATCCAGATAGAGATTCGATGGTTTGTCATCGCATCCTAACGTACGGCAAATATTTTGAGACGTTAGCACATGATGAATTAGAGAATTACATAGGTAACATCCGAAACGATATCATGAACAATCACAAGAACAGAGGCACTTACGCAGTAAACATTCATGTACTAACAACTCCTGGACTTAATCATGCATTTTCTAGTCTATTGAGTGGAAAGTTCAAAAAGTCAGACGGTAGTTATCGAACACATCCTCACTATTCATGGATGCAGAATATTTCTATTCCTAGAAGTGTTGGATTTTATCCGGATCAAGTAAAGATTTCAAAGATGTTTTCTGTCAGAAAATACCATCCAAGCCAATATCTTTACTTTTGTTCATCAGACGTTCCGGAAAGAGGTCCTCAGGTAGGTTTAGTATCTCAATTGTCTGTCTTGAGTTCCATTACAAATATACTAACGTCTGAGTATTTGGATTTGGAAAAGAAAATTTGTGAGTATATCAGATCATATTATAAAGATGATATAAGTTACTTTGAAACAGGATTTCCAATCACTATAGAAAATGCTCTAGTCGCATCTCTTAATCCAAATATGATATGTGATTTTGTAACTGACTTTAGACGTAGAAAACGGATGGGATTCTTCGGTAACTTGGAGGTAGGTATTACTTTAGTTAGGGATCACATGAATGAAATTCGCATTAATATTGGAGCAGGAAGATTAGTCAGACCATTCTTGGTTGTGGATAACGGAGAGCTCATGATGGATGTGTGTCCGGAGTTAGAAAGCAGATTAGACGACATGACATTCTCTGACATTCAGAAAGAGTTTCCACATGTCATCGAAATGGTAGATATAGAACAATTTACTTTTAGTAACGTATGTGAATCGGTTCAAAAATTTAGAATGATGTCAAAGGATGAAAGAAAGCAATACGATTTATGTGACTTTCCTGCCGAATTTAGAGATGGATATGTAGCATCTTCACTAGTGGGAATCAATCACAATTCTGGACCCAGAGCTATTCTTGGATGTGCTCAAGCTAAACAAGCTATCTCTTGTCTGAGTTCGGATATACGAAATAAAATAGACAATGGAATTCATTTGATGTATCCAGAGAGGCCAATTGTGATTAGTAAGGCTTTAGAAACTTCAAAGATTGCGGCTAATTGCTTCGGACAACATGTTACTATAGCATTAATGTCGTACAAAGGTATCAATCAAGAGGATGGAATTATCATCAAAAAACAATTTATTCAGAGAGGCGGTCTCGATATTGTTACAGCCAAGAAACATCAAGTAGAAATTCCATTGGAAAACTTTAATAACAAAGAAAGAGATAGGTCTAACGCCTATTCGAAATTAGAAAGTAATGGATTAGTTAGACTGAATGCTTTCTTGGAATCCGGAGACGCTATGGCAAGAAATATCTCATCAAGAACTCTTGAAGATGATTTTGCTAGAGATAATCAGATTAGCTTTGATGTTTCCGAGAAATATACAGATATGTACAAATCTCGCGTTGAACGAGTACAAGTAGAACTTACTGACAAAGTTAAGGTGCGAGTATTAACCATGAAAGAAAGAAGACCCATTCTAGGAGACAAATTTACTACTAGAACGAGTCAAAAGGGAACAGTCGCGTATATCGCAGATGAAACGGAACTTCCGTACGACGAAAATGGTATCACACCAGATGTCATTATTAATTCTACATCCATCTTCTCTAGAAAAACTATATCTATGTTGATAGAAGTTATTTTAACAGCCGCATATTCTACTAAGCCGTACAACAATAAGGGAGAAAACCGACCTGTCTGTTTTCCTAGTAGTAACGAAACATCTATCGATGCATATATGCAATTCGCTAAACAATGTTATGAGTATTCAAATCCGAAATTGTCCGAGGAAGAATTATCGGATAAAATCTTTTGTGAAAAGATTCTCTATGATCCTGAAACGGATAAGCCTTATGAATCCAAAGTATTTTTTGGACCAATTTATTACTTGCGTCTGAGACATTTAACTCAGGACAAGGCAACCGTTAGATGTAGAGGTAAAAAGACGAAGCTCATTAGACAAGCGAATGAGGGACGAAAACGTGGAGGAGGTATCAAGTTTGGAGAAATGGAGAGAGACTGTTTAATAGCACATGGTGCAGCCAATACTATTACAGAAGTTTTAAAAGACTCAGAAGAGGATTATCAAGATGTGTATATTTGTGAAAATTGTGGAGACATAGCAGCACAAATCAAAAGTATTAATACATGTCTTAGATGTTCAAAACTTAATCTCTCTCCTCTCTTAACAAAAATTGATACCACGCACGTATCTAAAGTATTTCTTACTCAAATGAACGCCAGAGGCGTAAAAGTTAAATTAGATTTCGAACGAAGGCCTCCTTCGTTTTATAAACCATTAGATAAAGTTGATCTTAAACCGTCTTTTCTGGTATAATATTGTTTAGTAGATACTCATCAAGATAAGCTAATTCACTAAACATATTATCGGATTCGGTATTGTTACTCGAGAATAGAGTTCGTTATGCTCCTGATATTCGGAAATCTGTGGAGTTTCAGGTTTTGGTGGAAGTGTAACTGCTACTTGGTGGGATACTGAAGGATATTTCAGAGAGTTGTGGATGTTCGGGTTCGACATCCACCGATGGTGTCACGCCACTAATCGGTTCGGTAACGTCTGTGGATGGAGGTGCTACTTCTACAGAACCTGTAGCCTCAGTTGTCAACGGAGATACATATTCAATGCGCGGAAATGTATAATTTGGTAATGGTTTCTCATGTGGATCTTAAGAAGAAGAGGTAAGATATCTACGAAAGATACCGATCACGTTTCTAGTTCTCTTTTGTAGAACTTTAACTTTTTCTTTCTCAGCATCTAGTTGATATTCCGACCTCTTCACGTTTCGCATGGGTTACCTCCGCAGTTTTTACAAGCGATTTCACGTTCCAGATCACGTTCAGCCTTCATACGTCTCTCCCTCTCTCTATCGAGTTTATCAGAGCAGTCTTTCTGAAGGCGATCGAACTCCATAAATTTCTCCAACGCTTTGATTGTTTCCATAGATTTCCGAAGTTTAGCTTCTAGGACGGCGATTCTTTTTTTTTTTTTTTTTTTTTTTTTTTTCGAATTCACGGGGTACAACCGTTTCCATTACCACCATCTCTATGTTTCTTTTCTAGATCGGCAATCTTTCTCAATCTTTCTCAACATTTCATCCCCATACCTTTTCATTCCTCGAGTCTATTGTCGTCGAAATATCGTTCCAGCTCCTTTTCGACCTCAATAACTTTAGCACGTTGTTTCATCAAGCTCTCTCTTGTAGTACTATCATTTTTATCTGATTCCCTGACACGTTTAAGATCTTCATGTAATTGAGTCAGCTCTTGACGCAATCTCTTAACTAACTTCCTCTCTTGCTTCTTCGTCATAGTACTTACAATCACTATGGGATCCATTGTTACCACGTCTGTACTCGACGAGCTCACGTTTAAGAGATTCAATTTCCAGTTTGTATCGGTCCATGTCTCCATTGCTACACCACCATTAGATTTACAGGCTGCTAGTTGTCGTTCGAGATCAGAAATACGTGTTTTCTTGGAATGGATTTCGTCGATGTACTTGTCATGATTGGCATCGAAACACTTATTAAGTTCTTTTTTTCAATTCTACGATTTTATTTCTTTCGCGAGTCAATTCCCTCCTGTAGTAACTATCAGTTTTGTCAGATTCACGCTCTCTACGTAGACTTTCTTGTAAGTTACTAATTTGTTCCCTGGCATTACCGAGTTCAGTTTTATATGCCGAATAGAGTTCTGATTCATCCTTTGAGAAG</w:t>
      </w:r>
      <w:r>
        <w:rPr>
          <w:rFonts w:hint="eastAsia"/>
        </w:rPr>
        <w:t>ATCTCTAGCGATCGTTCAAGATCCCTGATTCTAGTCTTTAGCCTATTTACCTCCTCAGAAGATGCTCCGTTACCGTTTTTACAATCGTTAAGATGTCTATCAAGATCCATGATTCTATCTCTTTTCCATATCAGCATTGATTTCATTATTACGTTCGCAGTCGTTCAACTGTATTTCAAGATCTGAGATTCTAGATTGTAATCTCTGTAGCATTTCCACGGCATTCACTCAGTTGTCTTTCAAGATCTGAGATTCTAGATTGGAGTCTGCTAATCTCTGTAAGATTTCCTCCTCCGCTCTCGATGCAGTCGGTCAACTTATTCTCTAGTTCTCTAATACGCGAACGCAGTGCATCAACTTCTTGTGTGTCTTCTTGATTGCGTGTGCATTCATCGAGTCTAGATTCGAGATCTCTAACGTGACGTCGTTCTTCCTCAAGTTCTCTGTGTACTACAGAAAGCGTGTCCCTATCTTGTTGATATTTAGCAATTTCTGATTCTAGAGTACTGATTCTACTCACGTATGTACTAATAGTTGTCTTAGCCTTATCAAGATCCTCCTTGTATTTGTCACATTCCTTGATATCCATACGAAGTCTGGACAGTTCCCATTCGACATTACGACGTTTATCGATTTCAGCTCGGAGATCGTCGTCGCGTTGTTTTAGCCACATACGACTAAGTTCAAGTTCTCGTTGACAAGATCCATCTACTTTTCCATCCCTAATAGTATCCAGTTCCTTTTCTAGTTCTGACCGCATTTCTCGTTCCATATCAAGAGATTCTCTCAATTCTCGTATAGTCTTCTTATCAATTTCTGATGAATCTGAACCATCATCTGTCCCATTTTGTTGCATATCCCTGAGTTCTTTGATCTCTGTTGTAAGTCTGTCGATTCTTTCGGTTTTATAAACAGAATCCCTTTCCAAAGTCCTAATCTTACTGAGTTTATCATTAAGTTCTTCATTCAATTCAGTGAGTTTTCTCTTGGCTTCTTCCAAGTCTGTTTTAAACTCTCCATCATTTCCGCATTCTTCCTCGCATTTATCTAACCATTCAATTAGTTTATTAATAACTAGTTGGTAATCAGCGATTCCTATAGCCGTTCTTGTATTTGTGGGAACATAATTAGGATCTTCTAATGGATTGTATGGCTTGATAGCATCATCTTTATCATTATTAGGTGGGGGATGGACAACCTTAATTGGTTGGTCCTCCTTATCTCCTCCAGTAGCATGTGGTTCTTCAATACCAGTATTAGTAATAGGCTTAGACAAATGCTTGTCGTACGCGGGCACTTCCTCATCCATCAAGTATTTATAATCGGGTTCTGTTTCAGAATATTCTTTTCTAAGAGACGCGACTTCAGGAGTTAGTAGAAGAACTCTGTTTCTGTATCTATCAACGCTGGAATCGATACTCAAGTTAAGGATAGCGAATACCTCATCGTCATCATCCGTATCTTCTGAAACGCCATCATATGACATTTCATGAAGTCTAACGTATTGATAAACAGAATCAGATTTAGTATTAAACAGATCCTTGACCTTTTTAGTAAATGCATATGTATATTTTAGATCTCCAGATTTCATAATATGATCGCATGCCTTAAATGTCAATGCTTCCATGATATAGTCTGGAACACTAATGGGTGACGAAAAAGATACAGCACCATATGCTACGTTGATAAATAGATCTGAACCACTAAGTAGATAATGATTAATGTTAAGGAAGAGGAAATATTCAGTATATAGATATGCCTTAGCATCATATCTTGTACTAAACACGCTAAACAGTTTATTGATGTGATCAATTTCCAACAGAACAATTAGAGCGGCAGGAATACCAACAAACATATTACCACATCCGTATTTTCTATGAATATCACATATCATATTAAAAAATCTTGATAGAAGAGCGAATATCTCGTCTGACTTAATGAGATGTAGTTCAGCAGCATAAGTCATAACTGTAAATAGAACATACTTTCCTGTAGTGTTGATTCTAGACTCCACATCAACACCATTATTAAAAATAGTTTTATATACATCTTTAATCTGCTCTCCGTTAATCGTCGAACGTTCTAGTATACGGAAACACTTTGATTTCTTATCTGTAGTTAATGACTTAGTGATATCACGAAGAATATTACGAATTACATTTCTTGTTTTTCTTGAGAGACCTGATTCAGAACTCAACTCATCGTTCCATAGTTTTTCTACCTCAGTGGCGAAATCTTTGGAGTGTTTGGTACATTTTTTAATAAGGTTCGTGACCTCCATTTATTATAAAAAATTTTTATTCAAAACTTAACTACAATCGGGTAATTATAAGATCGTAGATCTCCCATGTGGTGGAATACTACCATCTATCGCATGTTGATGGACAGTAGGTAATGGCCATGGGAACAGTAATGTTTGCATATTTATCTTTCTTGCTAGTATTACTGTATATTGTCCCAATGTTTCAATGTGATGTTCTAACCTATCAACTGCCACTGTATCACAACAATAATGTCCGATGGAATTAAGATTATGATCCAATGTGTTTAATATATGATTATCAAGTCTTATACGATCCGCGTCTTTTTTGACAGGATCAGGCTCTTCTACAGGAAGAAGTTTCGGCCTCTTATGATAGTCATGTCTGGGAAATGGTGGTCTAGGATGAGGATCAGGTATCGGAGTAGGTTTTGGATTATAATCATCATCATCATCATCATCATCATCATCATCATCATCATCTATGATATCATCATCTTCGATATTTATTTTGCTATCTTGATAATGTCCTATATCAGTTGCATTTTCAGCACTCGACTGAATATTAGTACATTCATTGTCTATTATTAACGTATTTCTAAACCCAAAATGTATATGTTGAACATCACTACTATAGTTGATGAGTCTTATAGCATGAATTCGCTTATCGTTATCGGGTTTATCTTCTGTCACCTTAACAATTCCTTTTTTATTAAACTCTGCATAATCATAACCATTTCTATTGTTTGTTCTAATATAAACGAGTATAGCATCATTGCTAAATTTTTCAATAGTATCAAAAACAGAATATCCTAAACCATATAATATATATTCAGGAACACTCAAACTAAATGTCCAGGATTCTCCTAAATACGTAAACTTTAATAGTGCTAAATCATTCAAAAATCTACCGCTTATAGATAGATAGTACATGAATGCGTATAGTAGTCTACCTATCTCTTTATTATGAAAACCGACATTACGATCATATATTTCGTGATATACATGTGACCCGTTTACGTTAAACCATAAATACATGGGTGATCCTATAAACATGAATTTATTTCTAATTCTCAGAGCCATAGTTAATTGACCGTGTAATATTTGTTTACATGCATACTTGATACGATCATTAATAAGATTTTTATCATTGCTCGTTATTTCAGAATCGTATATATAAGGAGTACCATCATGATTCTTACCAGATATTATACAAAATACTATATATAAAATATATTGACCCACGTTAGTAATCATGTAAATGTTTAATGTTTTAAATTTTGTATTTAATGATCCATCATCATATGCTAGCATGGTCTTGTGATATTCATTCTTTAAAATATAATATTGTGTTAGCCATTGCATTGGAGCTCCTAATGGAGATTTTCTATTCTCGTCCATTTTAGGATATGCTTTCATAAAGTCCCTAATAACTTCGTGAATAATGTTTCTATGTTTTCTACTGATGCATGTATTTGCTTCGATTTTTTTATCCCATGTTTCATCTATCATAGATTTAAACGCAGTAATGCTCGCAACATTAACATCTTGAACCATTGGTACAATTCCGTTCCATAAATTTATAATGTTCGCCATTTATATAACTCATTTTTTGAATATACTTTTAATTGAACAAAAGAGTTAAGTTACTCATATGGATGCCGTCCAGTCTGTACATCAATCTTTTTAGCCAGAGATATCATAGCCGCTCTTAGAGTTTCAGCGTGATTTTCCAACCTAAATAGAACTTCATCGTTGCGTTTACAACACTTTTCTATTTGTTCAAAC</w:t>
      </w:r>
      <w:r>
        <w:rPr>
          <w:rFonts w:hint="eastAsia"/>
        </w:rPr>
        <w:t>TTTGTTGTTATATTAGTAATCTTTTTTTCCAAATTAGTTAGCCGTTGTTTGAGAGTTTCCTCATTATCGTCTCCATAGGCTTTAACAATTGCTTCGCGTTTAGTCTCTGGATTTTTAGCAGCCTTTGTAGAGAAAAATTCAGTTGCTGGAATTGCAAGATCGTCATCTCCGGGGAAAAGAGTTCCGTCCATTTAAAGTACAGATTTTAGAAACTGACACTCTGTGTTATTTATATTTGGCGCAATACATGGATTATAAATATCGATGTTAATAACATCAGAAAATGTAAAGTCTATACATTGTCGCATCGTGTTAAATTTTCTAATGGATCTAGTATTATTGGGTCCAACTTCTGCCTGAAATCCAAATATGGAAGCGGATACAAAACCGTTTCCTGGATAAACCACACATCTCCACTTTTGCTTTACATCAGAAATTGTGTCATTGACATCTTGAACTCTCCTATCTAATGCCGGTGTTCCACCTATAGATTTTGAATACTCGAATGCTGCATGAGTAGCATTGAATTCCTTAATATTGCCATAATTTTCATATATTGAGTAACTCTGGATAAAAAGTAAACACACCGCAGCCGTCGCTACTACAATAAAAAAAATTGATAGAGAGTTCATTTATAATCTATTAGAAGCTGATAAAATTTTTTTACACGCGTCAGACAATGCTTTAATAAATAGTTCAACATCTACTTTTGTCATATCGAACCGATGGTATGATTCTAACCTAGAATTACATCCGAAAAAGTTGACTATGTTCATAGTCATTAAGTCATTAACGAACAACATTCCAGACTCTGGATTATAAGACGATACTGTTTCGTCACAATCACCCACCTTAATCATGTGATTATGAATATTGGCTATTAGAGTACCTTCTAAGAAATCTATAATATCTTTGAAACACGATTTAAAATCAAACCACGAATATACTTCTACGAAGAAAGTTAGTTTACCCATAGGAGAGATAACTATAAATGGAGATCTAGATACAAAATCCGGATCTATGATAGTTTTAACATTATTATATTCTCTATTAAATACCTCCACATCTAAAAATGTTAATTTTGAAACTATGTCTTCGTTTATTACCGTACCTGAACTAAACGCTATAAGCTCTATTGTTTGAGAACTCTTTAAACGATATTCTTGAAATACATGTAACAAAGTTTCCTTTAACTCGGTCGGTTTATCTACCATAGTTACAGAATTTGTATCCTTATCTATAATATAATAATCAAAATCGTATAAAGTTATATAATTATCGTGTTCAGATTGTGATCTTTTCAAATAGACTAAAAACCCCATTTCTCTAGTAAGTATCTTATGTATATGTTTGTAAAATATCTTCATGGTGGGAATATGCTCTACAGCAGTTAGCCATTCCTCATTGACAGCTGTAGATGTATTATACAAAACTACTCCAATGTTTAACAAGGGCCATTTTACGAGATTATTAAATCCTTGTTTGATAAATGTAGCCAATGCGGGTTCGAGTTCAACGACGATTGAATTCTCTTCCCGTGGATGCTGCATGATGAACGACGGGATGTTGTTGTTCTATTGATTTGGAATTCTTTTTCGACTTTTTGTTTATATTAAATATTTTAAAATTTATGGCTGATAGTAATTCATGTACTACGGATAATGTAGACGTGTATTGCATATCGATATCTTTATTATTAGATAAATTTATCAATAAATGTGAGAAGTTTGCCTCGTTAAGGTCTTCCATTTAAATATTATATAAATATTTGTGTTTGTATTTTATTCGTCTTTTATGGGATAGTTTTTAACTAGTAAAGCTGTAATTACATACTTTGTCCGTAAAACATAAATATAAATACCCGCTTTTATCAAACGTTCCAAAAAGTCGGCAGCTGACATTTTTAACATGACATCTATTTTAAATACACTTAGGTTTTTAGAAAAAACATCATTTTATAATTGTAACGATTCAATAACTAAAGAAAAGATTAAGATTAAACATAAGGGAATGTTATTTGTATTTTATAAGCCAAAGCATTCTACCGTTGTTAAATACTTGTCTGGAGGAGGTATATATCATGATGATTTGGTTGTATTGGGGAAGGTAACAATTAATGATCTAAAGATGATGCTATTTTACATGGATTTATCATATCATGGAGTGACAAGTAGTGGAGCAATTTACAAATTGGGATCGTCTATCGATAGACTTTCTCTAAATAGGACTATTGTTACAAAAGTTAATAACAATTATAACAATTATAACAATTATAACAATTATAATTGTTATAATAATTATAATTGTTATAATTATGATGATACATTTTTTGACGATGATGATTGATCACTATTACACAATTTTGTTTTTGTACTTTCTAATATAGTGTTTAGGTTCTTTTTCATATGAGAATATTGACTTACTAAAATATCTATGTTTAACTTTTGTTCTATAACGTCCTTATCGGCGGTATCGGTACATATACGTAATTCACCTTCACAAAATACGGAGTCTTCGATAATAATAGCCAATCGATTATTGGATCTAGCTGTCTGTATCATATTCAACATGTTTAATATATCCTTTCGTTTCCCCTTTACAGGCATCGATCGTAGCATATTTTCCGCGTCTGAGATGGAAATGTTAAAACTGCAAAAATGCGTAATGTTAGCCCGTCCTAATATTGGTACGTGTCTATAAGTTTGGCATAGTAGAATAATAGACGTGTTTAAATGCCTTCCAAAGTTTAAGAATTCTATTAGAGTATTACATTTTGATAGTTTATCACCTACATCATCAAAAATAAGTAAAAAGTGTGCTGATTTTTTATGATTTTGTGCGACAGCAATACATTTTTCTATGTTACTTTTAGTTCGTATCAGATTATATTCTAGAGCTTCCTGACTACTAACGAAATTAATATGATTTGGCCAAATGTATCCATCATAATCTGGGTTATAAACGGGTGTAAACAAGAATATATGTTTATATTTTTTAACTAGTGTAGAAAACAGAGATAGTAAATAGATAGTTTTTCCAGATCCAGATCCTCCTGTTAAAACCATTCTAAACGGCATTTTTAATAAATTTTCTCTTGAAAATTGTTTTTCTTGAAAACAATTCATAATTATATTTACAGTTACTAAATTAATTTGATAATAAATCAAAATATGGAAAACTAAGGTCGTTAGTAGGGAGGAGAACAACGAAGGCATATCGTGATATAAATAACATTTATTATCATGATGACACCAGAAAACGACGAAGAGCAGACATCTGTGTTCTCCGCTACTGTTTACGGAGACAAAATTCAGGGAAAGAATAAACGCAAACGCGTGATTGGTCTATGTATTAGAATATCTATGGTTATTTCACTACTATCTATGATTACCATGTCCGCGTTTCTCATAGTGCGCCTAAATCAATGCATGTCTGCTAACAAGGCTGCTATTACTGACTCCGCTGTTGCCGTTGCTGCGGCATCATCTACTCATAGAAAGGTTGTGTCTAGCACTACACAATATGATCACAAAGAAAGCTGTAATGGTTTATATTACCAGGGTTCTTGTTATATATTACATTCAGACTATAAGTCATTCGAGGATGCTAAAGCAAACTGCGCTGCGGAATCATCAACACTACCCAATAAATCCGATGTCTTGACTACCTGGCTCATTGATTATGTTGAGGATACATGGGGATCTGATGGTAATCCAATTACAAAAACTACATCCGATTATCAAGATTCTGATGTATCACAAGAAGTTAGAAAGTATTTTTGTACATAAATAAATGAAATCGCTTAATAGACAAACTGTAAGTAGGTTTAGGAAGTTGTCGGTGCCGGCCGCTATAATGATGTTACTCTCAACCATTATTAGCGGCATAGGAACATTTCTGCATTACAGAGAAGAACTGATGCCTAGTGCTTGCGCCAATGGATGGATACAATACGATAAACATTGTTATCTGGATACCAACATTAAAATGTCTACGGATAATGCAGTTTATCAGTGTCGCAAATTACGAGCTAGATTGCCTAGACCTG</w:t>
      </w:r>
      <w:r>
        <w:rPr>
          <w:rFonts w:hint="eastAsia"/>
        </w:rPr>
        <w:t>ATACTAGACATCTGAGAGTATTGTTTAGTATTTTTTATAAAGATTATTGGGTAAGTTTAAAAAAGACCAATGATAAATGGTTAGATATTAATAATGATAAAGATATAGATATTAGTAAATTAACAAATTTTAAGCAACTAAACAGCACGACGGATTCTGAGGCGTGTTATATATACAAGTCTGGAAAACTGGTTAAAACAGTATGTAAAAGTACTCAATCTGTACTATGCGTTAAAAGATTCTACAAGTGACAACAAAAAATGAATTAATAGTAAGTCGTTAACGTACGCCGCCATGGACGCCGCGTTTGTTATTACTCCAATGGGTGTGTTGACTATAACAGATACATTGTATGATGATCTCGATATCTCAATCATGGACTTTATAGGACCATACATTATAGGTAACATAAAAATTGTCCAAATAGATGTACGGGATATAAAATATTCCGACATGCAAAAATGCTACTTTAGCTATAAGGGTAAAATAGTTCCTCAGGATTCTAATGATTTGGCTAGATTCAACATTTATAGTATTTGTACAGCATACAGATCAAAAAATACCATCATCATAGCATGCGACTATGATATCATGTTAGATATAGAAGGTAAACATCAACCATTTTATCTATTCCCATCTATTGATGTTTTTAACGCTACAATCATAGAAGCGTATAATCTGTATACAGCTGGAGATTATCATCTGATCATCAATCCTTCAGATAATCTGAAAATGAAATTGTCGTTTAATTCTTCATTTTGTATATCAGACGGCAATGGATGGATTATAATTGATGGGAAATGTAATAGTAATTTTTTATCATAAAAGTTGTAAAGTAAATAATAAAACAATAAATATTGAACTAGTAGTATGTTGTATATTGAGCAATCAGAGATGATGCTGGTACCTCTTATCACGGTGACCGTAGTTGCGGGAACAATATTAGTATGTTATATATTATATATTTGTAGGAAAAAGATACGTACTGTCTATAATGACAATAAAATTATCATGACAAAATTAAAAAAGATAAAGAGTCCTAATTCCAGCAAATCTAGTAAATCAACTGATAGCGAATCAGACTGGGAGGATCACTGTAGTGCTATGGAACAAAACAATGACGTAGATAATATTTCTAGAAATGAGATATTGAACGATGATAGCTTCGCTGGTAGTTTAATATGGGATAACGAATCCAATATCATGGCGCCTAGCACAGAACACATTTACGATAGTGTTGCTGGAAGCACGCTGCTAATAAATAATGATCGTAATGAACAGACTATTTATCAGAATACTACAGTAGTAATTAATGATACAGAGACTGTTGAAATACTTAATGAAGATACCAAACAGATTCCTAGCTATTCTTCCAATCCTTTCGTAAATTATAATAAAACCAGTATTTGTAGCAAGTCAAATCCGTTCATTGCAGAACTCAACAATAAATTTAGTGATAATAATCCGTTTAGGAGAGCACATAGTGACGATTATCTTAATAAGCAACAAGATCATGAATACGATGATATAGAATCATCGGTTGTATCATTGGTCTGATTAGTTTCCTTTTTATAAAATTGAAGTAATATTTAGTATTAATTACCGCCGATGCATTATACAAATATGGAGATATTCCCTGTATTCGGCATTTCTAAAATTAGCAATTTTATTGCTAATAATGACTGTAGATATTATATAGATGTAGAGCATCAAAAAATTATATCTGATGAGATCAATAGACAGATGGATGAAACGGTACTTCTTACCAACATCTTAAGCGTAGAAGTTGTAAATGACAATGAGATGTACCATCTTATTCCCCATAGACTATCGACTATTATACTCTGTATTAGTTCTGTTGGAGGATGTGTTATCTCTATAGATAATGACGTCAATGACAAAAATATTCTAACATTTCCCATTGATCATGCTGTAATCATATCCCCACTGAGTAAATGTGTCGTAGTTAGCAAGGGCCCTACAACCATACTGGTTGTTAAAGCGGATATACCCAGCAAACGATTGGTAACATCGTTTACAAACGACATACTGTATGTAAACAATCTATCACTGATTAATTATTTACCGTCGTCTGTATTCATTATTAGACGAGTCACCGACTATTTGGATAGACACATATGTGATCAGATATTTGCTAATAATAAGTGGTATTCCATTATAACTATCGACGATAAGCAATATCCTATTCCATCAAATTGTATAGGTATGTCTTCTGCCAAGTACATAAATTCGAGCATCGAGCAAGATATTTTGATCCATGTTTGTAACCTCGAGCATCCATTCGACTCAGTCTACAAAAAAATGCAGTCGTACAATTCTCTACCTATCAAGGAACAAATATTGTATGGTAGAATTGATAATATAAATATGAGCATTAGTATTTCGGTGGATTAATAGATTTCTCTAGTATGGGATCATTAATCATCTCTAAATACATCATAAAAAAGCTATTATCAAATACTGTACTGAATGGATTCATTCTTTTCTCTTTTTATGAAACTCTGTTGTATATCTACGGATAAAACTAGAAGCAAAAAATCTGATAGGAAGAATAATGATTATATGGAGGAACACGATTATTATAAAATAACAATAGTTCCTGGTTCCTCTTCCACGTCTACTAGCTCGTGGTATTATACACATGCCTAGTAATAGTCTCTTTGCGTTGACGGAAAGCAGACTAGAAATAACAGGCCAAAATGTTCAGACACCATAATAGTTCCCAACCCAGATAATAACAGAGTTCCATCAACACATTCCTTTAAACTCAATCCCAAACCCAAAACCGTTAAAATGTATCCAGCCAATTGATAGTAGATAATGAGGTGTACAGCACATGATAATTTACACAGTAACCAAAATGAAAACACTTTAGTAATTATAAGAAATATAGACGGTAATGTCATCATCAACAATCCAATAATATGCCTGAGAGTAAACATTGACGGATAAAACAAAAATGCCCCGCATAACTCTATCATGGCAATAACGCAACCAAACACTTGTAAAATTCCTAAATTAGTAGAAAATACAACTGATATCGATGTATAAGCGATTTCGAGGAATAATAAGAACAAAGTAATTCCCGTAAAGATAAACATCAACATTGTTTGGTAATCATTAAACCAATTAGTATGACGTTGAATTAATTTCACAGTATATTTTATTCCAGTATTATCCCCGCATGTATACGTACCTGGTAAGATATCTTTATATTCCATAATCAATGAGACATCACTATCCGATAACGAATGAAGTCTAGCACTAGTATGCCATTTACTTAATATGGTCGTCTTGGAAGTTTTATTATAAGTTAAAATATCATGATTGTCCAATTTCCATCTAATATACTTTGTCGGATTATCTATAATACACGGAATAATGATGGTATCATTACATGCTGTATATTCTATAGTCTTTGTAGATGTTATAACCACAAAAGTACAGAGGTATATCAACAATATTCTAACTCTTAACATTTTTATTTATTTAAAATGATACCTTTGTTATTTATTTTATTCTTATTTTGCTAACGGTATCGAATGGCATAAGTTTGAAACGAGTGAAGAAATAATTTCTACTTACTTAATAGATTATGTGGTAACGGGTGTTATTAATGGGGATGTATATACATTTTCAAATAATGAACTAAACAAAACTGGGTTAACTAATAACAATAATTATATCACAACATCTATAAAAGTAGAGGATAAGGATACATTAGTAGTATGCGGAACCAATAACGGAAATCCCAAATGTTGGAAAATAGACGGTTCATACTACCCAAAACATATAGGTAGAGGATACGATCATCAAAATAGCAAAGTAACGATAATCAGTCACAATGAATGTGTACTATCCGACATAAACATATAAAAAGAAGGAATTAAACGATGGAGAAGATTTGACGGACCATGTGGTTATGATTAAACGAGTTAAGTTTTTTAAGAAGCCTTAGAAGAGAGGCTATTGGGTATGAGAATCCGAAATATTAAACCAGACAACCCCATATAATTTTATAGCTAAG</w:t>
      </w:r>
      <w:r>
        <w:rPr>
          <w:rFonts w:hint="eastAsia"/>
        </w:rPr>
        <w:t>AATGCCGCGAAGAATGGAACTAATAAAAACGGAAATATTTGTAGCACAACGAATAACTCCCAAACTGCATTCATGTTACACTATATAACACTACTTCGGTTAGATGTTTTAGAAAAAATAAATATCACCGTACCGTTTTGTTGTATAAAAATAACAATTAACAATTATCAATTTTTTTCTTTAATATTTTACGTGGTTGACCATTCTTGGTGGTAAAATAATCTCTTAGTGTTGGAATGGAATGCTGTTTAATGTTTCCACACTCATCGTATATTTTGACGTATGCAGTCACATCGTTTACGCAATAGTCAGACTGTAGTTCTATCATGCTTCCTACGTTAGAAGGAGGAACAGTTTTAAAGTCTCTTGGTTTTAATCTATTGTCATTAGTTTTCATGAAATCCTTTGTTTTATCCACTTCACATTTTAAATAAATGTCCACTATACATTCTTCTGTTAATTTTACTAGATCATCATGAGTCATAGAATTCATAGGTTCCGTAGTCCATGGATCCAAACTAGCAAACTTCGCGTATACGGTATCGCGATTAGTGTATACACCAACTGTATGAAAATTAAGAAAACAGTTTAATAAATCTACAGAAATATTTAATCCTCCGTTTGATACAGATGCGCCATATTTATGGATTTCGGATTCACACGTTGTTTGTCTAAGGGGTTCGTCTAGTGTTGCTTCTACATAGACTTCGATTCCCATATATTCTTTATTGCCAGAATCACATACCGATTTATCATACGCTGGTTCACTTGTTTGAAAACTAAATGGTAGTAGATACATCAAAATAATAAATAATAAGTACATTCTGCAATATTGTTATCGTAATTGGAAAATTGGTATTCAAGTGAGCTGGATTATGTGAGTATTGGATTGTATATTTTATTTTATATTTTATATTTTATATTTTATTTTATATTTTATATTTTATTTTATATTTTGTAGTAAGAATAGAATGCTAATGTCAAGTTTATTCGAATAGATGTCTTATTAAAAAACATATATAATAAATAACAATGGCTGAATGGCATAAAATTATCGAGGATATCTCAAAAAATAATAAGTTCGAGGATGCCGCCATCGTTGATTACAAGACTACAAAGAATGTTCTAGCGGCTATTCCTAACAGAACATTTGCAAAGATTAATCCGGGTGAAGTTATTCCCCTCATCACTAATCATAATATTCTAAAACCTCTTATTGGTCAGAAATTTTGTATTGTATATACTAACTCTCTAATGGATGAGAACACGTATGCTATGGAGTTGCTTACTGGGTACGCCCCTGTATCTCCGATCGTTATAGCGAGAACTCATACCGCACTTATATTTTTGATGGGTAAGCCAACAACATCCAGACGTGATGTGTATAGAACATGTAGAGATCACGCTACCCGTGTACGTGCAACTGGTAATTAAAATAAAAAGTAATATTCATATGTAGTGTCAATTTTAAATGATGATGAAATGGATAATATCCATATTGACGATGTCAATAATGCCGGTATTGACATACAGCTCATCGATTTTTAGATTTCATTCAGAGGATATTGAATTATGTTATGGGAATTTGTATTTTGATAGGATCTATAATAATGTAGTAAATATAAAATATATTCCTGAGCATATTCCATATAGATATAATTTTATTAATCGTACGTTCTCCGTAGATGAACTAGATGATAATGTCTTTTTTACACATGGTTATTTTTTAAAACACAAATATGGTTGTTCACTTAATCCTAGTTTGATTGTCTCATTATCAGGAAACTTAAAATATAATGATATACAATGCTCAGTAAATGTATCGTGTCTCATTAAAAATTTGGCAACGAGTACATCTACTATATTAACATCTAAACATAAGACTTATTCTCTATATCGGTCCATGTGTATTGCTATAATAGGATACGATTCTATTATATGGTATAAATATATAAATGACAGGTATAATGACATCTATGATTTTACTGCAATATGTATGCTAATAGCGTCTACATTGATAGTGATCATATACGTGTTTAAAAAAATAAAAATGAACTCTTAATTATGTTATACTATTAGAAATGGATAAAATCAAAATTACGATTGATTCAAAAATTGGTAATGTTGTTACCATATCGTATAACTTGGAAAAGATAACTATTGATGTCACGCCAAAAAAGAAAAAAGAAAAGGATGTATTATTAGCGCAATCAGTTGCTGTCGAAGAGGCAAAAGATGTCAAGGTGGAAGAAAAAAATATTATCGATATTGAAGATGACGATGATATGGATATAGAAAACACGTAATACGATCTATAAAAATAAGTATTAAATACTTTTTATTTACGGTACTCTTGTAGTGGTGATACCACTAATCGATTATTTTTTTTAAAAAAATACTTATTCTGATTCTTCTAGCCATTTCCGTGTTCGTTCGAATGCCACATCGACGTCAAAAATAGGGGAGTAGTTGAAATCTAGTTCTGCATTGTTGGTACGCACCTCAAATGTAGTGTTGGATATCTTCAACGTATAGTTGTTGAGTATTGATGGTTTTCTAAATAGAATTCTCTTCATATCATTCTTGCACGCGTACATTTTTAGCATCCATCTTGGAATCCTAGATCCTTGTTCTATTCCCAATGGTTTCATCAATAGAAGATTAAACATATCGTAAGAACACGATGGAGAGTAATCGTAGCAAAAGTAAGCATTTCCTTTAATCGCAGATCCCGGATACTGGATATATTTTGCAGCCAACACGTGCATCCATGCAACATTTCCTACATATACCCGGCTATGCACAGCGTCATCATCGACTGTACGATACATAATGTTACCGTGTTGCTTACATTGCTCGTAAAAGACTTTCGTCAATTTGTCTCCTTCTCCGTAAATTCCAGTGGGTCTTAGGCAACAAGTATACAATTTTGCGCCATTCATGATTACGGAATTATTGGCTTTCATAACCAGTTGCTCGGCCATACGTTTACTTTTTGCGTATACATGTCCTGGTGATATATCATAAAGGGTATGCTCATGACCGATGAATGGATTACCGTGTTTATTTGGTCCTATTGCTTCCATGCTACTAGTATAGATCAAATACTTGATTCCTAGGTCCACACAAGCTGCCAATATAGTCTGTGTTCCATAATAGTTTACTTTCATGATTTCATTATCAGTGTATTTTCCAAATACATCCACTAGAGCAGCCGTATGAATAATCAGATTTACCCCATCTAGCGCTTCTCTCACCTTATCAAAGTCGTTTATATCACATTGTATATAGTTTATAACCTTAACTTTCGAGGTTATTGGTTGTGGATCTTCTACAATATCTATGACTCTTATTTCTTGAACATCATCTGCGCTAATTAAAAGTTTTACTATATACCTGCCTAGAAATCCGGCACCGCCAGTAACCGCGTACACGGCCATTGCTGCCACTCATAATATCAGACTACTTATTCTATTTTACTAAATAATGGCTGTTTGTATAATAGACCACGATAATATCAGAGGAGTTATTTACGTTGAACAAGTCCATGGAAAAGATAAAGTTTTAGGATCAGTTATTGGATTAAAATCCGGAACGTATAGTTTGATAATTCATCGTTACGGAGATATTAGTCGAGGATGTGATTCCATAGGCAGTCCAGAAATATTTATCGGTAACATCTTTGTAAACAGATATGGTGTAGCATATGTTTATTTAGATACAGATGTAAATATATCTACAATTATTGGAAAGGCGTTATCTATTTCAAAAAATGATCAGAGATTAGCGTGTGGAGTTATTGGTATTTCGTACATAAATGAAAAGATAATACATTTTCTTACAATTAACGAGAATGGCGTTTGATATATCAGTTAATGCGTCTAAAACAATAAATGCATTAGTTTACTTTTCTACTCAGCAAGATAAATTAGTCATACGTAATGAAGTTAATGATATACACTACACTGTCGAATTTGATAGGGACAAAGTAGTTGATACGTTTATTTCATATAATAGACATAATGACTCCATAGAGATAAGAGGGGTG</w:t>
      </w:r>
      <w:r>
        <w:rPr>
          <w:rFonts w:hint="eastAsia"/>
        </w:rPr>
        <w:t>CTTCCAGAGGAAACTAATATTGGTCGCGTGGTTAATACGCCGGTTAGTATGACTTACTTGTATAATAAGTATAGTTTTAAACCGATTTTAGCAGAATATATAAGACACAGAAATACTATATCCGGCAACATTTATTCGGCATTGATGACGCTAGATGATTTGGTTATTAAACAGTATGGAGACATTGATCTATTATTTAATGAGAAACTTAAAGTAGACTCCGATTCGGGACTATTTGACTTTGTCAACTTTGTAAAGGATATGATATGTTGTGATTCTAGAATAGTAGTAGCTCTATCTAGTCTAGTATCTAAACATTGGGAATTGACAAATAAAAAGTATAGGTGTATGGCATTAGCCGAACATATAGCTGATAGTATTCCAATATCTGAGCTATCTAGACTACGATACAATCTATGTAAGTATCTACGCGGACACACTGATAGCATAGAGGATGAATTTGATCATTTTGAAGACGATGATTTGTCTACATGTTCTGCCGTAACCGATAGGGAAACGGATGTATAATTTTTTTTATAGTATGAAGGATATGATGGATATGATGATATGATGGATATGATGATATGATGGATATGATGGATATGATGGATATGATGGATATGATAAAAAAATATAATTGTTGTATCCATTCCCATTCAAATCACCTTATATGATTCTGTAACACAATGAAGGAGTCTCATAGATATATAGAGGTCAGATACTGGTTTGATAAACTTTTTATTCCACATGAGCATGTTTGACTTATGGTTAGACACACATACTTTAACAAATCACTGAAAATTGGAGTTAGGTATTCCTCTCAGAATCAGTTGCCGTTCTGGAACATTAAATGTATTTTTTATGATATACTCCAACGCATTTATGTGGGTATACAACAAGTCATTAATAATGAGTATTTCCAAGAGTTTTAGTTGTCTAGTATTTAACAAGAGAAGAGATTTCAACAGACTGTTTATGAACTCGAATACCGCCTCATTGTCGCTTATATTGATGACATGACATCGAATTCCCAATATCAATCTCATCAGTGATGAGTAGCTCAATCTTGTTATCGGGATCCAATTTCTAAAGATGTCATTAAACCCTCGATCGTGAATGGATTTATCATCATCGTTTTTATGTTGGACATGAGCTTAGTCCGTTTGTCCACATCTATATACGATGATTTCTGAATTATTTCATATATCTCTCGTTAACTCCAGGAACTTGTCAGGGATCTAACTTTAATATGTTCTCGTCTAAGAGATGAAAATCTTTGGATGGTTGCATGTGACTTTTCTCTAAAGGATGATGTTACCCGATCCTCTCTTAAATGACTCCATCTTATCCTTGGACAAGATGGACAGTCTATTTTCCTTAGATGGTTTAATATTTTTTACCCATGATCTATAAAGGTAGACAGACCTAATCGTCTCGGATGACCATATATTATTTTCAGTTTTATTATACGCATAAATTGTAAAAAATATGTTAGGTTTACGAAAATGTCTCGTGGGGCATTAATCGTTTTTGAAGGATTGGACAAATCTGGAAAAACAACACAATGTATGAACATCATGGAATCTATACCGGCAAACACGATAAAATATCTTAACTTTCCTCAGCGATCCACAGTCACTGGAAAGATGATAGATGACTATCTAACTCGTAAAAAAACCTATAATGATCATATAGTTAATCTATTATTTTGTGCAAATAGATGGGAGTTTGCATCTTTTATACAAGAACAACTAGAACAGGGAATTACTTTAATAGTTGACAGATACGCGTTCTCTGGAGTAGCGTATGCCACCGCTAAAGGCGCGTCAATGACTCTCAGTAAGAGTTATGAATCTGGATTGCCTAAACCCGACTTAGTTATATTCTTGGAATCTGGTAGCAAAGAAATTAATAGAAACATCGGCGAGGAAATTTATGAAGATGTTGAATTCCAACAAAAGGTATTACAAGAATATAAAAAAATGATTGAAGAAGGAGATATTCATTGGCAAATTATTTCTTCTGAATTCGAGGAAGATGTAAAGAAGGAGTTGATTAAGAATATAGTTATAGAGGCTATACACACGGTTACTGGACCAGTGGGGCAACTGTGGATGTAATAAAATGAAATTACATTTTTATAAATAGATGTTAGTACAGTGTTATAAATGGATGAAGCATATTACTCTGGCAACTTGGAATCAGTACTCGGGGATACGTGTCCGATATGCATACCGAACTCGCATCAATATCTCAATTAGTTATTGCCAAGATAGAAACTATAGATAATGATTATTAAACAAGGACATTGTAAATTTTATCATGTGTAGATCAAACTTGGATAATCCATTTATCTCTTTCCTAGATACTGCATATACTATCATAGATCAAGAGATCTATCAGAACGAGTTGATTAATTCATTAGACGATAATGAAATTATCGATTGTATAGTTAACAAGTTTATGAGCTTTTATAAGGATAACCTAGAAAATATGGTAGATGCTATCATTACTCTAAAATATTATAATTAATAATCCAGATTTTAAAACTACGTATGTGGAAGTACTCGGTTCCAGAATAGCTGATATAGATATTAAACAAGTGATACGTAAGAATATAATACAATTGTCTAATGATCCGCGAACGATATTTGTGAAAATATTAAAAAAAAATACTTTTTTTATTAAATGACGTCTCTTCGCGAATTTAGAAAATTATGCTGTGATATATATCACGCATCAGGATATAAAGAAAAATCTAAATTAATTAGAGACTTTATAACAGATAGAGATGATACCGATACATATTTGATCATTAAGCTATTGCTTCCCGGATTAGACGATAGAATGTATAACATGAACGATAAACAAATTATAAAATTATATAGTATAATATTTAAACAATCTCAGGAAGATATGCTACAAGATTTAGGATACGGATATATAGGAGACACTATTAGGACTTTCTTCAAAGAGAACACGGAAATCCGTCCACGAGATAAAAGCATTTTAACTTTAGAAGAAGTGGATAGTTTTTTAACTACGTTATCATCAGTAACTAAAGAATCACATCAAATAAAATTATTGACTGATATAGCATCTGTTTGTACATGTAATGATTTAAAATGTGTAGTCATGCTTATTGATAAAGATCTAAAAATTAAAGCGGGTCCTCGGTACGTGCTTAACGCTATTAGTCCTCATGCCTATGATGTTTTTAGAAAATCTAATAACTTGAAAGAGATAATAGAAAATGCAGCTAAACAAAATCTAGACTCTATATCTATTTCTGTTATGACTCCAATTAATCCCATGTTAGCGGAATCATGTGATTCTGTCAATAAGGCGTTTAAAAAATTTCCATCAGGAATGTTTGCGGAAGTCAAATACGATGGTGAAAGAGTACAAGTTCATAAAAAAAATAACGAGTTTGCATTCTTTAGTAGAAACATGAAACCAGTACTCTCTCATAAAGTGGATTATCTCAAAGAATACATACCGAAAGCATTTAAAAAAGCTACGTCTATCGTATTGGATTCTGAAATTGTTCTTGTAGACGAACATAATGTACCGCTACCGTTTGGAAGTTTAGGTATACACAAAAAGAAAGAATATAAAAACTCTAACATGTGTTTGTTCGTATTTGACTGTTTATACTTTGATGGATTCGATATGACAGACATTCCATTGTATGAACGAAGATCTTTTCTCAAAGATGTTATGGTCGAAATACCCAATAGAATAGTATTCTCAGAGTTGACGAATATTAGTAACGAGTCTCAGTTAACTGATGTATTAGATGATGCACTAACGAGAAAATTAGAAGGATTGGTCTTAAAAGATATTAATGGCGTATACGAACCGGGAAAGAGAAGATGGTTAAAAATAAAGCGAGACTATTTGAACGAGGGTTCCATGGCAGATTCTGCCGATTTAGTAGTACTAGGTGCCTACTATGGTAAAGGAGGAAAGGGTGGTATCATGGCAGTCTTTCTAATGGGTTGTTACGACGATGAATCCGGTAAATGGAAGACGGTAACTAAATGTT</w:t>
      </w:r>
      <w:r>
        <w:rPr>
          <w:rFonts w:hint="eastAsia"/>
        </w:rPr>
        <w:t>CCGGTCACGATGATAATACGTTAAGGGTTTTGCAAGACCAATTAACGATGGTTAAAATTAACAAGGATCCCAAAAAAATTCCAGAGTGGTTGGTAGTTAATAAAATCTATATTCCCGATTTTGTAGTAGATGATCCGAAACAATCTCAGATATGGGAAATTTCAGGAGCAGAGTTTACATCTTCCAAGTCACATACAGCGAATGGAATATCGATTAGATTTCCTAGATTTACTAGGATTAGAGAAGATAAAACGTGGAAAGAATCTACTCATCTAAACGATTTAGTAAACTTGACTAAATCTCTTAATAGTTACATATAAACTGAAAAATAAAATAACACTATTTTAGTTGGTAGTCGCCATGGATGGTGTTATCGTATACTGTCTAAATGCGTTAGTAAAACATGGCGAGGAAATAAATCATATAAAAAATGATTTCATGATTAAACCATGTTGTGAAAGAGTTTGTGAAAAAGTCAAGAACGTTCACATCGGCGGACAATCTAAAAACAATACAGTGATTGCAGATTTGCCATATCTGGATAATGCTGTATCAGATGTATGCAAATCAATATATAAAAAGAATGTATCAAGAATATCCAGATTTGCTAATTTGATAAAAATAGATGACGATGACAAGACTCCTACCGGCGTATATAATTATTTTAAACCTAAAGATGCTATTCCTGTTATTATATCCATAGGAAAGGATAAAGATGTCTGTGAACTATTAATCTCATCTGATAAAGCGTGTGCGTGTATAAAGTTAAATTTATATAAAGTAGCCATTCTTCCCATGGATGTTTCCTTTTTTACCAAAGGAAATGCATCATTGATTATTCTCCTGTTTGATTTCTCTATCGATGCGGCACCTCTCTTAAGAAGTGTAACCGATAATAATGTTATTATATCTAGACACCAGCGCCTACATGACGAGCTTCCGAGTTCCAATTGGTTCAAGTTTTACATAAGTATAAAGTCCGACTATTGTTCTATATTATATATGGTTGTTGATGGATCTATGATGTATGCGATAGCTGATAATAGAACTCACGCAATTATTAGCAAAAATATATTAGACAATACTACGATTAACGATGAGTGTAGATGCTGTTATTCTGAACCACAGATTAGGATTCTTGATAGAGATGAGATGCTCAATGGATCATCGTGTTATATGAACAGACATTGTATTATGATGAATTTACCTGATGTAGGCGAATTTGGATCTAGTATGTTGGGGAAATATGAACCTGACATGATTAAGATTGCTCTTTCGGTGGCTGGTAATTTAATAAGAAATCGAGACTACATTCCCGGGAGACGAGGCTATAGCTACTACGTTTACGGTATAGCCTCTAGATAATTTTTTTTAAGCACGAAATAAAAACATAATTTTAAACAATCTATTTCATACTATTTTGTGTGCTCACCATGAACATAAAGATAGATATATTAGTATTTCTGGTGATAAATTTACGGCGACTGCTAGGAGGGAAAATGAAGAAAGAAAAAATATCTACCTCTCCAAAAAGAAAAACTACTGATGTTATCAAACCTGATTATCTTGAGTACAATGACTTGTTAGATAGAGATGAGATGTCTACTATTCTAGAGGAATATTAGGCCTTAGAATAAAATATGGACGACTCTTAACGAAATTAGAAAATTCGATAATGATGTTGAAGAACAATTCGGTACTATAGAAGAACTCAAGCAGAAGCTTAGATTAAATTCTGAAGAGGGAGCAGATAATTTTATAGATTATATAAAGGTACAAAAACAGGATATCATCAAACTTACTGTATACGATTGCATATATCTATGATAGGATTGTGTGCGTGCGTGGTAGATGTTTGGAGAAATGAGAAACTGTTTTCTAGATGGAAATATTGGTTACAAGCGATTAAACTGTTTATTGATGATCACATGCTTGATAAGATAAAATCTATTGTAGAATAGACTAGTGTATGTGGAAATGTCATAGAAAGTTAAAAGTTAATGAGAGCAAAAATATATAAGGTTGTATTCCATATTTGTTATTTTTTTCTGTAATAGTTAGAAAATACATTCGATGGTCTATCTACCAGATTATTATGTGTTATAAGGTACTTTTCTCATAATAAACTAGAGTATGAGTAAGATAGTGTTTTTCAAAAACATATAAATCTAAAATTGATGGATGAGATATACAGCTATTAATTTCGAAAATATATTTTAATCTGATAACTTTAAACATGGATTTTTGATGGTGGTTTAAGTTTAAAAAAGATTTTGTTATTGTAGTATGATAATATCAAAAAGATGGATATAAAGAATTTACTGACTACATGTACTATTTTACATTACTACATTGGCTACGGCATATATACCTATTTCGTCACTTCCACACGCTCCGGTAAACGGGTGTCATGTGACGAGGGAGAATCTTGATAAGAGGCATAATCAATGTTGTAATCCGATGTCCACCTGGAGAATTTGCCAAGGTCAGATGTAGAGTTGGTAGTGATAACACAAAATGTGAACACTGCCCACCTCATACATATACCGCAATCCCCAATTATTCTAATAGATGTCATCAATGTAGAAAATGCCCAACAGGATCATTTGATAAGGTAAAGTGTACCGGAACACAGAACAAATGTTCGTGTCATCCTGGTTGGTATACGCTACTGATTCTTCACAGACTGAAGATTGTCGAGATTTGTGTACCAAAAAAGGAGATGTCCATGCGGATACTTTGGTGGAATAGATGAAGGAAATCCTATTTGTAAATCGTGTTGTGTTGGTGAATATTGCGACTACCTACGTAATTATAGACTTGATCCATTTCCTCCATGCAAACTATCTATCTAAATGTAATTAATTATGATTTTGATGATAATGTTACCATACATTATATCACTACTTGGTTAGTGTGTATTATTTAGTATGGAAGACCTATTAATAATTACTTATCTTTTGACGATCTTGTTATAATTATAATATAAAAATACTTATGACATAGTAACTCATAATTGCTGACGCGATAAATTCGTAATAATCTGTTTTGTTCAAATTTTTATAAGGAATCTACAGGCATAAAAATAAAAATATAATCTATAATATACTCTTACAACGCCATCATGAATAGCAGTGAATTAATTGCTGTTATTATGGATTTAGAAATAGTGGACGATTTTGTGATATTAATATAGTTATTAATGATGAAAGGATAAACGCGCATAGACTCATCCTATCTGGAGCCTCCGAATATTTTTTCCATTCTGTTTTCCAATAATTTTATCGATTCTAATGAATACGAAGTTAATCTAAGTCATTTAGATTATCAAAGTGTTAACTATTTGATCGATTACATTTATGGGATACCTTTGAGCCTAACTAACAATAACGTGAAATATATTCTTTCAACCGCTGATTTTTTTACAAATTGGATCTGTCATTACTGAGTGCGAAAAATACATACTTAAAAATCTTTGTTTTAGAAACTGTATCGATTTCTACATATACGCTGATAAATATAATAACAAGAAAATAGAATTAGCATCGTTTAACACAATATTACGAAATATTTTGAGACTCATCAACAATGAAAACTTTAAATACTTAACAGAGGAATCAATGATAAAAATTTTAAGCGATGATATGTTATATATAAAAAATGAGGATTTCACCCCACTGATTCTCATTAAATGGTTAGAGAGTACACCAACCATGTACCGTCGAGTTACTTAGATGCCTCAGAATATCATTTCTTTCCCCACAAGTTATAAAATCACTTTATAGTCATCGACTGGTTAGTTCAATCTACGAATGTATAACATTCTTAAACAATATAGCATTCTTGGATAAATCATTTCCTAGATACCATATCATCGAGTTGATATCTATCGGTATAAGTAATTCACATGATAAGATTTCCATAAACTGCTACAATCATAAAAAAATTCATGGGAAATGATATCTTCACGTAGATATAGGTGTAGTTTCGCAGTGACCGTCCTGGATAATATTATCTATATGATGGGTGGATATGATCAGTCCCTGTA</w:t>
      </w:r>
      <w:r>
        <w:rPr>
          <w:rFonts w:hint="eastAsia"/>
        </w:rPr>
        <w:t>TAGAAGTTCAAAGGTTATAGCGTACAATACATGTACTAATTCTTGGATATATGATATACCAGAGCTAAAAATATCATCGTTCTAATTGCGGAGGAGTTGCCAATGACGAATACATTTATTGTATAGGCGGTATACGCGATCAGGAGTCATCGTTGATATCTAGTATCGATAGATGGAAGCCATCAAAACCATATTGGCAGAAGTATGCTAAAATGTGCGAACCAAAATGTGATATGGGGTTGCGATTTTAAACGGATTAATATATGTCATAGGTGGAGTCGTTAAAGGTGACACACATATACCAACGCACTAGAGAGTTTATCAGAAGATGGATGGATGAATCATCAACGTCTTCCAATAAAAATGTCCAATATGTCGACGATTGTTCATGCTGGAAAGATTTATATATCTAGAGGTTACAACAATAGTAGTGTAGTTAATGTAATATCGAATCTAGTCCTTAGCTATAATCCGATATATGATGAATGGACCAAATTATCATCATTAAATATTCCTAGAATTAATCCTGCTCTATGGTCAGTGTATAATAAATTATATGTAGGAGGAGTAATATCTGATGATGTTCAAACTAATACATCTGAAACATACGATAAAGAAAAAGATTGTTGGACATTGGATAATGGTCACTTGTTACCACATAATTATATAATGTATAAATGCGAACCGTTTAAACATAGATATCCATTGGAAAAAACACAGTACACGAATGATTTTCTAAAGTATTTGGAAAGTTTTATAGGTAGTTGATAGAACAAAATACATAATTTTGTAAAAATAAATCACTTTTTATACTAATATGACACAATTACCAATACTTTTGTTACTAATATCATTAGTATACGCTACACCTTCTCCTCAGACATCTAAAAAAATAGGTGATGATGCAACTATATCATGTAGTCGAAATAATACAAATTACTACGTTGTTATGAGTGCTTGGTATAAGGAGCCCAATTCCATTATTCTCTTAGCTGCCAAAAGCGACGTCTTGTATTTTGATAATTATACCAAGGATAAAATATCTTACGACTCTCCATACGATGATCTAGTTACAACTATCACAATTAAATCATTGACTGCTGGAGATGCCGGTACTTATATATGTGCATTCTTTATGACATCGACTACAAATGATACTGATAAAGTAGATTATGAAGAATACTCCATAGAGTTGATTGTAAATACAGATAGTGAATCGACTATAGACATAATACTATCTGGATCTACACCAGAAACTATTTCTGAGAAACCAGAGGATATAGATAATTCTAATTGCTCGTCTGTATTCGAAATCACGACTCCGGAACCAATTACTGATAATGTAGACGACCATACAGACACCGTCACATACACTAGTGATAGCATTAATACAGTAAATGCATCATCTGGAGAATCCACAACAGACGAGATTCCGGAACCAATTACTGATAAAGAAGAAGATCATACAGTAACAGACACTGTCTCATACACTACAGTAAGTACATCATCTGGAATTGTCACTACTAAATCAACCACCGATGATGCGGATCTTTATGATACATACAATGATAATGATACAGTACCGCCAACTACTGTAGGTGGTAGTACAACCTCTATTAGCAATTATAAAACCAAGGACTTCGTAGAAATATTTGGTATTACCACATTAATTATATTGTCAGCAGTGGCGATTTTCTGTATTACGTATTATATATGTAATAAACACCCACGTAAATACAAAACAGAGAACAAAGTCTAGATTTTTGACTTACATAAATATCTGGGATAATAAAATCTATCATATTGAGAGGACCATCTGGTTCAGGAAAGACAGCCATAACCAAAAGACTGTTAAAAGACTATGGGAATATATTTGGATTTGTGGTGTCCCATACCACTAGATTTCCTCGTCCTATGGAACGAGAAGGTGTTGATTACCTTACGTTAACAGAGAGGCCATCTGGAAGGGAATAGCCGCCGGAAACTTTCTAGAACATACTGAGTTTTTAGGAAATATTTACGGAACTTCTAAAACAGCTGTAAATACAGCGGTTATTAATAATCGTATTTGCGCGATGGATTTAAACATCAACGGTGTTAGAAGTCTTAAAAATACTTACCTAATGCATTACTTGGGTATATAAGACCTACCTCTCTTAAAATGGTTGAGACCAATCTTCGTCGTAGAAACACTGAAGCGGACGACGAATCTCATCGTCGCGTGATGTTGGCAAAAAACGGATATGGATGAGGTCAACGAAGCAGGTCTATTCGACACTATTATTATTGAAGATGATGTGAATTTAGCATATAGTAAGTGTTAATTCAGATACTACAGGACCGTATTAGAATGTATTTTAACACTAATTAGAGACTTAAGATTTGACTTAAAACTTGATAATTAATAATATAACTCGTTTTTATATGTGGCTATTTCAACGTCTAATGTATTAGTTAAATATTAAAACTTACCACGTAAAACTTAAAATTTAAAATGGTATTTCATTGACAGATCATACATTATGAAGTTTCAAGGACTTGTGTTAATTGACAATTGCAAAAATCAATGGGTCGTTGGACCATTAATAGGAAAAGGTGGATTCGGTAGTATTTATACTACTAATGACAATAATTATGTAGTAAAAATAGAGCCCAAAGCTAACGGATCATTATTTACCGAACAGGCATTTTATACTAGAGTACTTAAACCATCCGTTATCGAAGAATGGAAAAAATCTCACAATATAAAGCACGTAGGTCTTATCACATGCAAGGCATTTGGTTTATACAAATCCATTAATGTGGAATATCGATTCTTGGTAATAAATAGATTAGGTGCAGATCTAGATGCGGTGATCAGAGCCAATAATAATAGACTACCAGAAAGGTCGGTGATGTTGATCGGAATCGAAATCTTAAATACCATACAATTTATGCACGAGCAAGGATATTCTCACGGAGATATTAAAGCGAGTAATATAGTCTTGGATCAAATAGATAAGAATAAATTATATCTAGTGGATTACGGATTGGTTTCTAAATTCATGTCTAACGGCGAACATGTTCCATTTATAAGAAATCCAAATAAAATGGATAACGGTACTCTAGAATTTACACCTATAGATTCGCATAAAGGATACGTTGTATCTAGACGTGGTGATCTAGAAACACTTGGATATTGTATGATTAGATGGTTGGGAGGTATCTTGCCATGGACTAAGATATCTGAAACAAAGAATTCTGCATTAGTAAGTGCCGCAAAACAGAAATATGTTAACAATACTGCGACTTTGTTAATGACCAGTTTGCAATATGCACCTAGAGAATTGCTGCAATATATTACCATGGTAAACTCTTTGACATATTTTGAGGAACCCAATTACGACGAGTTTCGTCGAGTATTAATGAATGGAGTTATGAAAAATTTTTGTTGATAAAAAAATTAAAAAAATAACTTAGTTATTATCACTCTCGTGAGTACAATAGAAACATGGCGATGTTTTACGCACACGCTTTCGGTGGGTACGACGAGAACCTTCATGCATTTCCTGGAATATCATCGACGGTTGCCAATGATGTCAGGAAATATTCTGTTGTGTCAGTTTATAATAAAAAGTATAACATTGTAAAAAACAAATATATGTGGTGTAACAGTCAAGTGAACAAGAGATATATTGGAGCACTACTGCCTATGTTTGAATGCAATGAATATCTACAAATTGGAGATCCAATCCATGATCTAGAAGGAAATCAAATCTCTATTGTCACATATCGCCACAAAAACTACTATGCTCTAAGTGGAATTGGGTACGAGAGTCTAGACTTGTGTTTGGAAGGAGTAGGGATTCATCATCACGTACTTGAAACAGGAAACGCGGTATATGGAAAAGTTCAACATGAGTATTCTACTATCAAAGAGAAGGCCAAAGAAATGAATGCACTCAAACCAGGACCTATCATCGATTACCACGTCTGGATAGGAGATTGTGTCTGCCAAGTTACTACTGTAGACGTGCATGGAAAGGAAATTATGAGAATGAGATTCAAA</w:t>
      </w:r>
      <w:r>
        <w:rPr>
          <w:rFonts w:hint="eastAsia"/>
        </w:rPr>
        <w:t>AGGGGTGCGGTGCTTCCGATTCCAAATCTGGTAAAAGTTAAAGTTGGGGAGGAAAATGATACAATAAATCTTTCCACTTCCATATCAGCTCTCCTGAATTCCGGTGGCGGCACCATCGAGGTAACATCTAAGGAAGAACGTGTAGATTATGTACTCATGAAACGTTTGGAATCTATACATCATCTGTGGTCTGTAGTGTATGATCATCTTAATGTTGTGAATGGCGAAGAACGATGTTATGTACATATGCATTCATCTCATCAAAGTCCTATGCTGAGTACTGTAAAAACAAATTTGTACATGAAGACTATGGGAGCATGTCTTCAAATGGACTCCATGGAAGCTCTAGAGTATCTTAGTGAACTGAAGGAATCAGGTGGGCGGAGTCCCAGACCAGAATTGCAGAAATTTGAATATCCAGATGGAGTGAAAGACACTGAATCAATTGAGAGATTGGCAGAGGAGTTCTTCAATAGATCAGAACTTCAGGCCGGTGAATCAGTCAAATTTGGTAATTCTATTAATGTTAAACATACATCTGTTTCAGCTAAGCAACTAAGAACACGTATACGACAGCAGCTTCCTTCTATACTCTCATCTTTTGCCAACACAAAGGGTGGATATTTGTTCATTGGAGTTGATAATAATACACACAAAGTAATTGGATTCACGGTGGGTCATGACTACCTCAAACTGGTAGAGAGTGATATAGAAAAGTATATCCAAAAACTTCCTGTTGTGCATTTCTGCAAGAAAAAAGAGGACATCAAGTACGCATGTAGATTCATCAAGGTGTATAAACCTGGTGATGAGACTACCTCGACATATGTGTGCGCAATCAAAGTGGAAAGATGCTGCTGTGCTGTGTTTGCGGATTGGCCAGAATCATGGTACATGGATACTAGTGGTAGTATGAAGAAGTATTCTCCAGATGAATGGGTGTCACATATAAAATTTTAATTAGGGTAAGGTAAAACTATATATAATAACTAACAATTTGTGTATCATATAGACAATTAATTAGGTAACTGTTATCTCTTTTTAACTAACTAACTAACTAACTAACTCTTATATACTATTAATAATACATCTATTAATCATTGATTAGCTTATTGCTTTAATTGTTTTTGTAAACTAACACTGTTCATTGAAAAGGGATAACATGTTACAGAATATAAATTATATATGGATTTTTTTAAAAAGGAAATACTTGACTGGAGTATATATTTATTTCTTCATTACATAACACGTCTGTGTTCTAATTCTTCCAATTCTTCCACATCTCATATAATACAGGAATATAATCTTGTTCGAAAATATGAGAAAGTGGATAAAACAATAGTTGATTTTTTATCTAGGTGGCCAAATTTATTCCATATTTTAGAATATGGGGAAAATATTCTACATATTTATTTTATAGATGCTGCTAATACGAATATTATGATTTTTTTTCTAGATAGAGTATTAAATATTAATAAGAACCGTGGGTCATTTATACATAATCTCGGGTTATCATCCATTAATATAAAAGAATATGTATATCAATTAGTTAATAATGATCATCTAGATAATAGTATAAGACTAATGCTTGAAAATGGACGTAGAACAAGACATTTTTTGTCTTATATATTGGATACAGTTAATATCTATATAAGTATTTTAATAAATCATAGATTTTATATAGATGCCGAAGACAGTTACGGTTGTACATTATTACATAGATGTATATATAACTATAAGAAATCAGAATCAGAATCATATAATGAATTAATTAAGATATTGTTAAATAATGGATCAGATGTAGATAAAAAAGATACGTACGGAAACACACCGTTTATCCTATTATGTAAACACGATATCGACAACGCGGAATTGTTTGAGATATGTTTAGAGAATGCTAATATAGACTCTGTAGACTTTAATGGATATACACCTCTTCATTATGTCTCATGTCGTAATAAATATGATTTTGTAAAGTTATTAATTTCTAAAGGAGCAAATGTTAATGCACGTAATAGATTCGGAACTACTCCATTTTATTGTGGAATTATACACGGTATCTCGCTTATAAAACTATATTTGGAATCAGACACAGAGTTAGAAATAGATAATGAACATATAGTTCGTCATTTAATAATTTTTGATGCTGTTGAATCTTTAGATTATCTATTGTCCAGAGGAGTTATTGATATTAACTATCGTACTATATACAACGAAACATCTATTTACGACGCTGTCAGTTATAATGCGTATAATACGTTAGTCTATCTATTAAACAGAAATGGTGATTTTGAGACGATTACTACTAGTGGATGTACATGTATTTCGGAAGCAGTCGCGAACAACAACAAAATAATAATGGATATACTATTGTCTAAACGACCATCTTTGAAAATTATGATACCATCTATGATAGCAATTACTAAACATAAACAACATAATGCAGATTTATTGAAAATGTGTATAAAATATACTGCGTGTATGACCGATTATGATACTCTTATAGATGTACAATCGCTACATCAATATAAATGGTATATTTTAAAATGTTTTGATGAAATAGATATCATGAAGAGATGTTATATAAAAAATAAAACTGTATTCCAATTAGTTTTTTGTATCAAAGACATTAATACTTTAATGAGATACGGTAGACATCCTTCTTTCGTGAAATGTAATATTCTTGACGTATACGGAAGTTGTGTACGTAATATCATAGCATCTATTAGATATCGTCAGAGATTAATTAGTCTATTATCCAAGAAGCTGGATGCTGGAGATAAATGGTCGTGTTTTCCTAACGAAATAAAATATAAAATATTGGAAAACTTTAACGATAACGAACTGACCACATATCTGAAAATCTTATAAACACTATTAAAATATAAAATCTAAGTAGGATAAAATCACACTACATCATTGTTTCCTTTTAGTGCTCGACAGTGTATACTATTTTTAACACTCATAAATAAAAATGAAAACGATTTCCGTTGTTACGTTGTTATGCGTACTACCTGCTGTTGTTTATTCAACATGTACTGTACCCACTATGAATAACGCTAAATTAACGTCTACCGAAACATCGTTTAATGATAAACAGAAAGTTACGTTTACATGTGATTCAGGATATCATTCTTTGGATCCAAATGCTGTCTGTGAAACAGATAAATGGAAATACGAAAATCCATGCAAGAAAATGTGCACAGTTTCTGATTATGTCTCTGAACTATATGATAAGCCATTATACGAAGTGAATTCCACCATGACACTAAGTTGCAACGGTGAAACAAAATATTTTCGTTGTGAAGAAAAAAATGGAAATACTTCTTGGAATGATACTGTCACGTGTCCTAATGCGGAATGTCAACCTCTTCAATTAGAACACGGATCGTGTCAACCAGTTAAAGAAAAATACTCATTTGGGGAATATATGACTATCAACTGTGATGTTGGATATGAGGTTATTGGTGTTTCGTATATAAGTTGTACGGCTAATTCTTGGAATGTTATTCCATCATGTCAACAAAAATGTGATATACCGTCCCTATCTAATGGATTAATTTCCGGATCTACATTTTCTATCGGTGGCGTTATACATCTTAGTTGTAAAAGTGGTTTTACACTAACGGGGTCTCCATCATCCACATGTATCGACGGTAAATGGAATCCCATACTCCCAACATGTGTACGATCTAACGAAGAATTTGATCCAGTGGATGATGGTCCCGACGATGAGACAGATCTGAGCAAACTCTCGAAAGACGTTGTACAATATGAACAAGAAATAGAATCGTTAGAAGCAACTTATCATATAATCATAATGGCGTTGACAATTATGGGTGTCATATTTCTAATCTCCATTATAGTATTAGTTTGTTCCTGTGACAAAAATAATGACCAATATAAGTTCCATAAATTGCTACCGTGAATATAAATCCGTTAAAATAATTAATAATTAATAATTAATAACGAACAAGTATCAAAAGATTAAAGAATTAGCTAGAATCAATTAGATGTCTTCTTCAGTGGATGTTGATATCTACGATGC</w:t>
      </w:r>
      <w:r>
        <w:rPr>
          <w:rFonts w:hint="eastAsia"/>
        </w:rPr>
        <w:t>CGTTAGAGCATTTTTACTCAGGCACTATTATGACAAGAGATTTATTGTGTATGGAAGAAGTAACACCATATTACATAATATATACAGGCTATTTACAAGATGCACCGTTATACCGTTCGATGATATAGTACGTACTATGCCAAATGAATCACGTGTTAAACAATGGGTGATGGATACACTTAATGGTATAATGATGAATGAATTCGATACTGTATGTGTGGGTACCGGACTACGATTCATGGAAATGTTTTTCGATTACAATAAAAATAATCCCAAAAATAGCATCAACAATCAAATAATGTATGATATAATTAATAGCGTAGCCATAATTCTAGCTAATGAGAGATATAGAAGCGCGTTTAACGACGATAGAATATACATCCGTAGAACTATGATGGACAAATTGTACGAATACGCATCTCTAACTACTATTGGTACGATCACTGGAGGTGTTTGTTATTTTATCTGTTGATGCATCTAGTTAGTTTGTATAAATAATTATTTCGATATACTAGTTAAAATTTTAAGATTTTAAATGTATAAAAAACTAATAACGTTTTTATTTGTAATAGGTGCAGTTGCATCCTATTCGAATAATGAGTACACTCCGTTTAATAAACTGAGTGTAAAACTCTATATAGATGGAGTAGATAATATAGAAAATTCATATACTGATGATAATAATGAATTGGTGTTAAATTTTAAAGAGTACACAATTTCTATTATTACAGAGTCATGTGACGTCGGATTTGATTCCATAGATATAGATGTTATAAACGACTATAAAATTATTGATATGTATACCATTGACTCGTCTACTATTCAACGCAGAGGACATACGTGTAGAATATCTACCAAATTATCATGCCATTATGATAAGTACCCTTATATCCACAAATATGAGGGTGATGAACGACAATATTCTATTACCGCAGAGGGAAAATGCTATAAAGGAATAAAATATGAAATAAGTATGATGAACGATGATACTCTATTGAGAAAACATACTCTTAAAATTGGATTTACTTATATATTCGATCGTCATGGGCATAGTAATACATATTATTCAAAATATGATTTTTAAAAATTTAAAATATATTATCACTTCAGTGACAGTAGTCAAATAACAAACAACACCATGAGATATATTATAATTCTCGCAGTTTTGTTCATTAATAGTATACATGCTAAAATAACTAGTTATAAGTTTGAATCCGTCAATTTTGATTCCAAAATTGAATGGACTGGGGATGGTCTATACAATATATCCCTTAAAAATTATGGCATCAAGACGTGGCAAACAATGTATACAAATGTACCAGAAGGAACATACGACATATCCGGATTTCCAAAGAATGATTTCGTATCTTTCTGGGTTAAATTTGAACAAGGCGACTATAAAGTGGAAGAGTATTGTACGGGACTATGTGTCGAAGTAAAAATTGGACCACCAACTGTAATATTGACTGAATATGACGATCATATCAATTTGTTCATCGAGCATCCGTATGCTACTAGAGGTAGCAAGAAGATTCCTATTTACAAACGCGGTGACATGTGTGATATCTACTTGTTGTATACGGCTAACTTCACATTCGGAGATTCTGAAGAACCAGTAACATATGATATCGATGACTACGATTGCACGTCTACAGGTTGCAGTATAGACTTTGCCACAACAGAAAAAGTGTGTGTGACAGCACAGGGAGCCACAGAAGGGTTTCTCGAAAAAATTACTCCATGGAGTTCGGAAGTATGTCTGACACCTAAAAAGAATGTATATACGTGCGCAATTAGATCTAAAGAAGATGTTCCCAATTTCAAGGACAAAATAGCCAGAGTTATCACGAGAAAATTTAATAAACAGTCTCAATCTTATTTGACTAAATTTCTCGGTAGCACATCGAATGATGTTACAACTTTTTTTAGCATTCTTGACTAAATATTCATAACTAATTTTTATTAATGATACAAAAATGAAATAAACTGTATATTATACACTGGTTAACGCCCTTGGCTCTAACCATTTTCAAGATGAGGTCCCTGATTATAGTCCTTCTGTTCCCCTCTATCATCTACTCAATGTCTATTAGACGATGCGAGAAGACTGAAGAGGAAACATGGGGATTAAAAATAGGGTTGTGTATAATTGCCAAAGATTTCTATCCCGAAAGAACTGATTGCAGTGTTCATCGCCCAACTGCAAGTGGAGGATTGATAACTGAAGGCAATGGATTCAGAGTAGTTATATATGATCAATGTACAGAACCCCATGACTTTATTATCACCGATACTCAACAAACACGTCTTGGATCATCTCATACATATATTAAATTCAGTAACATGAATACAGGTGTCCCATCTAGTATTCCAAAATGTTCCAGAACTCTCTGTATTTCTGTATATTGTGATCAAGAGGCGGGAGACATAAAATTTGAGGAGTATACTCAAGAATCAAGTGATATCAGTATTAGAGTTAAGTATGATTCATCATGTATTGATTATCTGGGTATTAATCAAAGTTTCATGAATGAATGTATTCGAAGAATTACAACATGGGATAGAGAATCATGCGTCAGAATTGATACACAGACTATAAATAAATATCTTAAGTCTTGCACCAACACAAAATTCGACCGTAATGTCTACAAAAGGTACATACTGAAGAGTAAAGCACTCCATGCTAAAACAGAGTTGTAATAGATATAAAATACTTTTTATAATAATTAGGCTAGAAAAATCTCACTCACATGTAATCTTAAAAAAATGATATGATAGTTCTTACAAGTAGCGATTGAGTTTTAAATGGATTCTATTAATTACCGGGGAACTTAACAATTCGTTCTGATCTACAGACATTGGTTAATAAATCATCTTATTTTGCCAATATATTAAAATGTGGAAACTCCACTAATAATATTACATTGTGCGACTTTCAAGATGATGTGATATATAGGGTTATACAGTTTTAACAATTATATAATAGAGATAGAAAGTACAAAAGATGTAGAATCAATGATATGGCACGCTAAACAGTTGGGTGTGGAATCATTGCTAAAAGAATGTCAAAATTATTTGCTTAGAATATTACGTATATAATTGTTTAGAAATTTATAGAATAACTAATATTAATACATTATCGTATATCTACAACGATATAAGAAACTTCATATTGGATAATATTACTATTAATATATAAGGATCCAGATTTTATATATTTGCCTAAATACATTATTATAGATTTACTAGGACAATCACCTAAATGTTTTTAACGAAGATAATGTGGTAAAGATTATATACACTTATATATCTTCCGATATCTACAAGGATATTCCATATCATCATTGTGTAAACTAAATAACGTTTTCTATGGCATTTAATAAGGACATTGGATATGTGGAAAAGTGATGTATGGAAGTTAGTACATTATCAACTTCTCCTTATTGATTGAAAATGAAAATATAAATAGTTTTTATGTATAGCGGTATCTACCCTATAGTTTTATTGCTTACTACTAACATGGATTCAGATACAGATACAGATACAGATACAGATACAGATACAGATACAGATACAGATGTAGAAGATATCATGAATGAAATAGATAGAGAGAAAGAAGAAATACTAAAAAATGTAGAAATTGAAAATAATAAAAACATTAACAAGAATCATCCCAGTGAATATATTAGAGAAGCACTTGTTATTAATACCAGTAGTAATAGTGATTCCATTGATAAAGAAGTTATAGAATATATCAGTCACGATGTAGGAATATAGATCATATCTACTAATTTTTATAATCGATACAAAACATAAAAACAACTCGTTATTACATAGCAGGTATGGAATCCTTCAAGTATTGTTTTGATAACGATGGTAAGAAATGGATTATCGGAAATACTTTATATTCTGGTAATTCAATACTCTATAAGGTCAGAAAAAATTTCACTAGTTCGTTCTACAATTACGTAATGAAGATAGATCATAAATCACACAAGCCATTGTTGTCCGAAATACGATTCTATATATCTGTATTGGATCCTTTGAC</w:t>
      </w:r>
      <w:r>
        <w:rPr>
          <w:rFonts w:hint="eastAsia"/>
        </w:rPr>
        <w:t>TATCAACAACTGGACACGGGAACGTGGTATAAAGTATTTGGCTATTCCAGATCTGTATGGAATTGGAGAAACCGATGATTATATGTTCTTCATTATAAAGAATTTGGGAAGAGTATTCGCCCCAAAGGATAGTGAATCAGTTTTCGAAGCATGTGTCACTATGATAAACACGTTAGAGTTTATACACTCTCAAGGATTTACTCATGGAAAAATAGAACCGATGAATATACTGATTAGAAATAAACGTATTTCACTAATTGACTATTCTAGAACTAACAAACTATACAAAAGTGGAACACATATAGATTACAACGAGGACATGATAACTTCAGGAAATATCAATTATATGTGTGTAGACAATCATCTTGGAGCAACAGTTTCAAGACGAGGAGATTTAGAAATGTTGGGATATTGCATGATAGAATGGTTCGGTGGTAAACTTCCATGGAAAAACGAAAGTAGTATAAAAGTAATAAAACAAAAAAAAGAATATAAACAATTTATAGCTACTTTTTTTGAGGACTGTTTTCCTGAAGGAAATGAACCTCTGGAATTAGTTAGATATATAGAATTAGTATACATGTTAGATTATTCTCAAACTCCTAATTATGACAGACTACGTAGACTGTTTATACAAGATTGAAATTATATTCTTTTTTTTATAGAGTGTGGGGGTAGTGTTACGGATATCTAATATTAATATTAGACTATCTCTATCGCGCTACACGACCAATATCGATTACTATGGATATCTTCAGGGAAATCGCATCTTCTATGAAAGGAAAGAATGTATTCATTTCTCCAGCGTCAATCTCGTCAGTATTGACAATACTGTATTATGGAGCTAATGGATCCACTGCTGAACAGCTATCAAAATATGTAGAAAAGGAGGAGAACATGGATAAGGTTAGCGCTCAGAATATCTCATTCAAATCCATGAATAAAGTATATGGGCGATATTCTGCCGTGTTTAAAGATTCCTTTTTGGGAAAAATTGGCGATAAGTTTCAAACTGTTGACTTCACTGATTGTCGCACTATAGATGCAATCAATAAGTGTGTAGATATCTTTACTGAGGGAAAAATCAATCCACTATTGGATGAACCATTGTCTCCTGATACCTGTCTCCTAGCAATTAGTGCCGTATACTTTAAAGCAAAATGGTTGATGCCATTCGAAAAGGAATTTACCAGTGATTATCCCTTTTACGTATCTCCAACGGAAATGGTAGATGTAAGTATGATGTCTATTTACGGCGAGCCATTTAATCACGCATCTGTAAAAGAATCATTCGGTAACTTTTCAATCATAGAACTGCCATATGTTGGAGATACTAGTATGATGGTCATTCTTCCAAACAAGATTGATGGATTAGAATCCATAGAACAAAATCTAACAGATACAAATTTTAAGAAATGGTGTAACTCTCTGAAAGCTACGTTTATCGATGTGCACATTCCTAAGTTTAAGGTAATAGGTTCGTATAATCTTGTGGATACGCTAATAAAGTTGGGACTGACAGATGTGTTCTATTCAACTGGTGATTATATCAATATGTGTAATTCAGATGTGAGTGTTGACGCTATGATTCACAAAACGTATATAGATGTCAATGAAGAGTATACAGAAGCAGCTGCAGCAACTTCTGTACTAGTGGCAGACTGTGCATCAACAGTTACAAATGAGTTCTGTGCAGATCATCCGTTCATCTATGTGATTAGACATGTCGATGGTAAAATTCTTTTCGTTGGTAGATATTGCTCTCCAACAACTAATTAAGCACATTCTTAATATTAGAATATTATATAGTTAAGATTTTTACTAACAGGTTAACATTTTTTTTTAAAAATAGAAAAAACATGTGGTATTAGTGCAGGTCGTTATTCTTCCAATTGCAATTGGTAAGATGACGGCCAACTTTAGTACCCACGTCTTTTCACCACAACACTGTGGATGTGACAGACTGACCAGTATTGATGACGTCAGACAATGTTTGACTGAATATATTTATTGGTCGTCGTATGCATACCGCAACAGGCAATGCGCTGGACAACTGTATGACACACTCCTCTCTTTTAAAGATGATGCGGAATCAGTGTTCATCGACGTTCGTGAGCTGGTAAAAAATATGCCGTGGGATAATGTTAAGGATTGTACAGAGATCATCCGTTGTTATATACCGGATGAGCAAAAAACCATCAGAGAGATTTCGGCCATCATTGGACTTTGTGCATATGCTGCTACTTACTGGGGAGGTGAAGACCATCCCACTAGTAACAGTCTGAACGCATTGTTTGTGATGCTTGAGATGCTCAATTACATGGATTATACCATCATATTCTGGCGTATGAATTGATGAGTTACAGCTTGACATTTCTTCTTTCCTCCCTCTTCTTCTACCTTTCCCAGAAACAAACTTTTTTTACCCACTATAAAATAAAATGAGTATACTACCTGTTATATTTCTTCCTATATTTTTTTATTCTCCATTCGTTCAGACTTTTAACGTGCCTGAATGTATCGACAAAGGGCAATATTTTGCATCATTCATGGAGTTAGAAAACGAGCCAGTAATCTTACCATGTCCTCAAATAAATACGCTATCATCCGGATATAATATATTAGATATTTTATGGGAAAAACGAGGAGCGGATAATGATAGAATTATACAGATAGATAATGGTAGCAATATGCTAATTCTGAACCCGACACAATCAGACTCTGGTATTTATATATACATTACCACGAACGAAACCTACTGTGACATGATGTCGTTAAATTTGACAATCGTGTCTGTCTCAGAATCAAATATAGATCTTATCTCGTATCCACAAATAGTAAATGAGAGATCTACTGGTAAAATGGTATGTCCCAATATTAATGCATTTATTTCTAGTAACGTAAACACAGAATTATATGGAGCGGACATCGACGCCTTAGAAATAAGAGACTTAAACAACGGACACCTGGAATTATTACCATAGAAGATGTTAGAAAAAATGATGCTGGTTATTATACATGTGTTTTAGAATATATATATATATATATATATATATATATATATATATATATATATATATATATATATATATATATATATATATATATATGGGCAAAACATATAACGTAACCAGAATTATAAAATTAGAGGTACGGGATAGAATAATACCTCCTACTATGAAATTACCAGAAGGAGTAGTAACTTCAATAGGTAGTAATTTGACTATTGCATGTAGAGTATCGTTGAGACTTCCCACAACGGACACCGACGTCTTTTGGATAAGTAATGGTATATGTATTACGAAGAAGAAGACGAGGACGGAGACGGTAGAATAAGTGTAGCAAATAAAATCTATATGACCGATAAGAGACGTGTTATTACATCCTGGTTAAACATTAATCCTGTCAAGGAAGAAGATGCTACAACGTTTACGTGTATGGCGTTTACTATTCCTAGCATCAGCAAAACAGTTACTGTTAGTAAACGTGAATGTATGTTGTTACATTTCCATATCAATTGAGTTTATAAGAATTTTTTATACATTATCTTCCAACAAACAATTGACGAACGTATTGCTATGATTAACTCCCACAATACTATATATATTATTAATCATTAACTTGCAGACTATACCTAGTAGTGCTATTTTGACATACTCATGTTCTTGTGTAATCGCAGTATCTATATTATTAAAGTACGTAAATCTAGCTATAGTTTTATTATTTAATTTTAGATAATATACTGTCTCCGTATTTTTAAAAAATTACCACATCCTTTATTAAATCATGAATGGGAATTTCTGTGTCATCGTTAGTATATTGTGAACAACAAGAGCAGATATCTATAGGAAAGGGTGGAATGCGATACATTGATCTATGTAGTTTTAAAACATACGCGAACTTTGAAGAATTTATATAAATCATCTCACGAGATATTGCTCTCTGTCATATTCATACACCTGTATAAACTTTCTAGACATCTTACAATGTGTTATTTTATGATCATATTTACATATTTACTGGTATATCAAAGATGTTAGATTAGTTA</w:t>
      </w:r>
      <w:r>
        <w:rPr>
          <w:rFonts w:hint="eastAsia"/>
        </w:rPr>
        <w:t>ATGGGAATCGTCTATAATAATGAATATTAAACAATTATAGGAGGAGTTTATACCTACAAAAACATCATAAAAATGAGTCATCGTCCGATTTATGTTTTAAATATACTAACATTACTACCTTCAGAAATTATATACGAAATATTATACATGCTGACAATTAACGATCTTTATAATATATAGTATCCACCTACCAAAGTATAATTGTATTTTTCTCATGTGATGTGTGTAAAAAACTGATATTATATAATTATCTTAGTACCTATGATGAAGATGAAGATGAAGATGAAGATGATGGTCCGTATATATTTTGTATCATTATCGTTATTGCTATTCCATAGTTACGCCATAGACATCGAAAATGAAATCACCGAATTCTTCAATAAAATGAGAGATACTCTACCAGCTAAAGACTCTAAATGGTTGAATCCAGTATGTATGTTTGGAGGCACAATGAATGATATGGCCGCTCTAGGAGAGCCATTCAGTGCAAAGTGTCCTCCTATTGAAGACAGTCTTTTATCGCATAGATATAAAGACTATGTGGTTAAATGGGAAAGGCTAGAAAAGAATAGACGGCGACAGGTTTCTAATAAACGTGTTAAACATGGTGATTTATGGATAGCCAACTATACATCTAAATTCAGTAACCGTAGGTATTTATGTACCGTAACCACAAAGAATGGTGACTGTGTTCAGGGTGTAGTTAGATCTCATGTGTGGAAACCTTCTTCATGCATTCCAAAAACATATGAACTAGGTACTTATGATAAGTATGGCATAGACTTATACTGTGGAATTCTTTATGCGAACCATTATAATAATATAACTTGGTATAAAGATAATAAGGAAATTAATATCGACGATTTTAAGTATTCACAAGCGGGAAAGGAATTAATTATTCATAATCCAGAGTTAGAAGATAGTGGAAGATACGACTGTTACGTTCATTACGACGACGTTAGAATCAAGAATGATATCGTAGTATCAAGATGTAAAATACTTACGGTTATACCGTCACAAGACCACAGGTTTAAACTAATACTAGATCCGAAAATCAACGTAACGATAGGAGAACCTGCCAATATAACATGCAGTGCTGTGTCAACGTCATTATTTGTCGACGATGTACTGATTGAATGGGAAAATCCATCCGGATGGATTATAGGATTAGATTTTGGTGTATACTCTATTTTAACTAGTAGAGGCGGTATCACCGAGGCGACTTTGTATTTTGAAAATGTTACTGAAGAATATATAGGCAATACATATACATGTCGTGGACACAACTATTATTTTGATAAAACTCTTACAACTACAGTAGTATTGGAGTAAATACACAATGCATTTTTATATACATTACTGAATTATTATTATTAATTATATCGTATTTGTGCTATAGAATGGATGAAGATACGCGACTATCTAGGTATTTGTATCTCACCGATAGAGAACATATAAATGTAGACTCTATTAAACAGTTGTGTAAAATATCAGATCCTAATGCATGTTATAGATGTGGATGTACGGCTTTACATGAGTACTTTTATAATTATAGATCAGTCAACGGAAAATACAAGTATAGATACAACGGTTACTATCAATATTATTCATCTAGCGATTATGAAAATTATAATGAATATTATTATGATGATTATGATAGAACTGGTATGAACAGTGAGAGTGATAATATATCAATCAAAACAGAATACGAGAATGAATATGAATTCTATGATGAAACACAAGATCAAAGTACACAACTAGTAGATTACGACATTAAACTCAAAACCAATGAGGATGATTTTGTTGATGAATTCTATGGTTATGATAGATCAGTGGGTGTCCATGATTATATAGATGTATCAATTAATAAAGTAGTATATGGAAGAGAGTCTCACGTAAGATGGTGGGATATATGGCAAGAACATAATGATGGCGTATACAGTATAGGAAAGGAGTGCATAGATAATATATACGAAGACAGACATACCGTAGACGAATTCTACAAGATAGACAGCGTATCAGATGTAGATGACGCAGAACATATATCTCAGATAACTAATGATGTATCTACACAAACATGGGAAAAGAAATCAGAGTTAGATAGATACATGGAAATGTATCCTCGTCATAGATATGGTAAGCATTCTGTCTTTAAGGGATTTTCTGACAAAGTTAGAAAAAATGATTTAGACATGAACGTGGTAAAAGAATTACTTTCTAACGGTGCATCTCTAACAATCAAGGATAGCAGTAATAAGGATCCAATTGCTGTTTATTTTAGAAGAACAATAATGAATTTAGAAATGATTGATATCATTAACAAACATACAACTATCTATGAACGCAGGTATATAGTACACTCCTATCTAAAAAATTATAGAAATTTCGATTATCCATTTTTCAGAAAGTTAGTTTTGACTAATAAACATTGTCTCAACAATTATTGTAATATAAGCGACGGCAAATATGGAACACCACTACATATATTAGCATCTAATAAAAAAATAATAACTCCTAATTACATGAAGTTATTAGTGTATAACGGAAATGATATAAACGCACGAGGTGAAGATACACAAATGCGAACTCCATTACACAAATATTTGTGTAAATTTGTATATCATAATATTGAATATGGTATCCGATACTATAATGAAAAGATTATAGACGCATTTATAGAGTTAGGAGCCGATCTAACTATTCCAAATGACGATGGAATGATACCAGTAGTTTACTGTATACACTCAAATGCCGAATATGGTTATAACAATATTACTAACATAAAGATAATACGTAAACTACTTAATCTTAGTAGACATGCGTCACATAATCTATTTAGAGATCGAGTCATGCACGATTATATAAGTAATACATATATTGATCTTGAGTGTTTAGATATCATTAGATCACTTGATGGGTACGATATTAATTGTTACTTTGAAGGACGTACACCACTTCATTGCGCTATACAATATAACTTCACTCAGATTGCTGAGTACTTATTAGATCGAGGAGCTGATATATCATTAAAGACAGACGATGGTAAAACTGTATTTGATTTATCGTTATGTAGTTACATTCCTCTTAAATGGACTAGCTTTTTGATTAGTCGTCTACCGCCTAAAAGTGTCATATGCTCACTGACTAACCATATAATAGATTATGTTCTTACGAACAATAGACGTATTATTTGGCAGAGTCAAATGATTAATAAGTACGTACTGTTACTGGACCCATCCTTTTATTATAGATTCAGAAATGTTATCGAAAACAAATTAGACCAATACAATAATCGTTATAATATGTTCGAACACGATAGGGACGTTAATGAAAAGTATGGCAAAGTCTTACATGACCTCGATACATATATCAAGGATGTACAAGTATTAAAATCTACTTCCATCACTAATAATATAACACTATACGACACTATTATAAATAATAAGTCAGAGTTTCCTATACGTCGTGTAAACGACAAACAATTAATTAATCTCATAAAATCCAATACATATCATAATCTTATCGAAAAAGTTATTAAAAATACATTAGAGAAATATACTTTAACTAATATAGTCCTCGAGTATATGATCTCATCTCGATCTCAATCATCTTATTTGAGTCGTATTCCTAATGAGATATTACTCGAAATATTATATAAACTCGACATGTACGATTTACGTAATCTATATACAAGATATATGAGAGAGAATGATATCACAGAGTATCATATAGAGAATACGAGGTCTGTTTCTACACAGACATGAATAATGAATACACATACAACGTTTTTTTTAATCTTAGATATAACACTAATTACATCAAGATTATATATTGAAATCGTAATTTGAGTTGTCTGATCATCATGGATATCGAAAATGATATACGTAACATTAGCAATCTTTTAGATGATTGATATATTATTATGCGATGTAATCATAACTATCGGAGATGTAGAAATTAAAGCGCATAAAACTATTTTGGTTGCCGGATCTACGTATTTTAAAACAATGTTCACAACATCTATGATAGCGAGAGATCTAGCAACTAG</w:t>
      </w:r>
      <w:r>
        <w:rPr>
          <w:rFonts w:hint="eastAsia"/>
        </w:rPr>
        <w:t>AGTAAATATACAGATGTTCGATAAAGATGCCGTCAAAAATATTGTACAGTACTTATACAATAGGTATATAAGTTCTATGAATGTGATAGACATATTAAAATGCACCGACTAAGAACGTAAAACGAACTATAGAATGTTATACAATGGGTGATGATAAGTAGAAGATGTTACCCGATATACCCATAGCATTATCTAGTTATGGCATGTGTGTATTAGATCAATACATATACATTATAAGCGGTCGTACCCAACACTGATTATACATCGGTACATACAGTAAATAGCATAGATATGGAGGAGGATACAAATATTTCAAATAAAGTTATGAGATACGCGCTGTCAATAATATATGGAAGACATTACCTAACTTCTGAACTGGAACTATAAATCCAGGCTCTCGCATAAAGATGAATATATATGTTGTATGCGACATCAAAGATGAAAAAATGTTAAGACTTATATATTTAGATATAACACGAATATGTATGACGGATGGGAATTGGTAACGATGACAGAAAGCAGATTGTCAGCTCTGCATACTATTCTTCATGACAATACCATAATGATGTTACATTGTTATGAAGCGTATATGTTACAAGATACATTTAATGTGCTTACGGAACATATATTTAGAAACATCTACTAACGATTTTTTATGCTTGTATTATTAATGGTATGTAATATGATTTAATTGATTGTGTACACGATACCAATTTGTCGAGTATGAATACGGAGTACAAACATAAACTGAAGTTTAACATTATTTATTTATGATATACATTATATACATTATATACATTATATACATTATATACATTATATACATTATATACATTATATATCGTTATTGTTTGGTCTATGCCATGGATATCTTTAAAGAACTAATCTTAAAACATACGGATGAAAATGTTTTGATTTCTCCAGTTTCCATTTTATCTACTTTATCTATTCTGAATCATGGAGCAGCTGGTTCTACAGCTGAACAACTATCAAAATATATAGAGAATATGAATGAGAATACACCCGATGATAAGAAGGATGACAATAATGACATGGACGTAGATATTCCGTATTGCGCGACACTAGCTACCGCAAATAAAATATACGGTAGTGATAGTATCGAGTTCCATGCCTCATTCCTACAAAAAATAAAAGACGATTTTCAAACTGTAAACTTTAATAATGCGAACCAAACAAAGGAACTAATCAACGAATGGGTTAAGACAATGACAAATGGTAAAATTAATTCCTTATTGACTAGTCCGCTATCCATTAATACTCGTATGATAGTTATTAGCGCCGTCCATTTTAAAGCAATGTGGAAATATCCATTTTCTAAACATCTTACATATACAGACAAGTTTTATATTTCTAAGAATATAGTTACCAGTGTTGATATGATGGTGGGTACCGAGAATGACTTGCAATATGTACATATTAATGAATTATTCGGAGGATTCTCTATTATCGATATTCCATACGAGGGAAACTCTAGTATGGTGATTATACTGCCGGACGACATAGAAGGTATATATAACATAGAAAAAAATATAACAGATGAAAAATTTAAAAAATGGTGTGGTATGTTATCTACTAAAAGTATAGACTTGTATATGCCAAAGTTTAAAGTGGAAATGACGGAACCGTATAATCTGGTACCGATTCTAGAAAATTTAGGACTTACTAATATATTTGGATATTATGCAGATTTTAGTAAGATGTGTAATGAAACTATCACTGTAGAAAAATTTCTACATACGACGTTTATAGATGTTAATGAGGAGTATACAGAAGTATCGGCCGTTACAGGAGTATTCATGACTAACTTTTCGATGGTATATCGTATGAAGGTCTACATAAACCATCCATTCATATACATGATTAAAGATAACACCGGACATACACTTTTTATAGGGAAATACTGCTATCCGCAATAAATATAAACAATAGACTTTTATCACGTTATCTCATGTATAAAATATTACAAATAGTATAGCATAAACTAAAGTCGATACATACATTAAAACTTAAATAATAATGTAATTTACAATTAATAGTATAAACTAAAAAAATTAAAAAATTAAAAACAATATCATTATTATAAGTAATATCAAAATGACGATATACGGATTAATAGCGTATCTTATATTCGTGACTTCATCCATCGCTAGTCCACTTTACATTCCCGTTATTCCGCCCATTTCGGAAGATAAATCGTTCAATAGTGTAGAGGTATTAGTTTCTTTGTTTCCCGATGACCAAAAAGACTATACAGTAACTTCTCAGTTCAATAACTACACTATCGGTACCAAAGACTGGACTATCAACGTACTATCCACACCTGATGGTCTGGACATACCATTGACTAATATAACTTATTGGTCACGGTTTACTATAGGTCGTGCATTGTTCAAATCAGAGTCTGAGGATATTTTCCAAAAGAAAATGAGTATTCTAGGTGTTTCTATAGAATGTAAGAAGCCGTCGACATTACTTACTTTTTTAACCGTGCGTAAAATGACTCGAGTATTTAATAGATTTCCAGATATGGCTTATTATCGAGGAGACTGTCTAGAAGCCGTTTATGTAACAATGACTTATAAAAATACTAAAACTGGAGAGACTGATTACACGTACCTCTCTAATGGGGGGTTGCCTGCATACTATCGTAATGGGGTCGATGGTTGATTATTGATTAGTATATTCCTTATATTCCTTATTCTTTTTATTCACACAAAAAGAACATTTTTATAAACATGAAACCACTGTCTAAATGTAATTATGATCTTGATTTATAGATGATGATCAGCCTTCAGAGGATTTTGACCAGTATGTTTAATATGAAAAAAAACATAACTATTAAGCGCTATTGCGCTATTGTGCTTAATTATTTTGCTCTATAAACTGAATATATAGCCACAATTATTGACGGGCTTGTTTGTGACCGACAATCATGAATTTTCAGAAATTATCTCTGGCTATATATCTTACGGTGACATGTTCGTGGTGTTATGAAACATGTATGAGAAAAACTGCGTTGTATCATGACATTCAATTGGAGCATGTAGAAGACAATAAAGATAGTGTAGCATCGCTACCGTACAAGTATCTACAAGTAGTCAAACAAAGAGAACGTAGTAGATTGTTGGCTACATTTAATTGGACGGATATAGCTGAGGGTGTTAGAAATGAGTTCATTAAAATATGTGATATCAACGGAACATATCTATATAATTATACTATTGCTGTTAGTATAATTATTGATTCCACGGAAGAACTACCAACAGTTACTCCAATTACAACATATGAACCTTCTATATATAATTATACTATCGATTATAGCACTGTTATTACTACTGAAGAACTACAAGTGACTCCAACATATGCACCTGTAACAACTCCTCTTCCAACATCAGCAGTTCCTTATGATCAACGATCGAATAACAATGTAAGTACTATATCTATTCAGGTACTGAGTAAAATATTGGGAGTCAATGAAACAGAATTAACTAATTATCTTATTATGCATAAAAATGACACTGTTGACAATAACACCATGGTTGATGATGAGACATCTGACAATAACACATTACATGGTAATATAGGATTTTTGGAAATAAATAATTGTTATAATGTTTCTGTGTCAGATGCTAGTTTTAGAATAACATTAGTAAACGATACTTCTGAAGAAATTTTGCTAATGCTAACAGGAACTAGTTCATCCGACACCTTCATATCTTCCACCAATATCACTGAATGTTTGAAAACATTAATCAATAATGTGTCGATTAATGATGTACTTATAACACAAAATATGAATGTAACATCTAATTGTGATAAATGCTCAATGAATTTGATGGCATCCGTTATTCCTGCAGTTAATGAATTTAACAATACGTTGATGAAAATTGGTGTAAAAGATGATGAAAACAATACGGTATATAAATATTATAATTGTAAACTAACTACAAATTCTACATGTGATGAGTTAATCAATTTAGATGAAGTCATTAACAACATAACTCTGACAAATATTATACACAATAGT</w:t>
      </w:r>
      <w:r>
        <w:rPr>
          <w:rFonts w:hint="eastAsia"/>
        </w:rPr>
        <w:t>GTTTCGACAACTAACAGCAGAAAAAGACGAGATCTGAATGATGAGTTTGAATTTTCCACTTCCAAGGAATTAGATTGTCTTTACGAATCATATGGTGTAAACGATGATATAAGTCATTGTTTTGCATCACCTAGACGTAGACGATCTGACGACAAAAAGGAGTACATGGACATGAAATTATTCGACCACGCGAAAAAAGATTTAGGAATAGACAGTGTTATTCCTAGAGGTACAACCCATTTCCAAGTAGGTGCATCTGGTGCAAGTGGTGGTGTTGTAGGAGATAGTTTCCCATTTCAAAATGTTAAATCGCGTGCCAGTCTATTGGCGGAAAAAATAATGCCTAGAGTACCTATTACTGCTACCGAAGCTGATCTATATGCAACTGTAAATAGACAACCCAAGTTACCAGCAGGTGTTAAAAGTACTCCGTTTACAGAGGCGCTTGTGTCTACGATAAACCAAAAGCTTTCTAATGTTAGAGAGGTAACTTATGCTTCGCTCAATCTGCCAGGATCAAGTGGCTATGTTCATAGACCATCTGATTCTGTTATTTATAGCAGTATAAGACGGTCACGTTTACCTAGTGATAGCGATAGTGATTATGAGGATATACAAACTGTTGTTAAGGAATATAATGAAAGATATGGTAGATCAGTCAGTAGAACACAGTCATCAAGTAGTGAAAGCGATTTTGAAGATATAGATACTGTTGTTAGGGAATATAGACAAAAATATGGCAATGCAATGGCAAAAGGACGTAGTAGTTCCCCTAAACCTGATCCATTATATAGTACTGTTAAGAAAACAACTAAAAGTCTATCTACTGGTGTAGACATAGTTACAAAACAATCAGACTATTCTCTATTACCTGACGTTAATACTGGCAGTTCTATTGTGTCACCTCTCACCAGAAAAGGAGCTACTAGACGACGACCTAGACGCCCTACAAATGATGGTCTACAGAGTCCAAATCCTCCTCTCCGTAATCCACTTCCTCAACATGATGATTATTCTCCTCCACAAGTACACAGACCTCCACCACTTCCTCCTAAACCAGTCCAAAATCCGCCACAACTTCCCCCTAGACCAGTAGGTCAATTACTACCTCCTCCTATAGATCAACCAGATAAAGGATTTAGTAAGTTTGTATCACCTAGACGGTGTAGAAGAGCAAGCTCTGGAGTCATATGTGGTATGATACAATCAAAACCAAACGATGATACCTATTCACTTCTTCAACGATCAAAAATTGAACCAGAATATGTGGAGGTTGGTAATGGTATACCCAAGAACAATGTTCCTGTAATAGGTAATAAACATAGTAAAAAATATACATCGACGATGTCAAAAATATCAACAAAATTTGATAAATCTACGGCATTTGGAGCAGCAATGTTACTAACTGGTCAGCAGGCCATTAGCCAACAGACTAGATCAACTACGTTGAGTAGAAAAGATCAGATGAGTAAGGAAGAAAAGATATTCGAAGCAGTTACAATGAGTCTATCAACTATAGGTTCAACGTTGACGTCTGCAGGTATGACGGGTGGTCCAAAACTAATGATTGCAGGAATGGCTATAACGGCTATAACTGGTATAATAGATACGATAAAAGATATATATTACATGTTTTCAGGACAGGAGAGGCCAGTAGATCCTGTTATTAAATTATTTAATAAGTACACTGGCTTAATGTCCGATAATAATAAAATGGGTGTAAGAAAATGTTTGACACCCGGTGACGACACACTTATTTATATCGCATACAGAAACGATACCAGTTTTAAACAGAATACGGATGCGATGGCTTTGTATTTCTTAGATGTTATCGATTCAGAGATCCTATATCTAAACACATCAAATTTAGTTCTAGAGTATCAACTAAAGGTGGCTTGCCCCATAGGAACATTAAGATCTGTAGATGTGGACATAACTGCGTATACAATATTATATGATACAGCGGATAATATTAAGAAATACAAGTTTATCAGAATGGCAACGCTACTATCCAAACATCCAGTTATTAGATTGACATGTGGTTTAGCAGCAACATTGGTGATTAAACCGTACGAGGTACCCATCAGTGATATGCAACTACTAAAAATGGCGACGCCTGGTGAACCAGAATCCACTAAATCTATACCATCCGATGTCTGTGATAGGTATCCTCTAAAGAAATTCTATCTTTTAGCTGGTGGTTGTCCCTATGATACATCTCAAACTTTTATTGTACATACTACTTGCAGTATTCTACTAAGAACAGCTACACGGGATCAGTTTAGAAACAGATGGGTGTTACAAAATCCATTTAGACAAGAAGGGACATATAAGCAACTGTTTACCTTTAGCAAATACGATTTTAACGACACCATAATCGATCCTAATGGTGTGGTGGGTCATGCTAGCTTTTGTACCAATAGAAGCAGCAACCAATGTTTCTGGTCCGAACCTATGATATTGGAAGATGTATCATCGTGTAGTTCTAGAACTAGAAAAATATACGTAAAACTGGGAATATTTAATGCTGAAGGTTTTAATAGTTTTGTACTAAATTGTCCAACTGGGTCTACACCTACATACATCAAACATAAAAATGCGGACAGTAACAATGTTATCATAGAGCTACCTGTAGGTGATTACGGCACAGCCAAATTGTATTCAGCAACAAAACCATCGAGGATAGCTGTGTTCTGCACACATAACTATGATAAACGATTCAAATCAGATATTATAGTTCTAATGTTTAATAAAAACAGCGGTATTCCATTTTGGAGCATGTACACAGGAAGTGTAACTAGTAAAAATAGAATGTTTGCCACATTGGCTAGAGGAATGCCGTTTAGATCAACGTATTGCGATAACAGACGACGATCAGGTTGTTATTATGCAGGAATACCATTTCATGAAGATAGTGTAGAAACAGATATACATTATGGACCAGAAATAATGTTAAAGGAAACATATGACATAAACAGTATTGACCCACGAGTTATAACAAAGTCAAAGACCCATTTTCCTGCTCCATTGAGTGTAAAATTCATGGTTGACAATTTAGGAAATGGATATGACAACCCTAATTCATTTTGGGAAGATGCTAAAACTAAGAAACGGACATATAGTGCAATGACGATAAAAGTCCTACCATGTACAGTGAGAAATAAAAATATAGACTTTGGATATAACTATGGAGATATTATTTCTAATATGGTTTATCTACAATCTACTAGTCAGGATTATGGAGATGGTACCAAATATACATTTAAATCCGTAACTAGATCAGATCATGAGTGTGAATCTAGCTTAGATCTAACGTCTAAGGAAGTAACTGTGACATGTCCTGCGTTTAGTATACCAAGAAATATATCAACATATGAAGGTCTATGCTTTAGTGTTACTACATCTAAAGATCATTGTGCTACAGGTATTGGTTGGTTAAAATCTAGTGGTTATGGGAAGGAAGATGCTGATAAACCACGTGCTTGTTTTCATCATTGGAATTATTACACACTGTCGTTGGATTATTACTGTTCATACGAAGATATTTGGAGAAGCACCTGGCCTGACTATGATCCATGTAAGTCATATATCCATATAGAGTATAGAGATACATGGATAGAATCTAATGTGTTACAGCAACCTCCTTACACATTCGAATTCATTCATGACAATTCTAACGAATATGTGGATAAAGAAATTAGTAACAAATTAAATGATCTGTACAATGAATACAAGAAGATTATGGAATATAGCGACGGATCATTGCCGGCGTCTATAAACAGATTAGCAAAGGCATTGACTTCAGAGGGTAGAGAAATAGCAAGTGTTAATATAGATGGTAATCTGTTAGATATCGCATATCAAGCAGATAAGGAAAAGATGGCCGACATACAGACAAGAATAAATGATATTATTAGAGATTTGTTTATACACACTCTATCAGACAAAGATATAAAAGACATTATAGAATCCGAAGAAGGTAAGAGATGTTGTATAATAGATGTTAAGAACAATCTTGTTAAAAAGTACTATTCTATTGATAATTATC</w:t>
      </w:r>
      <w:r>
        <w:rPr>
          <w:rFonts w:hint="eastAsia"/>
        </w:rPr>
        <w:t>TATGTGATACTTTAGATGATTATATATACACCTCTGTAGAATATAACAAATCCTATGTGTTAGTAAACGATACTTATATGAGCTATGACTATCTTGAATCATCAGGTGTAGTTGTTCTATCATGTTATGAAATGACTATAATCTCCTTGGATACAAAAGACGCCAAAGATGCTATAGAAGATGTGATAGTAGCAAGTGCGGTAGCCGAAGCATTGAATGACATGTTTAAGGAATTTGATAAAAACGTAAGTGCTATTATAATAAAAGAAGAAGATAATTATCTAAACAGTTCGCCCGATATCTACCATATAATATATATCATAGGTGGCACTATTCTGCTACTGTTAGTCATTATTTTAATATTGGCAATTTATATAGCGCGCAATAAATACAGAACCAGGAAATATGAAATAATGAAATATGACAATATGAGCATTAAATCTGAGCATCATGATAGTCTTGAAACAGTGTCTATGGAAATTATTGATAATCGGTACTAATAAAATAGTTTAACTCTTTTAGAACCAGTTTGGTACTGTAATTTCAGTTCATTACTCGTTGAGAATATTGATGATTTTTTTTAAATGAGTATCGGTAGTTACATATTACCATATCATCCATTATATAATCGATGATGCATGTATTAGAATACTTTCCGAATAAGTCTTCTAAATATTGTATTAATTATGAAAAACTATGCTATGTGAGTATGATTCAAAGATGTTTAATGATACGATACTAGATTTTATCTCTAGCGAGATTGTTTAGAATCATTTATCATAACTATGTTTAATAAATTCATCAACGAATATCGATAAAGACCTCTTGTAATTCGAGTATAGGAAGTAGTATTACCATATCAACTTCCGAGTTAACAATTACTCTAAAACATGAGGATTGTACTCCTGTCTTTATTGGAGATCACTATTTAGTCGTTGATAAACTAGTAACCTCAGGTTTCTTTACAAACGATAAAGTACAACATCAAGACCTCACAACACAGTGCAAGATTAATCTAGAAATCAAATGTAATTCTGGAGGAGAATCTAGACAACTAACACCCACGGCGAAGTATACTTTATGCCTCATTCAGAAACGGTAACTGTAGTAGGAGACTGTCTCTCTAATCTCGATGTATATATAATATATACCAATACGGACGCGATATATTCCGACATGAATGGCGTCGCTTATCATATGTTATATCCTAAATGTTGATCATATTCCACAAATGATTGTGAACGAGATTAAATCATCTAACAAATAATTAGTTTTTTATGACATTAACATATAATAAATAAATTAATCATTATTGACTTAACGATGACGAAAGTTATCATTATCTTAGGATTCTTGATTATTAATACAAATTCGTTGTGTCTATGAAATGTGAACAAGGTGTCTCATATTATAATGCACAAGAATTAAAGTGTTGTAAACTATCTAGCCAGGAACATATTCAGATTATCGATGTGATAAATACAGCGATACCATCTGTGGACATTGTCCAAGTGACACATTCACGTCAATATATAATCGTTCTCCTCGGTGTCATAGTTGTAGAGGTCACACCTTGTACACCTACCACAAATAGAATATGTCATTGTGACTCGAATAGTTATCGTCTCCTTAAAGCTTCTGATGGTAACTGTGTTACATGTGCTCCTAAAACAAAATATGGTCGTGTGTACGGAAAGAAAGGAGAAAATGATATGGAATACCATTTGTAAGAAATGTCGGAAGGGTACTTATTCAGATATTGTATCTGACTCTGATCAATGTAAACCTATGACAAGATAAGACTTACTCGCATCTACTGGATAGACATAAATATCCTCCTCGTAATAATGAAATATAATATACACTAATTATTAATATCAATCGAGTATTAACATATAAGTTATTTTTAAACCCCTTTTGGGTTCCGTCCTAAACGGCGTTTCGGTCTGTGTCGCCACCATGGTCACACCGAGCCTCTGCGTGCTCCTCCATCGAGGACGACTTCAACTATGACAGCTCGGTGGCGTCTGCCAGCGTGTACATACGAATGGCATTTCTAAGAAAAGTCTACGGTATCCTTTCTACAATTTCCTTTAACAACGGCAACAGCTGCAGTATTTTTATACTTTGAATGCATCGGACATTTATACAAGGGAGTCCTGTTCTAATATTGGCATCAATGTTCGGATCTATAGGCTTGATTTTCGCATTGACTTTACACAGACATGAACATCCCCTGAATCTGTACATACTTTGTGGATTTACACTGTTAGAATCTCTAACGCTGGCCTCTGTTGTTACTTTCTATGATGCACGTATCGTTATGCAAGCTTTCATGTTGACTACTGCAGTGTTTCTTGCTCTGACTACATATACTCTACAATCAAAGAGAGATTTCAGTAAACTTGTAACAGGATTGTTTGCTGCTTTCTGGATTTTAATTTTGTCAGGAGTCTTGAGGATAAAGTTTAAAATAGAATTAATAAAGAACATATAGGTCATTTTTTAAACATGGATAGAAACCAAGGTTGTTAGTTAATAATATACAAGATATTTTTTCTCACTCTGATCCATGTAAACCAAGGACGAGAGACACTCTCATTCCTCATTCACGACACCATTAAAAATGGAAATTAAAGCCCTCTATTAAGCACAGACGGCTACAGGTCTACCATCAGGTTACCTTCGTCTACCTTCACAATGGCCTCTCCTTGTGCCCAGTTCAGTCCCTGTCATTGCCACGCTACTAAGGACTCCCTGAATACCGTGACTGACGTCAGACATTGTCTGACTGAATACATCCTGTGGGTTTCTCATAGATGGACCCATAGAGAAAGCGCAGGGCCTCTCTACAGGCTTCTCATCTCTTTCAGAATTGATGCAATGGAGCTATTTGGTAGCGAGTTGAAGGAGTTCTCGAATTCACTTCCGTGGGACAATATCGACAATTGCGTGGAGATCATTAAATGTTTCATCAGAAATGACTCCATGAAAACCGCCAAAGAACTTTGTGCAATAATTGGACTTTGTACTCAATCAGCTATTGTCACTGGAAGAGTCTTCAATGATAAGTATATCGACATACTACTTATGCTGCGAAAGATTCTGAACGAGAACGACTATCTCACCCTCTTGGATCATATCCTCACTGCTAAATACTAAATCTCCTTCATGCTCTCTCACTAATACTCTTACTCACTACACTTTTTATCATCTTATGATGAATGATTGCCTTCATCATTTTTTCGTGGAATATAATATAGGAATAATTAGCACCAGAATAGCTATGGATATCTCGTTAAGAATATTCTCTATAAGAGACATAATGTAGACATAGTTATTATATCCTTCTTAGATAAGTGTTACGCTACTGGAAAGTTTCCATCGTTATTATTACATGAAGATGATATAATTAAACCAACATTGAGATTGGCTCTTATGTTAGCTGGATTGAATTACTGTAATAAATGCATCGAGTATAGAGGGATATAGCAATTCTCGATAATAGTCATGCAATATTTGAATGAGACTGATAATTTAGGTAATACAGTACTACACACATATCTTTCTAGATTATATATCGTTAAAAATCTGTAAGATGTATATTTCTCATAAGTATCCACTGTGTAATATTATTAATGGATATATAGATAACGCAATAGGGACTAATAGTATTGTAAAAGATATAATCGACTATTTACGTACATATCCAGATATCTATATTCCTACTAGTTTGCTGCGTAGTTGCATCATTGATATGCATGATTTATCAGGATTCAGAGATGAATTACTAAGTAAACTACAATCCCACAATAAGTAAGAATCAAATATCAAAAACTCACTTTTGATTTTTCTAGTCTTAAGTAATACATATATTTATTAATAGACCTATGAAATAAAAAAAGGTAACAATGGATTCGCGTATAGCTATTTACGTATTAGTATCGGCATCTCTTTTGTATCTTGTTAATTGTCACAAACTAGTACATTACTTCAATCTGAAAATAAATGGAAGTGATATAACTAATACAGCAGATATATTGCTGGA</w:t>
      </w:r>
      <w:r>
        <w:rPr>
          <w:rFonts w:hint="eastAsia"/>
        </w:rPr>
        <w:t>CAATTATCCAATTATGACCTTTGATGGAAAGGATATTTATCCATCTATCTCGTTCATGGTCGGTAATAAACTTTTCCTAGATCTTTATAAAAATATCTTTGAAGAATTTTTCAGACTATTTCGAGTATCTGTAAGTAGTCAATACGAGGAATTAGAATATTATTATTCATGTGATTATACTAACAACCGTCCTACAATTAAACAACATTACTTTTATAACGGCGACGAATATACTGAAATTGATAGATCGAAAAAAGCCACTAATAAAAACAGTTGGTTAATTACTTCAGGCTTTAGACTACAAAAATGGTTCGATAGCGAAGATTGTATAATTTATCTCAGATCTTTAGTTAGAAGAATGGAAGACAGTAACAAAAACAGTAAAAAAACTTAGTACTTAGATATCGAAAAAATATATTTTTGTAGACTCTTGAGAATAGAAGGAAAACATGTACATAATTATAAAAAATGAAAATCAATGGCGAATAAGACAGTGCGATTCGCACCATGGAGTCGGTAGATTTCATGGCTGTCGATGAGCAGTTTCACGACGACCTCGATCTTTGGTCATTATCTTTGGTAGATGATTATAAAAAACATGGATTAGGTGTTGACTGTTATGTTCTAGAACCAGTTGTTGACAGGAAAATATTTGATAGATTTCTCCTTGAACCAATTTGTGATCCTGTAGATGTTCTGTATGATTATTTTAGGATTCATAGAGATAATATTGATCAGTATATAGTAGATAGACTGTTTGCATATATTACATATAAAGATATTATATCTGCATTAGTGTCAAAGAATTATATGGAAGATATTTTCTCTATAATTATTAAGAATTGTAATTCTGTGCAAGATCTCTTACTTTACTATCTATCTAATGCATATGTAGAAATAGACATTGTTGATCTTATGGTAGATCATGGGGCTGTAATATATAAAATAGAATGCTTGAATGCCTATTTTAGGGGAATATGTAAAAAGGAAAGTAGTGTTGTTGAGTTTATTTTGAATTGTGGTATCCCAGATGAAAATGATGTTAAATTAGATCTATATAAAATAATTCAGTATACTAGGGGATTCCTTGTAGATGAACCCACAGTATTAGAAATTTATAAGCTTTGTATCCCATATATTGAAGATATCAATCAACTAGATGCTGGTGGAAGGACCTTGCTTTATCGCGCTATCTATGCAGGTTATATAGATTTAGTATCATGGCTATTAGAAAATGGAGCAAATGTCAACGCAGTAATGAGTAATGGATATACATGTCTTGACGTGGCCGTGGATAGGGGATCTGTCATCGCCCGTAGGGAAGCACATCTTAAAATATTAGAAATATTGCTTAGAGAACCATTGTCTATTGACTGTATAAAATTAGCTATACTTAATAATACAATTGAAAACCATGATGTGATAAAGCTCTGTATCAAGTATTTTATGATGGTAGATTATTCACTTTGTAATGTGTATGCATCATCACTCTTTGATTATATAATTGATTGTAAACAAGAATTGGAGTACATTAGGCAGATGAAAATTCATAATACAACCATGTATGAGTTAATCTATAATAGAGACAAAAACAAGCATGCTTCCCATATTCTACATAGGTATTCTAAACATCCAGTTTTGACACAGTGTATCACTAAAGGATTCAAGATTTACACAGAAGTAACCGAGCAGGTCACTAAAGCTCTAAACAGACGTGCTCTAATAGATGAGATAATAAACAATGTATCAACTGATGACAATCTCCTATCAAAACTTCCATTAGAAATTAGGGATCTAATTGTTTCACAAGCTGTCATATAGAGTTCTATCCACCCACCTTTCTTGAAATGAGTTAATAGTCATAAGTTAGTTAAGTCATAAGTTAGTTAAGTCATAAGTTAGTTAAGTCATAAGTTAGTTAAGTCATAAGTTAGTTAAGTCATAAGTTAGTTAAGTCATAAGTTAGTTAAGTCATAAGTTAGTTTATAGTCTAACACTTCTAATTTTTATACCTTGATCTTTTTCTCTAATTATGAAAAAGTAAATCATTATGAAGATGGATGAAATGGACGAGATTGTGCGCATCGTTAACGATAGTATGTGGTACGTACCTAACGCATTTATGGACGACGGTGATAATGAAGGTCACATTTCTGTCAATAATGTCTGTCATATGTATCTCGCATTCTTTGATGTGGATATATCATCTCATCTGTTTAAATTAGTTATTAAACACTGCGATCTGAATAAACGACTAAAATGTGGTAACTCTCCATTACATTGCTATACGATGAATACACGATTTAATCCATCTGTATTAAAGATATTGTTACGCCACGGCATGCGTAACTTTGATAGCAAGGATAAAAAAGGACATATTCCTCTACACCACTATCTGATTCATTCACTATCAATCGATAACAAGATCTTTGATATACTAACGGACCCCATTGATGACTTTAGTAAATCATCCGATCTATTGCTGTGTTATCTTAGATATAAATTCAATGGGAGCTTAAACTATTACGTTCTGTACAAATTATTGACTAAAGGATCTGACCCTAATTGCGTCGATGAGGATGGACTCACTTCTCTTCATTACTACTGTAAACACATATCCGCGTTCCACGAAAGCAATTATTACAAGTCAAAGAGTCACACTAAGATGCGAGCTGAGAAGCGATTCATCTACGCGATAATAGATCATGGAGCAAACATTAACGCGGTTACGAAAATCGGAAATACGCCGTTACACACTTACCTTCAACAGTATACCAAACATAGTCCTCGTGTGGTGTATGCTCTTTTATCTCGAGGAGCCGATACGAGGATACGTAATAATCTTGATTGTACACCCATCATGGAATACATAAAGAACGATTGTGCAACAGGTCATATTCTCATAATGTTACTCAATTGGCACGAACAAAAATACGGGAAATTACAAAAGGAAGAAGGACAACATCTACTTTATCTATTCATAAAACATAATCAAGGATATGGAAGTCGCTCTCTCAATATACTACGGTATCTACTAGATAGATTCGACATTCAGAAAGACGAATACTATAATACAATGACTCCTCTTCATACCGCCTTCCAGAATTGCAATAACAATGTTGCCTCATACCTCGTATACATCGGATACGACATCAACCTTCCGACTAAAGACGATAAGACAGTATTCGACTTGGTGTTTGAAAACAGAAACATTATATACAAGGCGGATGTCGTTAATGACATTATCCACCACAGACTGAAAGTATCTCTACCTATGATTAAATCGTTGTTCTACAAGATGTCGGAGTTCTCTCCCTACGACGATCACTACGTAAAGAAGATAATAGCCTACTGCCTATTAAGGGACGAGTCATTTGCGGAACTACATACTAAATTCTGTTTAAACGAGGACTATAAAAGTGTATTTATGAAAAATATATCATTCGATAAGATAGATTCCATCATCGAAAAATGTAGTCGTGACATAAGTCTCCTCAAAGAGATTCGAATCTCAGACACCGACTTGTATACGGTATTGAGAACAGAAGACATCCGGTATCACACATATCTCGAAGCCATACATTCAGACAAACGCATTTCATTTCCCATGTACGACGATCTCATAGAACAGTGTCATCTATCGATGGAGCATAAAAGTAAACTCGTCGACAAAGCACTCAATAAATTAGAGTCTACCATCGATAGTCAATCTAGACTATCGTATTTGCCTCCGGAAATTATGCGCAATATCATAACCAAGCTAAGCGACTACCATCTAAACAGTATGTTGTACGGAAAGAACCATTACAAATATTATCCATGATAGAAAGAAAATATTTAAAAAATAATCTATATGATTGGAGAAGTAGGAAACAAACAGTAACAAGACGACGATTACTACATTATTAAATCATGAGGTCCGTATTATACTCGTATATATTGTTTCTCTCATGTATAATAATAAACGGAAGAGATATAGCACCACATGCACCATCCAATGGAAAGTGTAAAGACAACGAATACAGAAGCCGTAATCTATGTTGTCTAT</w:t>
      </w:r>
      <w:r>
        <w:rPr>
          <w:rFonts w:hint="eastAsia"/>
        </w:rPr>
        <w:t>CGTGTCCTCCGGGAACTTACGCTTCCAGATTATGTGATAGCAAGACTAATACACAATGTACACCGTGTGGTTCGGATACCTTTACATCTCACAATAATCATTTACAGGCTTGTCTAAGTTGTAACGGAAGATGTGATAGTAATCAGGTAGAGACGCGATCGTGTAACACGACTCACAATAGAATCTGTGAATGCTCTCCAGGATATTATTGTCTTCTCAAAGGAGCATCAGGGTGTAGAACATGTATTTCTAAAACAAAGTGTGGAATAGGATACGGAGTATCCGGATACACGTCTACCGGAGACGTCATCTGTTCTCCGTGTGGTCCCGGAACATATTCTCACACCGTCTCTTCCACAGATAAATGCGAACCCGTCGTAACCAGCAATACATTTAACTATATCGATGTGGAAATTAACCTGTATCCAGTCAACGACACATCGTGTACTCGGACGACCACTACCGGTCTCAGCGAATCCATCTCAACGTCGGAACTAACTATTACCATGAATCATAAAGATTGTGATCCAGTCTTTCGTGCAGAATACTTCTCTGTCCTTAATAATGTAGCAACTTCAGGATTCTTTACAGGAGAAAATAGATATCAGAATACTTCAAAGATATGTACTCTGAATTTCGAGATTAAATGTAACAACAAAGATTCATCTTCCAAACAGTTAACGAAAACAAAGAATGATACTATCATGCCGCATTCAGAGACGGTAACTCTAGTGGGCGACTGTCTATCTAGCGTCGACATCTACATACTATATAGTAATACCAATACTCAAGACTACGAAAATGATACAATCTCTTATCATATGGGTAATGTTCTCGATGTCAATAGCCATATGCCCGCTAGTTGCGATATACATAAACTGATCACTAATTCCCAGAATCCCACCCACTTATAGTAAGTTTTTTTACCTATAAATAATAAATACAATAATTAATTTCTCGTAAAAGTAGAAAATATATTCTAATTTATTATATGGTAAGAAAGTAGAATCATCTAGAACAGTAATCAATCAATAGCAATCATGAAACAATATATTGTCCTGGCATGCATGTGCCTAGTGGCAGCTGCTATGCCTACTAGTCTTCAACAATCTTCATCCTCGTGTACTGAAGAAGAAAACAAACATCATATGGGAATCGATGTTATTATCAAAGTCACAAAGCAAGACCAAACACCGACCAATGATAAGATTTGTCAATCCGTAACGGAAGTTACAGAGACCGAAGATGATGAGGTATCCGAAGAAGTTGTAAAAGGAGATCCCACCACTTATTACACTATCGTCGGTGCGGGTCTTAACATGAACTTTGGATTCACCAAATGCCCAAAGATTTCATCCATCTCCGAATCCTCTGATGGAAACACTGTGAATACTAGATTGTCCAGCGTGTCACCGGGACAAGGTAAGGACTCTCCCGCGATCACGCGTGAAGAAGCTCTGGCTATGATCAAAGACTGTGAGATGTCTATCGACATCAGATGTAGCGAAGAAGAGAAAGACAGTGACATCAAGACCCATCCAGTACTTGGGTCTAACATCTCACATAAGAAAGTGAGTTACAAAGATATCATCGGTTCAACGATCGTTGATACAAAATGTGTCAAGAACCTAGAGTTTAGCGTACGTATCGGAGACATGTGTGAGGAATCATCTGAACTTGAAGTCAAGGATGGATTCAAGTATGTCGACGGATCGGCATCTGAAGGTGCAACCGATGATACTTCACTCATCGATTCAACAAAACTCAAAGCATGTGTCTGAATCGATAACTCTATTCATCTGAAAATGGATGAGTTGGGTTAATCGAACGATTCAGACACCGCACCACGAATTAAAAAAGACCGGGCACTATATTCCGGTTTGCAAAACAAAAATATTTAACTACATTCACAAAAAGTTACCTCTCGTTACTTCTTCTTTCTGTTTCAATATGTGATACGATATGATCACTATTCGTATTCTCTTGGTCTCATAAAAAAGTTTTACAAAAAAAAAAAAAAATATTTTTATTCTCTTTCTCTCTTCGATGGTCTCACAAAAATATTAAACCTCTTTCTGATGTCTCAACTATTTCGTAAACGATAACGTCCAACAATATATTCTCGTAGAGCTTATCAACATCCTTATACCAATCTAGGTTGTCAGACAATTGCATCATAAAATAATGTTTATAATTTACACGTTAACATCATATAATAAACGTATATAGTTAATATTTTTGGAATATAAATGATCTGTAAAATCCATGTAGGGGACACTGCTCACGTTTTTTCTCTAGTACATAATTTCACACAAGTTTTTATACAGACAAATTAATTCTCGTCCATATATTTTAAAACATTGACTTTTGTACTAAGAAAAATATCTTGACTAACCATCTCTTTCTCTCTTCGATGGGTCTCACAAAAATATTAAACCTCTTTCTGATGGAGTCGTAAAAAGTTTTTATCCTTTCTCTCTTCGATAGGTCTCACAAAAATATTAAACCTCTTTCTGATGGTCTCTATAAACGATTGATTTTTCTTACCCTCTAGAGTTTCCTACGGTCGTGGGTCACACATTTTTTTCTAGACACTAAATAAAATAGTAAAATTAAATTAATTATAAAATTATGTATATAATTTACTAAC</w:t>
      </w: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085F0007"/>
    <w:rsid w:val="1ECC6C99"/>
    <w:rsid w:val="2B837CB8"/>
    <w:rsid w:val="430731A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1.1.0.1370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9:08:00Z</dcterms:created>
  <dc:creator>dazhuguo111</dc:creator>
  <cp:lastModifiedBy>Zzz</cp:lastModifiedBy>
  <dcterms:modified xsi:type="dcterms:W3CDTF">2023-04-11T12:26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0E48772758749E7BF6BAA5512E6FA19</vt:lpwstr>
  </property>
</Properties>
</file>